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3364F" w14:textId="77777777" w:rsidR="002731BC" w:rsidRDefault="002731BC">
      <w:pPr>
        <w:pStyle w:val="VDTableTitle"/>
        <w:spacing w:after="0" w:line="240" w:lineRule="auto"/>
        <w:rPr>
          <w:rFonts w:ascii="Times New Roman" w:hAnsi="Times New Roman"/>
          <w:b/>
          <w:sz w:val="20"/>
        </w:rPr>
      </w:pPr>
    </w:p>
    <w:p w14:paraId="78633650" w14:textId="77777777" w:rsidR="002731BC" w:rsidRDefault="00000000">
      <w:pPr>
        <w:pStyle w:val="VDTableTitle"/>
        <w:spacing w:after="0" w:line="240" w:lineRule="auto"/>
        <w:jc w:val="center"/>
        <w:rPr>
          <w:rFonts w:ascii="Times New Roman" w:hAnsi="Times New Roman"/>
          <w:b/>
          <w:szCs w:val="24"/>
          <w:u w:val="single"/>
        </w:rPr>
      </w:pPr>
      <w:r>
        <w:rPr>
          <w:rFonts w:ascii="Times New Roman" w:hAnsi="Times New Roman"/>
          <w:b/>
          <w:szCs w:val="24"/>
          <w:u w:val="single"/>
        </w:rPr>
        <w:t>SUPPLEMENTARY INFORMATION</w:t>
      </w:r>
    </w:p>
    <w:p w14:paraId="78633651" w14:textId="77777777" w:rsidR="002731BC" w:rsidRDefault="002731BC">
      <w:pPr>
        <w:rPr>
          <w:rFonts w:ascii="Times New Roman" w:hAnsi="Times New Roman" w:cs="Times New Roman"/>
          <w:sz w:val="20"/>
          <w:szCs w:val="20"/>
        </w:rPr>
      </w:pPr>
    </w:p>
    <w:p w14:paraId="78633652" w14:textId="77777777" w:rsidR="002731BC" w:rsidRDefault="00000000">
      <w:pPr>
        <w:pStyle w:val="MDPI12title"/>
        <w:spacing w:after="0"/>
        <w:jc w:val="center"/>
        <w:rPr>
          <w:rFonts w:ascii="Times New Roman" w:eastAsia="Calibri" w:hAnsi="Times New Roman"/>
          <w:color w:val="auto"/>
          <w:sz w:val="28"/>
          <w:szCs w:val="28"/>
        </w:rPr>
      </w:pPr>
      <w:r>
        <w:rPr>
          <w:rFonts w:ascii="Times New Roman" w:eastAsia="Calibri" w:hAnsi="Times New Roman"/>
          <w:color w:val="auto"/>
          <w:sz w:val="28"/>
          <w:szCs w:val="28"/>
        </w:rPr>
        <w:t xml:space="preserve">Pathogen-specific IgE-reactive cytosolic allergenic epitopes of </w:t>
      </w:r>
      <w:r>
        <w:rPr>
          <w:rFonts w:ascii="Times New Roman" w:eastAsia="Calibri" w:hAnsi="Times New Roman"/>
          <w:i/>
          <w:color w:val="auto"/>
          <w:sz w:val="28"/>
          <w:szCs w:val="28"/>
        </w:rPr>
        <w:t>Aspergillus fumigatus</w:t>
      </w:r>
      <w:r>
        <w:rPr>
          <w:rFonts w:ascii="Times New Roman" w:eastAsia="Calibri" w:hAnsi="Times New Roman"/>
          <w:color w:val="auto"/>
          <w:sz w:val="28"/>
          <w:szCs w:val="28"/>
        </w:rPr>
        <w:t xml:space="preserve"> for immunodiagnostic/immunotherapeutic applications against allergic aspergillosis</w:t>
      </w:r>
    </w:p>
    <w:p w14:paraId="78633653" w14:textId="77777777" w:rsidR="002731BC" w:rsidRDefault="002731BC">
      <w:pPr>
        <w:rPr>
          <w:lang w:eastAsia="de-DE" w:bidi="en-US"/>
        </w:rPr>
      </w:pPr>
    </w:p>
    <w:p w14:paraId="78633654" w14:textId="77777777" w:rsidR="002731BC" w:rsidRDefault="00000000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Figure S1:</w:t>
      </w:r>
      <w:r>
        <w:rPr>
          <w:rFonts w:ascii="Times New Roman" w:hAnsi="Times New Roman"/>
          <w:sz w:val="20"/>
          <w:szCs w:val="20"/>
        </w:rPr>
        <w:t xml:space="preserve"> Schematic representation of the protein‒protein interactions of the 18 identified IgE-reactive proteins generated by the web-based software String 9.0. </w:t>
      </w:r>
    </w:p>
    <w:p w14:paraId="78633655" w14:textId="77777777" w:rsidR="002731BC" w:rsidRDefault="00000000">
      <w:pPr>
        <w:pStyle w:val="MDPI41tablecaption"/>
        <w:spacing w:before="0" w:after="0" w:line="360" w:lineRule="auto"/>
        <w:ind w:left="0"/>
        <w:jc w:val="both"/>
        <w:rPr>
          <w:rFonts w:ascii="Times New Roman" w:hAnsi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/>
          <w:b/>
          <w:color w:val="auto"/>
          <w:sz w:val="20"/>
          <w:szCs w:val="20"/>
        </w:rPr>
        <w:t>Fig</w:t>
      </w:r>
      <w:proofErr w:type="spellStart"/>
      <w:r>
        <w:rPr>
          <w:rFonts w:ascii="Times New Roman" w:hAnsi="Times New Roman"/>
          <w:b/>
          <w:color w:val="auto"/>
          <w:sz w:val="20"/>
          <w:szCs w:val="20"/>
          <w:lang w:val="en-GB"/>
        </w:rPr>
        <w:t>ure</w:t>
      </w:r>
      <w:proofErr w:type="spellEnd"/>
      <w:r>
        <w:rPr>
          <w:rFonts w:ascii="Times New Roman" w:hAnsi="Times New Roman"/>
          <w:b/>
          <w:color w:val="auto"/>
          <w:sz w:val="20"/>
          <w:szCs w:val="20"/>
          <w:lang w:val="en-GB"/>
        </w:rPr>
        <w:t xml:space="preserve"> S</w:t>
      </w:r>
      <w:r>
        <w:rPr>
          <w:rFonts w:ascii="Times New Roman" w:hAnsi="Times New Roman"/>
          <w:b/>
          <w:color w:val="auto"/>
          <w:sz w:val="20"/>
          <w:szCs w:val="20"/>
        </w:rPr>
        <w:t xml:space="preserve">2: </w:t>
      </w:r>
      <w:r>
        <w:rPr>
          <w:rFonts w:ascii="Times New Roman" w:hAnsi="Times New Roman"/>
          <w:color w:val="auto"/>
          <w:sz w:val="20"/>
          <w:szCs w:val="20"/>
        </w:rPr>
        <w:t xml:space="preserve">2DE SDS gel and 2DE Western blots of 16 h of the cytosolic protein from the </w:t>
      </w:r>
      <w:r>
        <w:rPr>
          <w:rFonts w:ascii="Times New Roman" w:hAnsi="Times New Roman"/>
          <w:i/>
          <w:iCs/>
          <w:color w:val="auto"/>
          <w:sz w:val="20"/>
          <w:szCs w:val="20"/>
        </w:rPr>
        <w:t>A. fumigatus</w:t>
      </w:r>
      <w:r>
        <w:rPr>
          <w:rFonts w:ascii="Times New Roman" w:hAnsi="Times New Roman"/>
          <w:i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strain ITCC 6604 in a narrow pH range (4-7) developed using hyperreactive immune sera obtained from ABPA patients and healthy control subjects. (A) Silver-stained 2DE SDS gel, (B-K) 2DE IgE immunoblot developed with individual sera from ABPA patients and (L) control IgE blot developed with negative pooled sera from healthy individuals</w:t>
      </w:r>
      <w:r>
        <w:rPr>
          <w:rFonts w:ascii="Times New Roman" w:hAnsi="Times New Roman"/>
          <w:color w:val="auto"/>
          <w:sz w:val="20"/>
          <w:szCs w:val="20"/>
          <w:lang w:val="en-GB"/>
        </w:rPr>
        <w:t>.</w:t>
      </w:r>
    </w:p>
    <w:p w14:paraId="78633656" w14:textId="77777777" w:rsidR="002731BC" w:rsidRDefault="00000000">
      <w:pPr>
        <w:pStyle w:val="MDPI41tablecaption"/>
        <w:spacing w:before="0"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1a:</w:t>
      </w:r>
      <w:r>
        <w:rPr>
          <w:rFonts w:ascii="Times New Roman" w:hAnsi="Times New Roman"/>
          <w:sz w:val="20"/>
          <w:szCs w:val="20"/>
        </w:rPr>
        <w:t xml:space="preserve"> Clinical details of the ABPA patients included in the study. </w:t>
      </w:r>
    </w:p>
    <w:p w14:paraId="78633657" w14:textId="77777777" w:rsidR="002731BC" w:rsidRDefault="00000000">
      <w:pPr>
        <w:pStyle w:val="MDPI41tablecaption"/>
        <w:spacing w:before="0" w:after="0" w:line="360" w:lineRule="auto"/>
        <w:ind w:left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S1b: </w:t>
      </w:r>
      <w:r>
        <w:rPr>
          <w:rFonts w:ascii="Times New Roman" w:hAnsi="Times New Roman" w:cs="Times New Roman"/>
          <w:color w:val="auto"/>
          <w:sz w:val="20"/>
          <w:szCs w:val="20"/>
        </w:rPr>
        <w:t>Clinical details of healthy individual (control) used in the study.</w:t>
      </w:r>
    </w:p>
    <w:p w14:paraId="78633658" w14:textId="77777777" w:rsidR="002731BC" w:rsidRDefault="00000000">
      <w:pPr>
        <w:spacing w:after="0" w:line="36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2:</w:t>
      </w:r>
      <w:r>
        <w:rPr>
          <w:rFonts w:ascii="Times New Roman" w:hAnsi="Times New Roman"/>
          <w:sz w:val="20"/>
          <w:szCs w:val="20"/>
        </w:rPr>
        <w:t xml:space="preserve"> B-cell epitopes of proteins showing property distance (PD) values and homology search results.</w:t>
      </w:r>
      <w:r>
        <w:rPr>
          <w:rFonts w:ascii="Times New Roman" w:hAnsi="Times New Roman"/>
          <w:i/>
          <w:sz w:val="20"/>
          <w:szCs w:val="20"/>
        </w:rPr>
        <w:t xml:space="preserve"> </w:t>
      </w:r>
    </w:p>
    <w:p w14:paraId="78633659" w14:textId="77777777" w:rsidR="002731BC" w:rsidRDefault="00000000">
      <w:pPr>
        <w:spacing w:after="0" w:line="36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3:</w:t>
      </w:r>
      <w:r>
        <w:rPr>
          <w:rFonts w:ascii="Times New Roman" w:hAnsi="Times New Roman"/>
          <w:sz w:val="20"/>
          <w:szCs w:val="20"/>
        </w:rPr>
        <w:t xml:space="preserve"> T-cell epitopes of proteins with binding distance values with fungal </w:t>
      </w:r>
      <w:r>
        <w:rPr>
          <w:rFonts w:ascii="Times New Roman" w:hAnsi="Times New Roman"/>
          <w:i/>
          <w:sz w:val="20"/>
          <w:szCs w:val="20"/>
        </w:rPr>
        <w:t xml:space="preserve">allergens. </w:t>
      </w:r>
    </w:p>
    <w:p w14:paraId="7863365A" w14:textId="77777777" w:rsidR="002731BC" w:rsidRDefault="00000000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4:</w:t>
      </w:r>
      <w:r>
        <w:rPr>
          <w:rFonts w:ascii="Times New Roman" w:hAnsi="Times New Roman"/>
          <w:sz w:val="20"/>
          <w:szCs w:val="20"/>
        </w:rPr>
        <w:t xml:space="preserve"> Detailed data from Q-TOF MS/MS analysis of identified IgE-reactive proteins of </w:t>
      </w:r>
      <w:r>
        <w:rPr>
          <w:rFonts w:ascii="Times New Roman" w:hAnsi="Times New Roman"/>
          <w:i/>
          <w:sz w:val="20"/>
          <w:szCs w:val="20"/>
        </w:rPr>
        <w:t>Aspergillus fumigatus</w:t>
      </w:r>
      <w:r>
        <w:rPr>
          <w:rFonts w:ascii="Times New Roman" w:hAnsi="Times New Roman"/>
          <w:sz w:val="20"/>
          <w:szCs w:val="20"/>
        </w:rPr>
        <w:t>.</w:t>
      </w:r>
    </w:p>
    <w:p w14:paraId="7863365B" w14:textId="77777777" w:rsidR="002731BC" w:rsidRDefault="002731BC">
      <w:pPr>
        <w:rPr>
          <w:lang w:eastAsia="de-DE" w:bidi="en-US"/>
        </w:rPr>
      </w:pPr>
    </w:p>
    <w:p w14:paraId="7863365C" w14:textId="77777777" w:rsidR="002731BC" w:rsidRDefault="002731BC">
      <w:pPr>
        <w:rPr>
          <w:lang w:eastAsia="de-DE" w:bidi="en-US"/>
        </w:rPr>
      </w:pPr>
    </w:p>
    <w:p w14:paraId="7863365D" w14:textId="77777777" w:rsidR="002731BC" w:rsidRDefault="002731BC">
      <w:pPr>
        <w:rPr>
          <w:lang w:eastAsia="de-DE" w:bidi="en-US"/>
        </w:rPr>
      </w:pPr>
    </w:p>
    <w:p w14:paraId="7863365E" w14:textId="77777777" w:rsidR="002731BC" w:rsidRDefault="002731BC">
      <w:pPr>
        <w:rPr>
          <w:lang w:eastAsia="de-DE" w:bidi="en-US"/>
        </w:rPr>
      </w:pPr>
    </w:p>
    <w:p w14:paraId="7863365F" w14:textId="77777777" w:rsidR="002731BC" w:rsidRDefault="002731BC">
      <w:pPr>
        <w:rPr>
          <w:lang w:eastAsia="de-DE" w:bidi="en-US"/>
        </w:rPr>
      </w:pPr>
    </w:p>
    <w:p w14:paraId="78633660" w14:textId="77777777" w:rsidR="002731BC" w:rsidRDefault="002731BC">
      <w:pPr>
        <w:rPr>
          <w:lang w:eastAsia="de-DE" w:bidi="en-US"/>
        </w:rPr>
      </w:pPr>
    </w:p>
    <w:p w14:paraId="78633661" w14:textId="77777777" w:rsidR="002731BC" w:rsidRDefault="002731BC">
      <w:pPr>
        <w:rPr>
          <w:lang w:eastAsia="de-DE" w:bidi="en-US"/>
        </w:rPr>
      </w:pPr>
    </w:p>
    <w:p w14:paraId="78633662" w14:textId="77777777" w:rsidR="002731BC" w:rsidRDefault="002731BC">
      <w:pPr>
        <w:rPr>
          <w:lang w:eastAsia="de-DE" w:bidi="en-US"/>
        </w:rPr>
      </w:pPr>
    </w:p>
    <w:p w14:paraId="78633663" w14:textId="77777777" w:rsidR="002731BC" w:rsidRDefault="002731BC">
      <w:pPr>
        <w:rPr>
          <w:lang w:eastAsia="de-DE" w:bidi="en-US"/>
        </w:rPr>
      </w:pPr>
    </w:p>
    <w:p w14:paraId="78633664" w14:textId="77777777" w:rsidR="002731BC" w:rsidRDefault="002731B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2731BC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633665" w14:textId="77777777" w:rsidR="002731BC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78633BCA" wp14:editId="78633BCB">
            <wp:extent cx="4396105" cy="3855085"/>
            <wp:effectExtent l="0" t="0" r="0" b="0"/>
            <wp:docPr id="2" name="Picture 6" descr="Fig 2 300 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Fig 2 300 dpi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5523" cy="3863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33666" w14:textId="77777777" w:rsidR="002731BC" w:rsidRDefault="00000000">
      <w:pPr>
        <w:spacing w:line="360" w:lineRule="auto"/>
        <w:jc w:val="center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>Fig. S1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Schematic presentation of the protein-protein interaction of the all 18 identified IgE reactive proteins, generated by the web-based software String 9.0.</w:t>
      </w:r>
    </w:p>
    <w:p w14:paraId="78633667" w14:textId="77777777" w:rsidR="002731BC" w:rsidRDefault="002731BC">
      <w:pPr>
        <w:pStyle w:val="MDPI51figurecaption"/>
        <w:spacing w:after="0" w:line="360" w:lineRule="auto"/>
        <w:ind w:left="0"/>
        <w:jc w:val="both"/>
        <w:rPr>
          <w:rFonts w:ascii="Times New Roman" w:hAnsi="Times New Roman"/>
          <w:b/>
          <w:sz w:val="20"/>
          <w:lang w:val="de-DE" w:bidi="ar-SA"/>
        </w:rPr>
        <w:sectPr w:rsidR="002731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878"/>
        <w:gridCol w:w="1686"/>
        <w:gridCol w:w="1540"/>
        <w:gridCol w:w="935"/>
        <w:gridCol w:w="1092"/>
        <w:gridCol w:w="1092"/>
        <w:gridCol w:w="1139"/>
      </w:tblGrid>
      <w:tr w:rsidR="0081002C" w14:paraId="21391D6C" w14:textId="77777777" w:rsidTr="0081002C">
        <w:tc>
          <w:tcPr>
            <w:tcW w:w="5000" w:type="pct"/>
            <w:gridSpan w:val="8"/>
            <w:vAlign w:val="center"/>
          </w:tcPr>
          <w:p w14:paraId="6A42D6D8" w14:textId="303301F9" w:rsidR="0081002C" w:rsidRDefault="0081002C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S1a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details of ABPA patients used in the study.</w:t>
            </w:r>
          </w:p>
        </w:tc>
      </w:tr>
      <w:tr w:rsidR="002731BC" w14:paraId="78633678" w14:textId="77777777" w:rsidTr="0081002C">
        <w:tc>
          <w:tcPr>
            <w:tcW w:w="476" w:type="pct"/>
            <w:vAlign w:val="center"/>
          </w:tcPr>
          <w:p w14:paraId="7863366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atients S. No.</w:t>
            </w:r>
          </w:p>
        </w:tc>
        <w:tc>
          <w:tcPr>
            <w:tcW w:w="475" w:type="pct"/>
            <w:vAlign w:val="center"/>
          </w:tcPr>
          <w:p w14:paraId="7863366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ge/Sex</w:t>
            </w:r>
          </w:p>
        </w:tc>
        <w:tc>
          <w:tcPr>
            <w:tcW w:w="912" w:type="pct"/>
            <w:vAlign w:val="center"/>
          </w:tcPr>
          <w:p w14:paraId="7863366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X-ray impression</w:t>
            </w:r>
          </w:p>
        </w:tc>
        <w:tc>
          <w:tcPr>
            <w:tcW w:w="833" w:type="pct"/>
            <w:vAlign w:val="center"/>
          </w:tcPr>
          <w:p w14:paraId="7863366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linical</w:t>
            </w:r>
          </w:p>
          <w:p w14:paraId="7863366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ymptoms</w:t>
            </w:r>
          </w:p>
        </w:tc>
        <w:tc>
          <w:tcPr>
            <w:tcW w:w="506" w:type="pct"/>
            <w:vAlign w:val="center"/>
          </w:tcPr>
          <w:p w14:paraId="7863367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kin prick test</w:t>
            </w:r>
          </w:p>
        </w:tc>
        <w:tc>
          <w:tcPr>
            <w:tcW w:w="591" w:type="pct"/>
            <w:vAlign w:val="center"/>
          </w:tcPr>
          <w:p w14:paraId="7863367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da-DK"/>
              </w:rPr>
              <w:t>Sp. IgG</w:t>
            </w:r>
          </w:p>
          <w:p w14:paraId="7863367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da-DK"/>
              </w:rPr>
              <w:t>(OD at 492 nm)</w:t>
            </w:r>
          </w:p>
          <w:p w14:paraId="78633673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</w:tc>
        <w:tc>
          <w:tcPr>
            <w:tcW w:w="591" w:type="pct"/>
            <w:vAlign w:val="center"/>
          </w:tcPr>
          <w:p w14:paraId="7863367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da-DK"/>
              </w:rPr>
              <w:t>Sp. IgE</w:t>
            </w:r>
          </w:p>
          <w:p w14:paraId="7863367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da-DK"/>
              </w:rPr>
              <w:t>(OD at 410 nm)</w:t>
            </w:r>
          </w:p>
        </w:tc>
        <w:tc>
          <w:tcPr>
            <w:tcW w:w="616" w:type="pct"/>
            <w:vAlign w:val="center"/>
          </w:tcPr>
          <w:p w14:paraId="78633676" w14:textId="77777777" w:rsidR="002731BC" w:rsidRDefault="00000000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otal IgE</w:t>
            </w:r>
          </w:p>
          <w:p w14:paraId="7863367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IU/mL)</w:t>
            </w:r>
          </w:p>
        </w:tc>
      </w:tr>
      <w:tr w:rsidR="002731BC" w14:paraId="7863368A" w14:textId="77777777" w:rsidTr="0081002C">
        <w:tc>
          <w:tcPr>
            <w:tcW w:w="476" w:type="pct"/>
            <w:vAlign w:val="center"/>
          </w:tcPr>
          <w:p w14:paraId="7863367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1</w:t>
            </w:r>
          </w:p>
        </w:tc>
        <w:tc>
          <w:tcPr>
            <w:tcW w:w="475" w:type="pct"/>
            <w:vAlign w:val="center"/>
          </w:tcPr>
          <w:p w14:paraId="7863367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/F</w:t>
            </w:r>
          </w:p>
        </w:tc>
        <w:tc>
          <w:tcPr>
            <w:tcW w:w="912" w:type="pct"/>
            <w:vAlign w:val="center"/>
          </w:tcPr>
          <w:p w14:paraId="7863367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filtrative opacities in right upper zone and mucus plugging</w:t>
            </w:r>
          </w:p>
          <w:p w14:paraId="7863367C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3" w:type="pct"/>
            <w:vAlign w:val="center"/>
          </w:tcPr>
          <w:p w14:paraId="7863367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 Yes</w:t>
            </w:r>
          </w:p>
          <w:p w14:paraId="7863367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-Yes</w:t>
            </w:r>
          </w:p>
          <w:p w14:paraId="7863367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 No</w:t>
            </w:r>
          </w:p>
          <w:p w14:paraId="7863368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 - No</w:t>
            </w:r>
          </w:p>
          <w:p w14:paraId="7863368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- 40%</w:t>
            </w:r>
          </w:p>
        </w:tc>
        <w:tc>
          <w:tcPr>
            <w:tcW w:w="506" w:type="pct"/>
            <w:vAlign w:val="center"/>
          </w:tcPr>
          <w:p w14:paraId="7863368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683" w14:textId="36A8BCA6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0 mm)</w:t>
            </w:r>
          </w:p>
        </w:tc>
        <w:tc>
          <w:tcPr>
            <w:tcW w:w="591" w:type="pct"/>
            <w:vAlign w:val="center"/>
          </w:tcPr>
          <w:p w14:paraId="7863368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3</w:t>
            </w:r>
          </w:p>
          <w:p w14:paraId="78633685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86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68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3</w:t>
            </w:r>
          </w:p>
          <w:p w14:paraId="78633688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14:paraId="7863368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8.3</w:t>
            </w:r>
          </w:p>
        </w:tc>
      </w:tr>
      <w:tr w:rsidR="002731BC" w14:paraId="7863369C" w14:textId="77777777" w:rsidTr="0081002C">
        <w:tc>
          <w:tcPr>
            <w:tcW w:w="476" w:type="pct"/>
            <w:vAlign w:val="center"/>
          </w:tcPr>
          <w:p w14:paraId="7863368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2</w:t>
            </w:r>
          </w:p>
        </w:tc>
        <w:tc>
          <w:tcPr>
            <w:tcW w:w="475" w:type="pct"/>
            <w:vAlign w:val="center"/>
          </w:tcPr>
          <w:p w14:paraId="7863368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/F</w:t>
            </w:r>
          </w:p>
        </w:tc>
        <w:tc>
          <w:tcPr>
            <w:tcW w:w="912" w:type="pct"/>
            <w:vAlign w:val="center"/>
          </w:tcPr>
          <w:p w14:paraId="7863368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Evidence of bronchiectasis in bilateral upper zones</w:t>
            </w:r>
          </w:p>
        </w:tc>
        <w:tc>
          <w:tcPr>
            <w:tcW w:w="833" w:type="pct"/>
            <w:vAlign w:val="center"/>
          </w:tcPr>
          <w:p w14:paraId="7863368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 No</w:t>
            </w:r>
          </w:p>
          <w:p w14:paraId="7863368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- Yes</w:t>
            </w:r>
          </w:p>
          <w:p w14:paraId="7863369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 No</w:t>
            </w:r>
          </w:p>
          <w:p w14:paraId="7863369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sz w:val="16"/>
                <w:szCs w:val="16"/>
                <w:lang w:val="pt-BR"/>
              </w:rPr>
              <w:t>Sputum - No</w:t>
            </w:r>
          </w:p>
          <w:p w14:paraId="7863369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pt-BR"/>
              </w:rPr>
              <w:t>FEV1- 61%</w:t>
            </w:r>
          </w:p>
        </w:tc>
        <w:tc>
          <w:tcPr>
            <w:tcW w:w="506" w:type="pct"/>
            <w:vAlign w:val="center"/>
          </w:tcPr>
          <w:p w14:paraId="7863369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694" w14:textId="03F6D767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0 mm)</w:t>
            </w:r>
          </w:p>
        </w:tc>
        <w:tc>
          <w:tcPr>
            <w:tcW w:w="591" w:type="pct"/>
            <w:vAlign w:val="center"/>
          </w:tcPr>
          <w:p w14:paraId="7863369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2</w:t>
            </w:r>
          </w:p>
          <w:p w14:paraId="78633696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97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69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4</w:t>
            </w:r>
          </w:p>
          <w:p w14:paraId="78633699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9A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14:paraId="7863369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33.0</w:t>
            </w:r>
          </w:p>
        </w:tc>
      </w:tr>
      <w:tr w:rsidR="002731BC" w14:paraId="786336AF" w14:textId="77777777" w:rsidTr="0081002C">
        <w:tc>
          <w:tcPr>
            <w:tcW w:w="476" w:type="pct"/>
            <w:vAlign w:val="center"/>
          </w:tcPr>
          <w:p w14:paraId="7863369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3</w:t>
            </w:r>
          </w:p>
        </w:tc>
        <w:tc>
          <w:tcPr>
            <w:tcW w:w="475" w:type="pct"/>
            <w:vAlign w:val="center"/>
          </w:tcPr>
          <w:p w14:paraId="7863369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/F</w:t>
            </w:r>
          </w:p>
        </w:tc>
        <w:tc>
          <w:tcPr>
            <w:tcW w:w="912" w:type="pct"/>
            <w:vAlign w:val="center"/>
          </w:tcPr>
          <w:p w14:paraId="7863369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filtrative opacities in left lower zone</w:t>
            </w:r>
          </w:p>
          <w:p w14:paraId="786336A0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3" w:type="pct"/>
            <w:vAlign w:val="center"/>
          </w:tcPr>
          <w:p w14:paraId="786336A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 Yes</w:t>
            </w:r>
          </w:p>
          <w:p w14:paraId="786336A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-Yes</w:t>
            </w:r>
          </w:p>
          <w:p w14:paraId="786336A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 Yes</w:t>
            </w:r>
          </w:p>
          <w:p w14:paraId="786336A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 - Yes</w:t>
            </w:r>
          </w:p>
          <w:p w14:paraId="786336A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- 38%</w:t>
            </w:r>
          </w:p>
        </w:tc>
        <w:tc>
          <w:tcPr>
            <w:tcW w:w="506" w:type="pct"/>
            <w:vAlign w:val="center"/>
          </w:tcPr>
          <w:p w14:paraId="786336A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6A7" w14:textId="34B2F28B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9 mm)</w:t>
            </w:r>
          </w:p>
        </w:tc>
        <w:tc>
          <w:tcPr>
            <w:tcW w:w="591" w:type="pct"/>
            <w:vAlign w:val="center"/>
          </w:tcPr>
          <w:p w14:paraId="786336A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</w:t>
            </w:r>
          </w:p>
          <w:p w14:paraId="786336A9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AA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6A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5</w:t>
            </w:r>
          </w:p>
          <w:p w14:paraId="786336AC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AD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14:paraId="786336A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2.5</w:t>
            </w:r>
          </w:p>
        </w:tc>
      </w:tr>
      <w:tr w:rsidR="002731BC" w14:paraId="786336C0" w14:textId="77777777" w:rsidTr="0081002C">
        <w:tc>
          <w:tcPr>
            <w:tcW w:w="476" w:type="pct"/>
            <w:vAlign w:val="center"/>
          </w:tcPr>
          <w:p w14:paraId="786336B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4</w:t>
            </w:r>
          </w:p>
        </w:tc>
        <w:tc>
          <w:tcPr>
            <w:tcW w:w="475" w:type="pct"/>
            <w:vAlign w:val="center"/>
          </w:tcPr>
          <w:p w14:paraId="786336B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/M</w:t>
            </w:r>
          </w:p>
        </w:tc>
        <w:tc>
          <w:tcPr>
            <w:tcW w:w="912" w:type="pct"/>
            <w:vAlign w:val="center"/>
          </w:tcPr>
          <w:p w14:paraId="786336B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on-homogenous opacities in right lower zone</w:t>
            </w:r>
          </w:p>
        </w:tc>
        <w:tc>
          <w:tcPr>
            <w:tcW w:w="833" w:type="pct"/>
            <w:vAlign w:val="center"/>
          </w:tcPr>
          <w:p w14:paraId="786336B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 Yes</w:t>
            </w:r>
          </w:p>
          <w:p w14:paraId="786336B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-Yes</w:t>
            </w:r>
          </w:p>
          <w:p w14:paraId="786336B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 Yes</w:t>
            </w:r>
          </w:p>
          <w:p w14:paraId="786336B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 - No</w:t>
            </w:r>
          </w:p>
          <w:p w14:paraId="786336B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 - 90%</w:t>
            </w:r>
          </w:p>
        </w:tc>
        <w:tc>
          <w:tcPr>
            <w:tcW w:w="506" w:type="pct"/>
            <w:vAlign w:val="center"/>
          </w:tcPr>
          <w:p w14:paraId="786336B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6B9" w14:textId="6B5372B6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8 mm)</w:t>
            </w:r>
          </w:p>
        </w:tc>
        <w:tc>
          <w:tcPr>
            <w:tcW w:w="591" w:type="pct"/>
            <w:vAlign w:val="center"/>
          </w:tcPr>
          <w:p w14:paraId="786336B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2</w:t>
            </w:r>
          </w:p>
          <w:p w14:paraId="786336BB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6B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7</w:t>
            </w:r>
          </w:p>
          <w:p w14:paraId="786336BD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BE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14:paraId="786336B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2.5</w:t>
            </w:r>
          </w:p>
        </w:tc>
      </w:tr>
      <w:tr w:rsidR="002731BC" w14:paraId="786336D2" w14:textId="77777777" w:rsidTr="0081002C">
        <w:tc>
          <w:tcPr>
            <w:tcW w:w="476" w:type="pct"/>
            <w:vAlign w:val="center"/>
          </w:tcPr>
          <w:p w14:paraId="786336C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5</w:t>
            </w:r>
          </w:p>
        </w:tc>
        <w:tc>
          <w:tcPr>
            <w:tcW w:w="475" w:type="pct"/>
            <w:vAlign w:val="center"/>
          </w:tcPr>
          <w:p w14:paraId="786336C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/F</w:t>
            </w:r>
          </w:p>
        </w:tc>
        <w:tc>
          <w:tcPr>
            <w:tcW w:w="912" w:type="pct"/>
            <w:vAlign w:val="center"/>
          </w:tcPr>
          <w:p w14:paraId="786336C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Mucus plugging</w:t>
            </w:r>
          </w:p>
        </w:tc>
        <w:tc>
          <w:tcPr>
            <w:tcW w:w="833" w:type="pct"/>
            <w:vAlign w:val="center"/>
          </w:tcPr>
          <w:p w14:paraId="786336C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 Yes</w:t>
            </w:r>
          </w:p>
          <w:p w14:paraId="786336C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- Yes</w:t>
            </w:r>
          </w:p>
          <w:p w14:paraId="786336C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 Yes</w:t>
            </w:r>
          </w:p>
          <w:p w14:paraId="786336C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 - No</w:t>
            </w:r>
          </w:p>
          <w:p w14:paraId="786336C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- 54%</w:t>
            </w:r>
          </w:p>
        </w:tc>
        <w:tc>
          <w:tcPr>
            <w:tcW w:w="506" w:type="pct"/>
            <w:vAlign w:val="center"/>
          </w:tcPr>
          <w:p w14:paraId="786336C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6CA" w14:textId="7B649D6F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8 mm)</w:t>
            </w:r>
          </w:p>
        </w:tc>
        <w:tc>
          <w:tcPr>
            <w:tcW w:w="591" w:type="pct"/>
            <w:vAlign w:val="center"/>
          </w:tcPr>
          <w:p w14:paraId="786336C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10</w:t>
            </w:r>
          </w:p>
          <w:p w14:paraId="786336CC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CD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6C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2</w:t>
            </w:r>
          </w:p>
          <w:p w14:paraId="786336CF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D0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14:paraId="786336D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0.0</w:t>
            </w:r>
          </w:p>
        </w:tc>
      </w:tr>
      <w:tr w:rsidR="002731BC" w14:paraId="786336E4" w14:textId="77777777" w:rsidTr="0081002C">
        <w:tc>
          <w:tcPr>
            <w:tcW w:w="476" w:type="pct"/>
            <w:vAlign w:val="center"/>
          </w:tcPr>
          <w:p w14:paraId="786336D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6</w:t>
            </w:r>
          </w:p>
        </w:tc>
        <w:tc>
          <w:tcPr>
            <w:tcW w:w="475" w:type="pct"/>
            <w:vAlign w:val="center"/>
          </w:tcPr>
          <w:p w14:paraId="786336D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/M</w:t>
            </w:r>
          </w:p>
        </w:tc>
        <w:tc>
          <w:tcPr>
            <w:tcW w:w="912" w:type="pct"/>
            <w:vAlign w:val="center"/>
          </w:tcPr>
          <w:p w14:paraId="786336D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Bronchiectatic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changes in right lower zone</w:t>
            </w:r>
          </w:p>
        </w:tc>
        <w:tc>
          <w:tcPr>
            <w:tcW w:w="833" w:type="pct"/>
            <w:vAlign w:val="center"/>
          </w:tcPr>
          <w:p w14:paraId="786336D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 Yes</w:t>
            </w:r>
          </w:p>
          <w:p w14:paraId="786336D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- Yes</w:t>
            </w:r>
          </w:p>
          <w:p w14:paraId="786336D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 Yes</w:t>
            </w:r>
          </w:p>
          <w:p w14:paraId="786336D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 - No</w:t>
            </w:r>
          </w:p>
          <w:p w14:paraId="786336D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 - 58%</w:t>
            </w:r>
          </w:p>
        </w:tc>
        <w:tc>
          <w:tcPr>
            <w:tcW w:w="506" w:type="pct"/>
            <w:vAlign w:val="center"/>
          </w:tcPr>
          <w:p w14:paraId="786336D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6DC" w14:textId="0DCCA7C6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9 mm)</w:t>
            </w:r>
          </w:p>
        </w:tc>
        <w:tc>
          <w:tcPr>
            <w:tcW w:w="591" w:type="pct"/>
            <w:vAlign w:val="center"/>
          </w:tcPr>
          <w:p w14:paraId="786336D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7</w:t>
            </w:r>
          </w:p>
          <w:p w14:paraId="786336DE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DF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6E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4</w:t>
            </w:r>
          </w:p>
          <w:p w14:paraId="786336E1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E2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14:paraId="786336E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0.8</w:t>
            </w:r>
          </w:p>
        </w:tc>
      </w:tr>
      <w:tr w:rsidR="002731BC" w14:paraId="786336F6" w14:textId="77777777" w:rsidTr="0081002C">
        <w:tc>
          <w:tcPr>
            <w:tcW w:w="476" w:type="pct"/>
            <w:vAlign w:val="center"/>
          </w:tcPr>
          <w:p w14:paraId="786336E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7</w:t>
            </w:r>
          </w:p>
          <w:p w14:paraId="786336E6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5" w:type="pct"/>
            <w:vAlign w:val="center"/>
          </w:tcPr>
          <w:p w14:paraId="786336E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/M</w:t>
            </w:r>
          </w:p>
        </w:tc>
        <w:tc>
          <w:tcPr>
            <w:tcW w:w="912" w:type="pct"/>
            <w:vAlign w:val="center"/>
          </w:tcPr>
          <w:p w14:paraId="786336E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Few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noduloinfiltrative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opacities in left upper zone</w:t>
            </w:r>
          </w:p>
        </w:tc>
        <w:tc>
          <w:tcPr>
            <w:tcW w:w="833" w:type="pct"/>
            <w:vAlign w:val="center"/>
          </w:tcPr>
          <w:p w14:paraId="786336E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 Yes</w:t>
            </w:r>
          </w:p>
          <w:p w14:paraId="786336E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- Yes</w:t>
            </w:r>
          </w:p>
          <w:p w14:paraId="786336E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 No</w:t>
            </w:r>
          </w:p>
          <w:p w14:paraId="786336E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 - Yes</w:t>
            </w:r>
          </w:p>
          <w:p w14:paraId="786336E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- 64%</w:t>
            </w:r>
          </w:p>
        </w:tc>
        <w:tc>
          <w:tcPr>
            <w:tcW w:w="506" w:type="pct"/>
            <w:vAlign w:val="center"/>
          </w:tcPr>
          <w:p w14:paraId="786336E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6EF" w14:textId="4CCD1C66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0 mm)</w:t>
            </w:r>
          </w:p>
        </w:tc>
        <w:tc>
          <w:tcPr>
            <w:tcW w:w="591" w:type="pct"/>
            <w:vAlign w:val="center"/>
          </w:tcPr>
          <w:p w14:paraId="786336F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2</w:t>
            </w:r>
          </w:p>
          <w:p w14:paraId="786336F1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6F2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6F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0</w:t>
            </w:r>
          </w:p>
          <w:p w14:paraId="786336F4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14:paraId="786336F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7.5</w:t>
            </w:r>
          </w:p>
        </w:tc>
      </w:tr>
      <w:tr w:rsidR="002731BC" w14:paraId="78633707" w14:textId="77777777" w:rsidTr="0081002C">
        <w:tc>
          <w:tcPr>
            <w:tcW w:w="476" w:type="pct"/>
            <w:vAlign w:val="center"/>
          </w:tcPr>
          <w:p w14:paraId="786336F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8</w:t>
            </w:r>
          </w:p>
        </w:tc>
        <w:tc>
          <w:tcPr>
            <w:tcW w:w="475" w:type="pct"/>
            <w:vAlign w:val="center"/>
          </w:tcPr>
          <w:p w14:paraId="786336F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/F</w:t>
            </w:r>
          </w:p>
        </w:tc>
        <w:tc>
          <w:tcPr>
            <w:tcW w:w="912" w:type="pct"/>
            <w:vAlign w:val="center"/>
          </w:tcPr>
          <w:p w14:paraId="786336F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filtrative opacities in bilateral upper zones</w:t>
            </w:r>
          </w:p>
        </w:tc>
        <w:tc>
          <w:tcPr>
            <w:tcW w:w="833" w:type="pct"/>
            <w:vAlign w:val="center"/>
          </w:tcPr>
          <w:p w14:paraId="786336F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 Yes</w:t>
            </w:r>
          </w:p>
          <w:p w14:paraId="786336F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-Yes</w:t>
            </w:r>
          </w:p>
          <w:p w14:paraId="786336F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 No</w:t>
            </w:r>
          </w:p>
          <w:p w14:paraId="786336F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 - Yes</w:t>
            </w:r>
          </w:p>
          <w:p w14:paraId="786336F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 - 38%</w:t>
            </w:r>
          </w:p>
        </w:tc>
        <w:tc>
          <w:tcPr>
            <w:tcW w:w="506" w:type="pct"/>
            <w:vAlign w:val="center"/>
          </w:tcPr>
          <w:p w14:paraId="786336F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700" w14:textId="40CA7E68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0 mm)</w:t>
            </w:r>
          </w:p>
        </w:tc>
        <w:tc>
          <w:tcPr>
            <w:tcW w:w="591" w:type="pct"/>
            <w:vAlign w:val="center"/>
          </w:tcPr>
          <w:p w14:paraId="7863370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1</w:t>
            </w:r>
          </w:p>
          <w:p w14:paraId="78633702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8633703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70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8</w:t>
            </w:r>
          </w:p>
          <w:p w14:paraId="78633705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14:paraId="7863370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.3</w:t>
            </w:r>
          </w:p>
        </w:tc>
      </w:tr>
      <w:tr w:rsidR="002731BC" w14:paraId="78633716" w14:textId="77777777" w:rsidTr="0081002C">
        <w:tc>
          <w:tcPr>
            <w:tcW w:w="476" w:type="pct"/>
            <w:vAlign w:val="center"/>
          </w:tcPr>
          <w:p w14:paraId="7863370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9</w:t>
            </w:r>
          </w:p>
          <w:p w14:paraId="78633709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5" w:type="pct"/>
            <w:vAlign w:val="center"/>
          </w:tcPr>
          <w:p w14:paraId="7863370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/F</w:t>
            </w:r>
          </w:p>
        </w:tc>
        <w:tc>
          <w:tcPr>
            <w:tcW w:w="912" w:type="pct"/>
            <w:vAlign w:val="center"/>
          </w:tcPr>
          <w:p w14:paraId="7863370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nfiltrative opacities in right upper and mid zone</w:t>
            </w:r>
          </w:p>
        </w:tc>
        <w:tc>
          <w:tcPr>
            <w:tcW w:w="833" w:type="pct"/>
            <w:vAlign w:val="center"/>
          </w:tcPr>
          <w:p w14:paraId="7863370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Yes</w:t>
            </w:r>
          </w:p>
          <w:p w14:paraId="7863370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-No</w:t>
            </w:r>
          </w:p>
          <w:p w14:paraId="7863370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No</w:t>
            </w:r>
          </w:p>
          <w:p w14:paraId="7863370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-Yes</w:t>
            </w:r>
          </w:p>
          <w:p w14:paraId="7863371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- 77%</w:t>
            </w:r>
          </w:p>
        </w:tc>
        <w:tc>
          <w:tcPr>
            <w:tcW w:w="506" w:type="pct"/>
            <w:vAlign w:val="center"/>
          </w:tcPr>
          <w:p w14:paraId="7863371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712" w14:textId="2AFC3632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0 mm)</w:t>
            </w:r>
          </w:p>
        </w:tc>
        <w:tc>
          <w:tcPr>
            <w:tcW w:w="591" w:type="pct"/>
            <w:vAlign w:val="center"/>
          </w:tcPr>
          <w:p w14:paraId="7863371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8</w:t>
            </w:r>
          </w:p>
        </w:tc>
        <w:tc>
          <w:tcPr>
            <w:tcW w:w="591" w:type="pct"/>
            <w:vAlign w:val="center"/>
          </w:tcPr>
          <w:p w14:paraId="7863371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17</w:t>
            </w:r>
          </w:p>
        </w:tc>
        <w:tc>
          <w:tcPr>
            <w:tcW w:w="616" w:type="pct"/>
            <w:vAlign w:val="center"/>
          </w:tcPr>
          <w:p w14:paraId="7863371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</w:tr>
      <w:tr w:rsidR="002731BC" w14:paraId="78633725" w14:textId="77777777" w:rsidTr="0081002C">
        <w:tc>
          <w:tcPr>
            <w:tcW w:w="476" w:type="pct"/>
            <w:vAlign w:val="center"/>
          </w:tcPr>
          <w:p w14:paraId="7863371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S10</w:t>
            </w:r>
          </w:p>
          <w:p w14:paraId="78633718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5" w:type="pct"/>
            <w:vAlign w:val="center"/>
          </w:tcPr>
          <w:p w14:paraId="7863371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pt-BR"/>
              </w:rPr>
              <w:t>19/M</w:t>
            </w:r>
          </w:p>
        </w:tc>
        <w:tc>
          <w:tcPr>
            <w:tcW w:w="912" w:type="pct"/>
            <w:vAlign w:val="center"/>
          </w:tcPr>
          <w:p w14:paraId="7863371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Bronchiectatic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changes in bilateral lower zones</w:t>
            </w:r>
          </w:p>
        </w:tc>
        <w:tc>
          <w:tcPr>
            <w:tcW w:w="833" w:type="pct"/>
            <w:vAlign w:val="center"/>
          </w:tcPr>
          <w:p w14:paraId="7863371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gh -No</w:t>
            </w:r>
          </w:p>
          <w:p w14:paraId="7863371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-Yes</w:t>
            </w:r>
          </w:p>
          <w:p w14:paraId="7863371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ing -No</w:t>
            </w:r>
          </w:p>
          <w:p w14:paraId="7863371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utum-No</w:t>
            </w:r>
          </w:p>
          <w:p w14:paraId="7863371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V1- 59%</w:t>
            </w:r>
          </w:p>
        </w:tc>
        <w:tc>
          <w:tcPr>
            <w:tcW w:w="506" w:type="pct"/>
            <w:vAlign w:val="center"/>
          </w:tcPr>
          <w:p w14:paraId="7863372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al size</w:t>
            </w:r>
          </w:p>
          <w:p w14:paraId="78633721" w14:textId="1C62AAF8" w:rsidR="002731BC" w:rsidRDefault="00D34C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E5035E">
              <w:rPr>
                <w:rFonts w:ascii="Times New Roman" w:hAnsi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mm)</w:t>
            </w:r>
          </w:p>
        </w:tc>
        <w:tc>
          <w:tcPr>
            <w:tcW w:w="591" w:type="pct"/>
            <w:vAlign w:val="center"/>
          </w:tcPr>
          <w:p w14:paraId="7863372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pt-BR"/>
              </w:rPr>
              <w:t>0.708</w:t>
            </w:r>
          </w:p>
        </w:tc>
        <w:tc>
          <w:tcPr>
            <w:tcW w:w="591" w:type="pct"/>
            <w:vAlign w:val="center"/>
          </w:tcPr>
          <w:p w14:paraId="7863372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pt-BR"/>
              </w:rPr>
              <w:t>0.608</w:t>
            </w:r>
          </w:p>
        </w:tc>
        <w:tc>
          <w:tcPr>
            <w:tcW w:w="616" w:type="pct"/>
            <w:vAlign w:val="center"/>
          </w:tcPr>
          <w:p w14:paraId="7863372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pt-BR"/>
              </w:rPr>
              <w:t>2333</w:t>
            </w:r>
          </w:p>
        </w:tc>
      </w:tr>
    </w:tbl>
    <w:p w14:paraId="00A82707" w14:textId="77777777" w:rsidR="00C07C80" w:rsidRDefault="00C07C80">
      <w:pPr>
        <w:pStyle w:val="MDPI41tablecaption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auto"/>
          <w:sz w:val="20"/>
          <w:szCs w:val="20"/>
        </w:rPr>
        <w:sectPr w:rsidR="00C07C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63372B" w14:textId="03E961B1" w:rsidR="002731BC" w:rsidRDefault="002731BC">
      <w:pPr>
        <w:pStyle w:val="MDPI41tablecaption"/>
        <w:spacing w:after="0" w:line="360" w:lineRule="auto"/>
        <w:ind w:left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878"/>
        <w:gridCol w:w="1686"/>
        <w:gridCol w:w="1540"/>
        <w:gridCol w:w="935"/>
        <w:gridCol w:w="1092"/>
        <w:gridCol w:w="1092"/>
        <w:gridCol w:w="1139"/>
      </w:tblGrid>
      <w:tr w:rsidR="00C07C80" w14:paraId="069635E6" w14:textId="77777777" w:rsidTr="00C07C80">
        <w:tc>
          <w:tcPr>
            <w:tcW w:w="5000" w:type="pct"/>
            <w:gridSpan w:val="8"/>
            <w:vAlign w:val="center"/>
          </w:tcPr>
          <w:p w14:paraId="3B7159FE" w14:textId="2B55694B" w:rsidR="00C07C80" w:rsidRDefault="00C07C80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b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details of healthy individual (control) used in the study.</w:t>
            </w:r>
          </w:p>
        </w:tc>
      </w:tr>
      <w:tr w:rsidR="002731BC" w14:paraId="78633739" w14:textId="77777777">
        <w:tc>
          <w:tcPr>
            <w:tcW w:w="476" w:type="pct"/>
            <w:vAlign w:val="center"/>
          </w:tcPr>
          <w:p w14:paraId="7863372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tients S. No.</w:t>
            </w:r>
          </w:p>
        </w:tc>
        <w:tc>
          <w:tcPr>
            <w:tcW w:w="475" w:type="pct"/>
            <w:vAlign w:val="center"/>
          </w:tcPr>
          <w:p w14:paraId="7863372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ge/Sex</w:t>
            </w:r>
          </w:p>
        </w:tc>
        <w:tc>
          <w:tcPr>
            <w:tcW w:w="912" w:type="pct"/>
            <w:vAlign w:val="center"/>
          </w:tcPr>
          <w:p w14:paraId="7863372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-ray impression</w:t>
            </w:r>
          </w:p>
        </w:tc>
        <w:tc>
          <w:tcPr>
            <w:tcW w:w="833" w:type="pct"/>
            <w:vAlign w:val="center"/>
          </w:tcPr>
          <w:p w14:paraId="7863372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</w:t>
            </w:r>
          </w:p>
          <w:p w14:paraId="7863373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ymptoms</w:t>
            </w:r>
          </w:p>
        </w:tc>
        <w:tc>
          <w:tcPr>
            <w:tcW w:w="506" w:type="pct"/>
            <w:vAlign w:val="center"/>
          </w:tcPr>
          <w:p w14:paraId="7863373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kin prick test</w:t>
            </w:r>
          </w:p>
        </w:tc>
        <w:tc>
          <w:tcPr>
            <w:tcW w:w="591" w:type="pct"/>
            <w:vAlign w:val="center"/>
          </w:tcPr>
          <w:p w14:paraId="7863373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a-DK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da-DK"/>
              </w:rPr>
              <w:t>Sp. IgG</w:t>
            </w:r>
          </w:p>
          <w:p w14:paraId="7863373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a-DK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da-DK"/>
              </w:rPr>
              <w:t>(OD at 492 nm)</w:t>
            </w:r>
          </w:p>
          <w:p w14:paraId="78633734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91" w:type="pct"/>
            <w:vAlign w:val="center"/>
          </w:tcPr>
          <w:p w14:paraId="7863373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a-DK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da-DK"/>
              </w:rPr>
              <w:t>Sp. IgE</w:t>
            </w:r>
          </w:p>
          <w:p w14:paraId="7863373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da-DK"/>
              </w:rPr>
              <w:t>(OD at 410 nm)</w:t>
            </w:r>
          </w:p>
        </w:tc>
        <w:tc>
          <w:tcPr>
            <w:tcW w:w="616" w:type="pct"/>
            <w:vAlign w:val="center"/>
          </w:tcPr>
          <w:p w14:paraId="78633737" w14:textId="77777777" w:rsidR="002731BC" w:rsidRDefault="00000000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tal IgE</w:t>
            </w:r>
          </w:p>
          <w:p w14:paraId="7863373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IU/mL)</w:t>
            </w:r>
          </w:p>
        </w:tc>
      </w:tr>
      <w:tr w:rsidR="002731BC" w14:paraId="78633747" w14:textId="77777777">
        <w:tc>
          <w:tcPr>
            <w:tcW w:w="476" w:type="pct"/>
            <w:vAlign w:val="center"/>
          </w:tcPr>
          <w:p w14:paraId="7863373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475" w:type="pct"/>
            <w:vAlign w:val="center"/>
          </w:tcPr>
          <w:p w14:paraId="7863373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/M</w:t>
            </w:r>
          </w:p>
        </w:tc>
        <w:tc>
          <w:tcPr>
            <w:tcW w:w="912" w:type="pct"/>
            <w:vAlign w:val="center"/>
          </w:tcPr>
          <w:p w14:paraId="7863373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lear lungs with a clearly outlined chest cavity</w:t>
            </w:r>
          </w:p>
        </w:tc>
        <w:tc>
          <w:tcPr>
            <w:tcW w:w="833" w:type="pct"/>
            <w:vAlign w:val="center"/>
          </w:tcPr>
          <w:p w14:paraId="7863373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gh - No</w:t>
            </w:r>
          </w:p>
          <w:p w14:paraId="7863373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No</w:t>
            </w:r>
          </w:p>
          <w:p w14:paraId="7863373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ezing - No</w:t>
            </w:r>
          </w:p>
          <w:p w14:paraId="7863374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utum - No</w:t>
            </w:r>
          </w:p>
          <w:p w14:paraId="7863374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V1- 90%</w:t>
            </w:r>
          </w:p>
        </w:tc>
        <w:tc>
          <w:tcPr>
            <w:tcW w:w="506" w:type="pct"/>
            <w:vAlign w:val="center"/>
          </w:tcPr>
          <w:p w14:paraId="7863374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duration</w:t>
            </w:r>
          </w:p>
          <w:p w14:paraId="78633743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74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91" w:type="pct"/>
            <w:vAlign w:val="center"/>
          </w:tcPr>
          <w:p w14:paraId="7863374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16" w:type="pct"/>
            <w:vAlign w:val="center"/>
          </w:tcPr>
          <w:p w14:paraId="7863374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31BC" w14:paraId="78633755" w14:textId="77777777">
        <w:tc>
          <w:tcPr>
            <w:tcW w:w="476" w:type="pct"/>
            <w:vAlign w:val="center"/>
          </w:tcPr>
          <w:p w14:paraId="7863374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475" w:type="pct"/>
            <w:vAlign w:val="center"/>
          </w:tcPr>
          <w:p w14:paraId="7863374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/M</w:t>
            </w:r>
          </w:p>
        </w:tc>
        <w:tc>
          <w:tcPr>
            <w:tcW w:w="912" w:type="pct"/>
            <w:vAlign w:val="center"/>
          </w:tcPr>
          <w:p w14:paraId="7863374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lear lungs with a clearly outlined chest cavity</w:t>
            </w:r>
          </w:p>
        </w:tc>
        <w:tc>
          <w:tcPr>
            <w:tcW w:w="833" w:type="pct"/>
            <w:vAlign w:val="center"/>
          </w:tcPr>
          <w:p w14:paraId="7863374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gh - No</w:t>
            </w:r>
          </w:p>
          <w:p w14:paraId="7863374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No</w:t>
            </w:r>
          </w:p>
          <w:p w14:paraId="7863374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ezing - No</w:t>
            </w:r>
          </w:p>
          <w:p w14:paraId="7863374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utum - No</w:t>
            </w:r>
          </w:p>
          <w:p w14:paraId="7863374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V1- 90%</w:t>
            </w:r>
          </w:p>
        </w:tc>
        <w:tc>
          <w:tcPr>
            <w:tcW w:w="506" w:type="pct"/>
            <w:vAlign w:val="center"/>
          </w:tcPr>
          <w:p w14:paraId="7863375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duration</w:t>
            </w:r>
          </w:p>
          <w:p w14:paraId="78633751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75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91" w:type="pct"/>
            <w:vAlign w:val="center"/>
          </w:tcPr>
          <w:p w14:paraId="7863375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16" w:type="pct"/>
            <w:vAlign w:val="center"/>
          </w:tcPr>
          <w:p w14:paraId="7863375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31BC" w14:paraId="78633763" w14:textId="77777777">
        <w:tc>
          <w:tcPr>
            <w:tcW w:w="476" w:type="pct"/>
            <w:vAlign w:val="center"/>
          </w:tcPr>
          <w:p w14:paraId="7863375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475" w:type="pct"/>
            <w:vAlign w:val="center"/>
          </w:tcPr>
          <w:p w14:paraId="7863375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/M</w:t>
            </w:r>
          </w:p>
        </w:tc>
        <w:tc>
          <w:tcPr>
            <w:tcW w:w="912" w:type="pct"/>
            <w:vAlign w:val="center"/>
          </w:tcPr>
          <w:p w14:paraId="7863375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lear lungs with a clearly outlined chest cavity</w:t>
            </w:r>
          </w:p>
        </w:tc>
        <w:tc>
          <w:tcPr>
            <w:tcW w:w="833" w:type="pct"/>
            <w:vAlign w:val="center"/>
          </w:tcPr>
          <w:p w14:paraId="7863375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gh - No</w:t>
            </w:r>
          </w:p>
          <w:p w14:paraId="7863375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No</w:t>
            </w:r>
          </w:p>
          <w:p w14:paraId="7863375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ezing - No</w:t>
            </w:r>
          </w:p>
          <w:p w14:paraId="7863375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utum - No</w:t>
            </w:r>
          </w:p>
          <w:p w14:paraId="7863375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V1- 90%</w:t>
            </w:r>
          </w:p>
        </w:tc>
        <w:tc>
          <w:tcPr>
            <w:tcW w:w="506" w:type="pct"/>
            <w:vAlign w:val="center"/>
          </w:tcPr>
          <w:p w14:paraId="7863375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duration</w:t>
            </w:r>
          </w:p>
          <w:p w14:paraId="7863375F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76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91" w:type="pct"/>
            <w:vAlign w:val="center"/>
          </w:tcPr>
          <w:p w14:paraId="7863376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16" w:type="pct"/>
            <w:vAlign w:val="center"/>
          </w:tcPr>
          <w:p w14:paraId="7863376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31BC" w14:paraId="78633771" w14:textId="77777777">
        <w:tc>
          <w:tcPr>
            <w:tcW w:w="476" w:type="pct"/>
            <w:vAlign w:val="center"/>
          </w:tcPr>
          <w:p w14:paraId="7863376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475" w:type="pct"/>
            <w:vAlign w:val="center"/>
          </w:tcPr>
          <w:p w14:paraId="7863376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/F</w:t>
            </w:r>
          </w:p>
        </w:tc>
        <w:tc>
          <w:tcPr>
            <w:tcW w:w="912" w:type="pct"/>
            <w:vAlign w:val="center"/>
          </w:tcPr>
          <w:p w14:paraId="7863376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lear lungs with a clearly outlined chest cavity</w:t>
            </w:r>
          </w:p>
        </w:tc>
        <w:tc>
          <w:tcPr>
            <w:tcW w:w="833" w:type="pct"/>
            <w:vAlign w:val="center"/>
          </w:tcPr>
          <w:p w14:paraId="7863376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gh - No</w:t>
            </w:r>
          </w:p>
          <w:p w14:paraId="7863376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No</w:t>
            </w:r>
          </w:p>
          <w:p w14:paraId="7863376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ezing - No</w:t>
            </w:r>
          </w:p>
          <w:p w14:paraId="7863376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utum - No</w:t>
            </w:r>
          </w:p>
          <w:p w14:paraId="7863376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V1- 95%</w:t>
            </w:r>
          </w:p>
        </w:tc>
        <w:tc>
          <w:tcPr>
            <w:tcW w:w="506" w:type="pct"/>
            <w:vAlign w:val="center"/>
          </w:tcPr>
          <w:p w14:paraId="7863376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duration</w:t>
            </w:r>
          </w:p>
          <w:p w14:paraId="7863376D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76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91" w:type="pct"/>
            <w:vAlign w:val="center"/>
          </w:tcPr>
          <w:p w14:paraId="7863376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16" w:type="pct"/>
            <w:vAlign w:val="center"/>
          </w:tcPr>
          <w:p w14:paraId="7863377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31BC" w14:paraId="7863377F" w14:textId="77777777">
        <w:tc>
          <w:tcPr>
            <w:tcW w:w="476" w:type="pct"/>
            <w:vAlign w:val="center"/>
          </w:tcPr>
          <w:p w14:paraId="7863377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475" w:type="pct"/>
            <w:vAlign w:val="center"/>
          </w:tcPr>
          <w:p w14:paraId="7863377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/F</w:t>
            </w:r>
          </w:p>
        </w:tc>
        <w:tc>
          <w:tcPr>
            <w:tcW w:w="912" w:type="pct"/>
            <w:vAlign w:val="center"/>
          </w:tcPr>
          <w:p w14:paraId="7863377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lear lungs with a clearly outlined chest cavity</w:t>
            </w:r>
          </w:p>
        </w:tc>
        <w:tc>
          <w:tcPr>
            <w:tcW w:w="833" w:type="pct"/>
            <w:vAlign w:val="center"/>
          </w:tcPr>
          <w:p w14:paraId="7863377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gh - No</w:t>
            </w:r>
          </w:p>
          <w:p w14:paraId="7863377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reathlessn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No</w:t>
            </w:r>
          </w:p>
          <w:p w14:paraId="7863377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ezing - No</w:t>
            </w:r>
          </w:p>
          <w:p w14:paraId="7863377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utum - No</w:t>
            </w:r>
          </w:p>
          <w:p w14:paraId="7863377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V1- 80%</w:t>
            </w:r>
          </w:p>
        </w:tc>
        <w:tc>
          <w:tcPr>
            <w:tcW w:w="506" w:type="pct"/>
            <w:vAlign w:val="center"/>
          </w:tcPr>
          <w:p w14:paraId="7863377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duration</w:t>
            </w:r>
          </w:p>
          <w:p w14:paraId="7863377B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863377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91" w:type="pct"/>
            <w:vAlign w:val="center"/>
          </w:tcPr>
          <w:p w14:paraId="7863377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16" w:type="pct"/>
            <w:vAlign w:val="center"/>
          </w:tcPr>
          <w:p w14:paraId="7863377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</w:tbl>
    <w:p w14:paraId="78633780" w14:textId="77777777" w:rsidR="002731BC" w:rsidRDefault="002731BC">
      <w:pPr>
        <w:pStyle w:val="Caption"/>
        <w:spacing w:after="0"/>
        <w:ind w:left="-567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</w:p>
    <w:p w14:paraId="78633781" w14:textId="77777777" w:rsidR="002731BC" w:rsidRDefault="002731BC">
      <w:pPr>
        <w:pStyle w:val="Caption"/>
        <w:spacing w:after="0"/>
        <w:ind w:left="-567"/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sectPr w:rsidR="002731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633782" w14:textId="77777777" w:rsidR="002731BC" w:rsidRDefault="00000000">
      <w:pPr>
        <w:pStyle w:val="Caption"/>
        <w:spacing w:after="0"/>
        <w:ind w:left="-567"/>
        <w:rPr>
          <w:rFonts w:ascii="Times New Roman" w:hAnsi="Times New Roman" w:cs="Times New Roman"/>
          <w:i w:val="0"/>
          <w:color w:val="auto"/>
          <w:sz w:val="20"/>
          <w:szCs w:val="20"/>
          <w:shd w:val="clear" w:color="auto" w:fill="FFFFFF"/>
        </w:rPr>
      </w:pPr>
      <w:r w:rsidRPr="00C62442">
        <w:rPr>
          <w:rFonts w:ascii="Times New Roman" w:hAnsi="Times New Roman" w:cs="Times New Roman"/>
          <w:b/>
          <w:i w:val="0"/>
          <w:color w:val="auto"/>
          <w:sz w:val="20"/>
          <w:szCs w:val="20"/>
          <w:highlight w:val="yellow"/>
        </w:rPr>
        <w:lastRenderedPageBreak/>
        <w:t>Table S2: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i w:val="0"/>
          <w:color w:val="auto"/>
          <w:sz w:val="20"/>
          <w:szCs w:val="20"/>
        </w:rPr>
        <w:t>B-cell epitopes of proteins showing property distance (PD) values and homology search results.</w:t>
      </w:r>
    </w:p>
    <w:tbl>
      <w:tblPr>
        <w:tblStyle w:val="TableGrid"/>
        <w:tblpPr w:leftFromText="180" w:rightFromText="180" w:vertAnchor="text" w:horzAnchor="margin" w:tblpXSpec="center" w:tblpY="422"/>
        <w:tblW w:w="1321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55"/>
        <w:gridCol w:w="3685"/>
        <w:gridCol w:w="2694"/>
        <w:gridCol w:w="3084"/>
      </w:tblGrid>
      <w:tr w:rsidR="002731BC" w14:paraId="78633787" w14:textId="77777777">
        <w:tc>
          <w:tcPr>
            <w:tcW w:w="3755" w:type="dxa"/>
            <w:shd w:val="clear" w:color="auto" w:fill="FFFFFF" w:themeFill="background1"/>
          </w:tcPr>
          <w:p w14:paraId="7863378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Protein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78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B cell epitope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8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PD value with a fungal allergen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78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blastP</w:t>
            </w:r>
            <w:proofErr w:type="spellEnd"/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 xml:space="preserve"> results</w:t>
            </w:r>
          </w:p>
        </w:tc>
      </w:tr>
      <w:tr w:rsidR="002731BC" w14:paraId="7863378C" w14:textId="77777777">
        <w:tc>
          <w:tcPr>
            <w:tcW w:w="3755" w:type="dxa"/>
            <w:shd w:val="clear" w:color="auto" w:fill="FFFFFF" w:themeFill="background1"/>
          </w:tcPr>
          <w:p w14:paraId="7863378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Proteasome component Pre9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78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CDLKQGYTQHGGLRPFGVSF (115-134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8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4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ladosporiu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8B" w14:textId="77777777" w:rsidR="002731BC" w:rsidRDefault="00000000">
            <w:pPr>
              <w:pStyle w:val="Heading2"/>
              <w:spacing w:before="0" w:beforeAutospacing="0" w:after="0" w:afterAutospacing="0"/>
              <w:jc w:val="center"/>
              <w:rPr>
                <w:b w:val="0"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b w:val="0"/>
                <w:i/>
                <w:color w:val="auto"/>
                <w:sz w:val="16"/>
                <w:szCs w:val="16"/>
                <w:lang w:eastAsia="zh-CN"/>
              </w:rPr>
              <w:t>Monosporascus</w:t>
            </w:r>
            <w:proofErr w:type="spellEnd"/>
            <w:r>
              <w:rPr>
                <w:b w:val="0"/>
                <w:i/>
                <w:color w:val="auto"/>
                <w:sz w:val="16"/>
                <w:szCs w:val="16"/>
                <w:lang w:eastAsia="zh-CN"/>
              </w:rPr>
              <w:t xml:space="preserve"> sp. 5C6A</w:t>
            </w:r>
            <w:r>
              <w:rPr>
                <w:b w:val="0"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791" w14:textId="77777777">
        <w:tc>
          <w:tcPr>
            <w:tcW w:w="3755" w:type="dxa"/>
            <w:shd w:val="clear" w:color="auto" w:fill="FFFFFF" w:themeFill="background1"/>
          </w:tcPr>
          <w:p w14:paraId="7863378D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8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FQLYQSNPSGNYGGWKATS (144-163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8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10.5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 Malassezi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9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Thelocarpon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superellum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96" w14:textId="77777777">
        <w:tc>
          <w:tcPr>
            <w:tcW w:w="3755" w:type="dxa"/>
            <w:shd w:val="clear" w:color="auto" w:fill="FFFFFF" w:themeFill="background1"/>
          </w:tcPr>
          <w:p w14:paraId="78633792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9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KTKEGKIYHHLWNADEINA (216-235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9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09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Rhodorula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mucilaginosa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9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Penicilliopsi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zonat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  <w:tr w:rsidR="002731BC" w14:paraId="7863379B" w14:textId="77777777">
        <w:tc>
          <w:tcPr>
            <w:tcW w:w="3755" w:type="dxa"/>
            <w:shd w:val="clear" w:color="auto" w:fill="FFFFFF" w:themeFill="background1"/>
          </w:tcPr>
          <w:p w14:paraId="7863379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Pyridoxine biosynthesis protein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79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SGIFKSGDAKKRAKAIVQA (249-268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9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7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oprinus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omatu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9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rolfsi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  </w:t>
            </w:r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100</w:t>
            </w:r>
            <w:proofErr w:type="gramEnd"/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%</w:t>
            </w:r>
          </w:p>
        </w:tc>
      </w:tr>
      <w:tr w:rsidR="002731BC" w14:paraId="786337A0" w14:textId="77777777">
        <w:tc>
          <w:tcPr>
            <w:tcW w:w="3755" w:type="dxa"/>
            <w:shd w:val="clear" w:color="auto" w:fill="FFFFFF" w:themeFill="background1"/>
          </w:tcPr>
          <w:p w14:paraId="7863379C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9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MASNGTNGASASNSFTVKAG (1-19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9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8.9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Malassezi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9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Monascu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ruber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81%</w:t>
            </w:r>
          </w:p>
        </w:tc>
      </w:tr>
      <w:tr w:rsidR="002731BC" w14:paraId="786337A5" w14:textId="77777777">
        <w:tc>
          <w:tcPr>
            <w:tcW w:w="3755" w:type="dxa"/>
            <w:shd w:val="clear" w:color="auto" w:fill="FFFFFF" w:themeFill="background1"/>
          </w:tcPr>
          <w:p w14:paraId="786337A1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A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GAAMIRTKGEAGTGDVVEA(</w:t>
            </w:r>
            <w:proofErr w:type="gramEnd"/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149-168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A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7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A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Scytalidium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lignicol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AA" w14:textId="77777777">
        <w:tc>
          <w:tcPr>
            <w:tcW w:w="3755" w:type="dxa"/>
            <w:shd w:val="clear" w:color="auto" w:fill="FFFFFF" w:themeFill="background1"/>
          </w:tcPr>
          <w:p w14:paraId="786337A6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A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KGRLPVVNFAAGGVATPAD(</w:t>
            </w:r>
            <w:proofErr w:type="gramEnd"/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215-234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A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7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A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Trichophyton</w:t>
            </w:r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violaceum100%</w:t>
            </w:r>
          </w:p>
        </w:tc>
      </w:tr>
      <w:tr w:rsidR="002731BC" w14:paraId="786337AF" w14:textId="77777777">
        <w:tc>
          <w:tcPr>
            <w:tcW w:w="3755" w:type="dxa"/>
            <w:shd w:val="clear" w:color="auto" w:fill="FFFFFF" w:themeFill="background1"/>
          </w:tcPr>
          <w:p w14:paraId="786337A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Spermidine synthase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7A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TRNVREPVRTWSREEEERL (249-268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A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o allergen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7A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enicillium</w:t>
            </w:r>
            <w:r>
              <w:rPr>
                <w:rStyle w:val="Strong"/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lagena 95%</w:t>
            </w:r>
          </w:p>
        </w:tc>
      </w:tr>
      <w:tr w:rsidR="002731BC" w14:paraId="786337B4" w14:textId="77777777">
        <w:tc>
          <w:tcPr>
            <w:tcW w:w="3755" w:type="dxa"/>
            <w:shd w:val="clear" w:color="auto" w:fill="FFFFFF" w:themeFill="background1"/>
          </w:tcPr>
          <w:p w14:paraId="786337B0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B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PVAEYAYTTIPTYPSGQIGF (233-252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B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0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itrin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B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Kickxell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alabastrin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B9" w14:textId="77777777">
        <w:tc>
          <w:tcPr>
            <w:tcW w:w="3755" w:type="dxa"/>
            <w:shd w:val="clear" w:color="auto" w:fill="FFFFFF" w:themeFill="background1"/>
          </w:tcPr>
          <w:p w14:paraId="786337B5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B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GGDGGVLREVVKHESVEEA (94-113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B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4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itrin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B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seudocercospor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eumusae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BE" w14:textId="77777777">
        <w:tc>
          <w:tcPr>
            <w:tcW w:w="3755" w:type="dxa"/>
            <w:shd w:val="clear" w:color="auto" w:fill="FFFFFF" w:themeFill="background1"/>
          </w:tcPr>
          <w:p w14:paraId="786337BA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B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IITDSSDPEGPAESLFQKPY (163-182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B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0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B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Teloschiste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flavican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C3" w14:textId="77777777">
        <w:tc>
          <w:tcPr>
            <w:tcW w:w="3755" w:type="dxa"/>
            <w:shd w:val="clear" w:color="auto" w:fill="FFFFFF" w:themeFill="background1"/>
          </w:tcPr>
          <w:p w14:paraId="786337B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val="en-GB" w:eastAsia="zh-CN"/>
              </w:rPr>
              <w:t>Fructose-bisphosphate aldolase, class II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7C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IGITGGEEDGVNNEDVDNN (175-194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C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59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C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Verticillium</w:t>
            </w:r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longisporum</w:t>
            </w:r>
            <w:proofErr w:type="spellEnd"/>
            <w:r>
              <w:rPr>
                <w:rFonts w:ascii="Times New Roman" w:hAnsi="Times New Roman"/>
                <w:b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C8" w14:textId="77777777">
        <w:tc>
          <w:tcPr>
            <w:tcW w:w="3755" w:type="dxa"/>
            <w:shd w:val="clear" w:color="auto" w:fill="FFFFFF" w:themeFill="background1"/>
          </w:tcPr>
          <w:p w14:paraId="786337C4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C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SAVGNPDGEDKPNKKYFDPR (314-333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C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06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C7" w14:textId="77777777" w:rsidR="002731BC" w:rsidRDefault="00000000">
            <w:pPr>
              <w:pStyle w:val="Heading2"/>
              <w:spacing w:before="0" w:beforeAutospacing="0" w:after="0" w:afterAutospacing="0"/>
              <w:rPr>
                <w:b w:val="0"/>
                <w:color w:val="auto"/>
                <w:sz w:val="16"/>
                <w:szCs w:val="16"/>
                <w:lang w:eastAsia="zh-CN"/>
              </w:rPr>
            </w:pPr>
            <w:r>
              <w:rPr>
                <w:b w:val="0"/>
                <w:i/>
                <w:color w:val="auto"/>
                <w:sz w:val="16"/>
                <w:szCs w:val="16"/>
                <w:lang w:eastAsia="zh-CN"/>
              </w:rPr>
              <w:t xml:space="preserve">                Trichophyton tonsurans</w:t>
            </w:r>
            <w:r>
              <w:rPr>
                <w:b w:val="0"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7CD" w14:textId="77777777">
        <w:tc>
          <w:tcPr>
            <w:tcW w:w="3755" w:type="dxa"/>
            <w:shd w:val="clear" w:color="auto" w:fill="FFFFFF" w:themeFill="background1"/>
          </w:tcPr>
          <w:p w14:paraId="786337C9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CA" w14:textId="77777777" w:rsidR="002731BC" w:rsidRDefault="00000000">
            <w:pPr>
              <w:spacing w:after="0" w:line="240" w:lineRule="auto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AGFGNVHGVYKPGNVRLHP (220-239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C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98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itrin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C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urpureocillium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lavendulum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D2" w14:textId="77777777">
        <w:tc>
          <w:tcPr>
            <w:tcW w:w="3755" w:type="dxa"/>
            <w:shd w:val="clear" w:color="auto" w:fill="FFFFFF" w:themeFill="background1"/>
          </w:tcPr>
          <w:p w14:paraId="786337CE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C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YAQEKNFAIPAVNVTSSST (24-43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D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6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oprinus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omatu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D1" w14:textId="77777777" w:rsidR="002731BC" w:rsidRDefault="00000000">
            <w:pPr>
              <w:pStyle w:val="Heading2"/>
              <w:spacing w:before="0" w:beforeAutospacing="0" w:after="0" w:afterAutospacing="0"/>
              <w:jc w:val="center"/>
              <w:rPr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i/>
                <w:color w:val="auto"/>
                <w:sz w:val="16"/>
                <w:szCs w:val="16"/>
                <w:lang w:eastAsia="zh-CN"/>
              </w:rPr>
              <w:t>Talaromyces</w:t>
            </w:r>
            <w:proofErr w:type="spellEnd"/>
            <w:r>
              <w:rPr>
                <w:i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i/>
                <w:color w:val="auto"/>
                <w:sz w:val="16"/>
                <w:szCs w:val="16"/>
                <w:lang w:eastAsia="zh-CN"/>
              </w:rPr>
              <w:t>islandicus</w:t>
            </w:r>
            <w:proofErr w:type="spellEnd"/>
            <w:r>
              <w:rPr>
                <w:color w:val="auto"/>
                <w:sz w:val="16"/>
                <w:szCs w:val="16"/>
                <w:lang w:eastAsia="zh-CN"/>
              </w:rPr>
              <w:t xml:space="preserve"> 95%</w:t>
            </w:r>
          </w:p>
        </w:tc>
      </w:tr>
      <w:tr w:rsidR="002731BC" w14:paraId="786337D7" w14:textId="77777777">
        <w:trPr>
          <w:trHeight w:val="147"/>
        </w:trPr>
        <w:tc>
          <w:tcPr>
            <w:tcW w:w="3755" w:type="dxa"/>
            <w:shd w:val="clear" w:color="auto" w:fill="FFFFFF" w:themeFill="background1"/>
          </w:tcPr>
          <w:p w14:paraId="786337D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Transaldolase</w:t>
            </w:r>
            <w:proofErr w:type="spellEnd"/>
          </w:p>
        </w:tc>
        <w:tc>
          <w:tcPr>
            <w:tcW w:w="3685" w:type="dxa"/>
            <w:shd w:val="clear" w:color="auto" w:fill="FFFFFF" w:themeFill="background1"/>
          </w:tcPr>
          <w:p w14:paraId="786337D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AVQKGKKEGKTLDEQVDAT (55-74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D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4.23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D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Paecilomyce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variotii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85%</w:t>
            </w:r>
          </w:p>
        </w:tc>
      </w:tr>
      <w:tr w:rsidR="002731BC" w14:paraId="786337DC" w14:textId="77777777">
        <w:tc>
          <w:tcPr>
            <w:tcW w:w="3755" w:type="dxa"/>
            <w:shd w:val="clear" w:color="auto" w:fill="FFFFFF" w:themeFill="background1"/>
          </w:tcPr>
          <w:p w14:paraId="786337D8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D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DFATIGKYKPQDATTNPSL (20-39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D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0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ladosporioide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D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proofErr w:type="gram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Hortaea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werneckii</w:t>
            </w:r>
            <w:proofErr w:type="spellEnd"/>
            <w:proofErr w:type="gramEnd"/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  <w:tr w:rsidR="002731BC" w14:paraId="786337E1" w14:textId="77777777">
        <w:tc>
          <w:tcPr>
            <w:tcW w:w="3755" w:type="dxa"/>
            <w:shd w:val="clear" w:color="auto" w:fill="FFFFFF" w:themeFill="background1"/>
          </w:tcPr>
          <w:p w14:paraId="786337DD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D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IIPGKVSTEVDARFSFDTQ(</w:t>
            </w:r>
            <w:proofErr w:type="gramEnd"/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88-107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D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.42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E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Cirrosporium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novae-zelandiae 95%</w:t>
            </w:r>
          </w:p>
        </w:tc>
      </w:tr>
      <w:tr w:rsidR="002731BC" w14:paraId="786337E6" w14:textId="77777777">
        <w:tc>
          <w:tcPr>
            <w:tcW w:w="3755" w:type="dxa"/>
            <w:shd w:val="clear" w:color="auto" w:fill="FFFFFF" w:themeFill="background1"/>
          </w:tcPr>
          <w:p w14:paraId="786337E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denosyl homocysteinase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7E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KKYVEFGTTGKKPVGVYVL (384-403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E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8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andida albicans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7E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enicillium</w:t>
            </w:r>
            <w:r>
              <w:rPr>
                <w:rStyle w:val="Strong"/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lagena 95%</w:t>
            </w:r>
          </w:p>
        </w:tc>
      </w:tr>
      <w:tr w:rsidR="002731BC" w14:paraId="786337EB" w14:textId="77777777">
        <w:tc>
          <w:tcPr>
            <w:tcW w:w="3755" w:type="dxa"/>
            <w:shd w:val="clear" w:color="auto" w:fill="FFFFFF" w:themeFill="background1"/>
          </w:tcPr>
          <w:p w14:paraId="786337E7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E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WKGETEEEYQWCLEQQLNA (102-121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E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o allergen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7E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enicillium</w:t>
            </w:r>
            <w:r>
              <w:rPr>
                <w:rStyle w:val="Strong"/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salamii</w:t>
            </w:r>
            <w:proofErr w:type="spellEnd"/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95%</w:t>
            </w:r>
          </w:p>
        </w:tc>
      </w:tr>
      <w:tr w:rsidR="002731BC" w14:paraId="786337F0" w14:textId="77777777">
        <w:tc>
          <w:tcPr>
            <w:tcW w:w="3755" w:type="dxa"/>
            <w:shd w:val="clear" w:color="auto" w:fill="FFFFFF" w:themeFill="background1"/>
          </w:tcPr>
          <w:p w14:paraId="786337EC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E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KYPEMLKGCYGVSEETTTGV (145-164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E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o allergen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7E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Cudoniella</w:t>
            </w:r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aciculari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F5" w14:textId="77777777">
        <w:tc>
          <w:tcPr>
            <w:tcW w:w="3755" w:type="dxa"/>
            <w:shd w:val="clear" w:color="auto" w:fill="FFFFFF" w:themeFill="background1"/>
          </w:tcPr>
          <w:p w14:paraId="786337F1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F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KANAKSVQNIKPQVDRYLMP (315-334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F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0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F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seudovirgari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hyperparasitica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7FA" w14:textId="77777777">
        <w:trPr>
          <w:trHeight w:val="209"/>
        </w:trPr>
        <w:tc>
          <w:tcPr>
            <w:tcW w:w="3755" w:type="dxa"/>
            <w:shd w:val="clear" w:color="auto" w:fill="FFFFFF" w:themeFill="background1"/>
          </w:tcPr>
          <w:p w14:paraId="786337F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Glucose-6 phosphate isomerase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7F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IQKELETPGAGGDHDASTSG (522-541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F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9.8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Malassezi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F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Rasamsoni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emersonii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  <w:tr w:rsidR="002731BC" w14:paraId="786337FF" w14:textId="77777777">
        <w:trPr>
          <w:trHeight w:val="129"/>
        </w:trPr>
        <w:tc>
          <w:tcPr>
            <w:tcW w:w="3755" w:type="dxa"/>
            <w:shd w:val="clear" w:color="auto" w:fill="FFFFFF" w:themeFill="background1"/>
          </w:tcPr>
          <w:p w14:paraId="786337FB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7F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WKGYTGKKITTIINIGIGG (145-164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7F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63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urvularia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lunata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7F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Thelocarpon</w:t>
            </w:r>
            <w:proofErr w:type="spellEnd"/>
            <w:r>
              <w:rPr>
                <w:rStyle w:val="Strong"/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superellum</w:t>
            </w:r>
            <w:proofErr w:type="spellEnd"/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95%</w:t>
            </w:r>
          </w:p>
        </w:tc>
      </w:tr>
      <w:tr w:rsidR="002731BC" w14:paraId="78633804" w14:textId="77777777">
        <w:tc>
          <w:tcPr>
            <w:tcW w:w="3755" w:type="dxa"/>
            <w:shd w:val="clear" w:color="auto" w:fill="FFFFFF" w:themeFill="background1"/>
          </w:tcPr>
          <w:p w14:paraId="78633800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0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SKTFTTAETTTNANSAKKW (214-223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0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4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Schizophyllum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 commune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803" w14:textId="77777777" w:rsidR="002731BC" w:rsidRDefault="00000000">
            <w:pPr>
              <w:spacing w:after="0" w:line="240" w:lineRule="auto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Talaromyces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pinophilus</w:t>
            </w:r>
            <w:proofErr w:type="spellEnd"/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  <w:tr w:rsidR="002731BC" w14:paraId="78633809" w14:textId="77777777">
        <w:tc>
          <w:tcPr>
            <w:tcW w:w="3755" w:type="dxa"/>
            <w:shd w:val="clear" w:color="auto" w:fill="FFFFFF" w:themeFill="background1"/>
          </w:tcPr>
          <w:p w14:paraId="78633805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0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SNGKAITRTGEYVKYTTGP (363-382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0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1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Alternari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alternata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0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Macrophomin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phaseolin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100%</w:t>
            </w:r>
          </w:p>
        </w:tc>
      </w:tr>
      <w:tr w:rsidR="002731BC" w14:paraId="7863380E" w14:textId="77777777">
        <w:tc>
          <w:tcPr>
            <w:tcW w:w="3755" w:type="dxa"/>
            <w:shd w:val="clear" w:color="auto" w:fill="FFFFFF" w:themeFill="background1"/>
          </w:tcPr>
          <w:p w14:paraId="7863380A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0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LSTNEEEVTKFGIDKKNMFG (251-270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0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6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itrin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0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Aureobasidium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pullulans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13" w14:textId="77777777">
        <w:tc>
          <w:tcPr>
            <w:tcW w:w="3755" w:type="dxa"/>
            <w:shd w:val="clear" w:color="auto" w:fill="FFFFFF" w:themeFill="background1"/>
          </w:tcPr>
          <w:p w14:paraId="7863380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TP citrate lyase subunit (</w:t>
            </w:r>
            <w:proofErr w:type="spellStart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cl</w:t>
            </w:r>
            <w:proofErr w:type="spellEnd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), </w:t>
            </w:r>
            <w:proofErr w:type="spellStart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putatibe</w:t>
            </w:r>
            <w:proofErr w:type="spellEnd"/>
          </w:p>
        </w:tc>
        <w:tc>
          <w:tcPr>
            <w:tcW w:w="3685" w:type="dxa"/>
            <w:shd w:val="clear" w:color="auto" w:fill="FFFFFF" w:themeFill="background1"/>
          </w:tcPr>
          <w:p w14:paraId="7863381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IQKELETPGAGGDHDASTSG (522-541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1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9.8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Malassezi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1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Rasamsoni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emersonii</w:t>
            </w:r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18" w14:textId="77777777">
        <w:tc>
          <w:tcPr>
            <w:tcW w:w="3755" w:type="dxa"/>
            <w:shd w:val="clear" w:color="auto" w:fill="FFFFFF" w:themeFill="background1"/>
          </w:tcPr>
          <w:p w14:paraId="78633814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1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SKTFTTAETTTNANSAKKW (214-233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1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6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Alternari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alternata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1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Talaromyces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pinophilus</w:t>
            </w:r>
            <w:proofErr w:type="spellEnd"/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  <w:tr w:rsidR="002731BC" w14:paraId="7863381D" w14:textId="77777777">
        <w:tc>
          <w:tcPr>
            <w:tcW w:w="3755" w:type="dxa"/>
            <w:shd w:val="clear" w:color="auto" w:fill="FFFFFF" w:themeFill="background1"/>
          </w:tcPr>
          <w:p w14:paraId="78633819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1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SNGKAITRTGEYVKYTTGP (363-382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1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1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Alternari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alternata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1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Macrophomin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phaseolin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100%</w:t>
            </w:r>
          </w:p>
        </w:tc>
      </w:tr>
      <w:tr w:rsidR="002731BC" w14:paraId="78633822" w14:textId="77777777">
        <w:tc>
          <w:tcPr>
            <w:tcW w:w="3755" w:type="dxa"/>
            <w:shd w:val="clear" w:color="auto" w:fill="FFFFFF" w:themeFill="background1"/>
          </w:tcPr>
          <w:p w14:paraId="7863381E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1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LSTNEEEVTKFGIDKKNMFG (251-270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2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3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ladosporioide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2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Aureobasidium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pullulans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27" w14:textId="77777777">
        <w:tc>
          <w:tcPr>
            <w:tcW w:w="3755" w:type="dxa"/>
            <w:shd w:val="clear" w:color="auto" w:fill="FFFFFF" w:themeFill="background1"/>
          </w:tcPr>
          <w:p w14:paraId="7863382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phosphogluconate</w:t>
            </w:r>
            <w:proofErr w:type="spellEnd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 dehydrogenase Gnd1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82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GEEGARYGPSLMPGGNEEA (150-169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2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1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ulmo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2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Erysiphe</w:t>
            </w:r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ulchra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2C" w14:textId="77777777">
        <w:trPr>
          <w:trHeight w:val="169"/>
        </w:trPr>
        <w:tc>
          <w:tcPr>
            <w:tcW w:w="3755" w:type="dxa"/>
            <w:shd w:val="clear" w:color="auto" w:fill="FFFFFF" w:themeFill="background1"/>
          </w:tcPr>
          <w:p w14:paraId="78633828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2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EGDIIIDGGNSHFPDSNRR (113-132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2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2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Ogatae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philodendra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31" w14:textId="77777777">
        <w:tc>
          <w:tcPr>
            <w:tcW w:w="3755" w:type="dxa"/>
            <w:shd w:val="clear" w:color="auto" w:fill="FFFFFF" w:themeFill="background1"/>
          </w:tcPr>
          <w:p w14:paraId="7863382D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2E" w14:textId="77777777" w:rsidR="002731BC" w:rsidRDefault="00000000">
            <w:pPr>
              <w:spacing w:after="0" w:line="240" w:lineRule="auto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AKSDGEACCDWVGDEGAGH(</w:t>
            </w:r>
            <w:proofErr w:type="gramEnd"/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181-200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2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14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andida albicans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83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Verticillium</w:t>
            </w:r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longisporum</w:t>
            </w:r>
            <w:proofErr w:type="spellEnd"/>
            <w:r>
              <w:rPr>
                <w:rFonts w:ascii="Times New Roman" w:hAnsi="Times New Roman"/>
                <w:b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36" w14:textId="77777777">
        <w:tc>
          <w:tcPr>
            <w:tcW w:w="3755" w:type="dxa"/>
            <w:shd w:val="clear" w:color="auto" w:fill="FFFFFF" w:themeFill="background1"/>
          </w:tcPr>
          <w:p w14:paraId="78633832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3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WRNVVSKGALWGIPTPAFST (242-443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3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2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Malassezia furfur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83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Lasiodiplodi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theobromae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/>
                <w:b w:val="0"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3B" w14:textId="77777777">
        <w:tc>
          <w:tcPr>
            <w:tcW w:w="3755" w:type="dxa"/>
            <w:shd w:val="clear" w:color="auto" w:fill="FFFFFF" w:themeFill="background1"/>
          </w:tcPr>
          <w:p w14:paraId="7863383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Secretory pathway </w:t>
            </w:r>
            <w:proofErr w:type="spellStart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gdp</w:t>
            </w:r>
            <w:proofErr w:type="spellEnd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 dissociation inhibitor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83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GNVRPGEEPWKKYGRVNDW (58-77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3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2.04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ladosporioide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3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Talaromyce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inophilu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  <w:tr w:rsidR="002731BC" w14:paraId="78633840" w14:textId="77777777">
        <w:tc>
          <w:tcPr>
            <w:tcW w:w="3755" w:type="dxa"/>
            <w:shd w:val="clear" w:color="auto" w:fill="FFFFFF" w:themeFill="background1"/>
          </w:tcPr>
          <w:p w14:paraId="7863383C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3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SYVQQGKGPKATVAKVPSD (112-131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3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17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3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enicillium</w:t>
            </w:r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manginii</w:t>
            </w:r>
            <w:proofErr w:type="spellEnd"/>
            <w:r>
              <w:rPr>
                <w:rFonts w:ascii="Times New Roman" w:hAnsi="Times New Roman"/>
                <w:b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45" w14:textId="77777777">
        <w:tc>
          <w:tcPr>
            <w:tcW w:w="3755" w:type="dxa"/>
            <w:shd w:val="clear" w:color="auto" w:fill="FFFFFF" w:themeFill="background1"/>
          </w:tcPr>
          <w:p w14:paraId="78633841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4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QIEEKFFGPPIPLYEPLDSG (399-418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4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5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proliferat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4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leopsidium</w:t>
            </w:r>
            <w:proofErr w:type="spellEnd"/>
            <w:r>
              <w:rPr>
                <w:rStyle w:val="Strong"/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flavum 94.7%</w:t>
            </w:r>
          </w:p>
        </w:tc>
      </w:tr>
      <w:tr w:rsidR="002731BC" w14:paraId="7863384A" w14:textId="77777777">
        <w:trPr>
          <w:trHeight w:val="46"/>
        </w:trPr>
        <w:tc>
          <w:tcPr>
            <w:tcW w:w="3755" w:type="dxa"/>
            <w:shd w:val="clear" w:color="auto" w:fill="FFFFFF" w:themeFill="background1"/>
          </w:tcPr>
          <w:p w14:paraId="78633846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4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SHFETTTDDVRDLYKRATGE (433-452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4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o allergen</w:t>
            </w:r>
          </w:p>
        </w:tc>
        <w:tc>
          <w:tcPr>
            <w:tcW w:w="3084" w:type="dxa"/>
            <w:shd w:val="clear" w:color="auto" w:fill="FFFFFF" w:themeFill="background1"/>
          </w:tcPr>
          <w:p w14:paraId="7863384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enicillium</w:t>
            </w:r>
            <w:r>
              <w:rPr>
                <w:rStyle w:val="Strong"/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salami 95%</w:t>
            </w:r>
          </w:p>
        </w:tc>
      </w:tr>
      <w:tr w:rsidR="002731BC" w14:paraId="7863384F" w14:textId="77777777">
        <w:tc>
          <w:tcPr>
            <w:tcW w:w="3755" w:type="dxa"/>
            <w:shd w:val="clear" w:color="auto" w:fill="FFFFFF" w:themeFill="background1"/>
          </w:tcPr>
          <w:p w14:paraId="7863384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val="pt-BR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lang w:val="pt-BR" w:eastAsia="zh-CN"/>
              </w:rPr>
              <w:t>ATP synthase F1, beta subunit</w:t>
            </w:r>
          </w:p>
        </w:tc>
        <w:tc>
          <w:tcPr>
            <w:tcW w:w="3685" w:type="dxa"/>
            <w:shd w:val="clear" w:color="auto" w:fill="FFFFFF" w:themeFill="background1"/>
          </w:tcPr>
          <w:p w14:paraId="7863384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PARDTGAPIKIPVGPGTLGR (113-132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4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9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Rhodotorul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mucilaginosa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4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seudovirgaria</w:t>
            </w:r>
            <w:proofErr w:type="spellEnd"/>
            <w:r>
              <w:rPr>
                <w:rStyle w:val="Strong"/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Style w:val="Strong"/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hyperparasitica94.7%</w:t>
            </w:r>
          </w:p>
        </w:tc>
      </w:tr>
      <w:tr w:rsidR="002731BC" w14:paraId="78633854" w14:textId="77777777">
        <w:tc>
          <w:tcPr>
            <w:tcW w:w="3755" w:type="dxa"/>
            <w:shd w:val="clear" w:color="auto" w:fill="FFFFFF" w:themeFill="background1"/>
          </w:tcPr>
          <w:p w14:paraId="78633850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5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RITTTKKGSITSVQAVYVP (332-351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5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6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5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Tremellale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sp. 100%</w:t>
            </w:r>
          </w:p>
        </w:tc>
      </w:tr>
      <w:tr w:rsidR="002731BC" w14:paraId="78633859" w14:textId="77777777">
        <w:tc>
          <w:tcPr>
            <w:tcW w:w="3755" w:type="dxa"/>
            <w:shd w:val="clear" w:color="auto" w:fill="FFFFFF" w:themeFill="background1"/>
          </w:tcPr>
          <w:p w14:paraId="78633855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5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LAPYARGGKIGLFGGAGVGK (182-201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5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0.7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Malassezi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5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Pneumocystis 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color w:val="auto"/>
                <w:sz w:val="16"/>
                <w:szCs w:val="16"/>
                <w:shd w:val="clear" w:color="auto" w:fill="FFFFFF"/>
                <w:lang w:eastAsia="zh-CN"/>
              </w:rPr>
              <w:t>oryctolagi</w:t>
            </w:r>
            <w:proofErr w:type="spellEnd"/>
            <w:r>
              <w:rPr>
                <w:rFonts w:ascii="Times New Roman" w:hAnsi="Times New Roman"/>
                <w:b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Fonts w:ascii="Times New Roman" w:hAnsi="Times New Roman"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5E" w14:textId="77777777">
        <w:tc>
          <w:tcPr>
            <w:tcW w:w="3755" w:type="dxa"/>
            <w:shd w:val="clear" w:color="auto" w:fill="FFFFFF" w:themeFill="background1"/>
          </w:tcPr>
          <w:p w14:paraId="7863385A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863385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KVALVFGQMNEPPGARARVA (252-271)</w:t>
            </w:r>
          </w:p>
        </w:tc>
        <w:tc>
          <w:tcPr>
            <w:tcW w:w="2694" w:type="dxa"/>
            <w:shd w:val="clear" w:color="auto" w:fill="FFFFFF" w:themeFill="background1"/>
          </w:tcPr>
          <w:p w14:paraId="7863385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 xml:space="preserve">11.8 </w:t>
            </w:r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7863385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Pichia</w:t>
            </w:r>
            <w:r>
              <w:rPr>
                <w:rStyle w:val="Strong"/>
                <w:rFonts w:ascii="Times New Roman" w:hAnsi="Times New Roman"/>
                <w:b w:val="0"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kudriavzevii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</w:tbl>
    <w:p w14:paraId="7863385F" w14:textId="77777777" w:rsidR="002731BC" w:rsidRDefault="002731BC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</w:p>
    <w:p w14:paraId="78633860" w14:textId="77777777" w:rsidR="002731BC" w:rsidRDefault="00000000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C62442">
        <w:rPr>
          <w:rFonts w:ascii="Times New Roman" w:hAnsi="Times New Roman" w:cs="Times New Roman"/>
          <w:b/>
          <w:i w:val="0"/>
          <w:color w:val="auto"/>
          <w:sz w:val="20"/>
          <w:szCs w:val="20"/>
          <w:highlight w:val="yellow"/>
        </w:rPr>
        <w:lastRenderedPageBreak/>
        <w:t>Table S3: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i w:val="0"/>
          <w:color w:val="auto"/>
          <w:sz w:val="20"/>
          <w:szCs w:val="20"/>
        </w:rPr>
        <w:t>T-cell epitope of proteins with ting property distance values with fungal allergen.</w:t>
      </w:r>
    </w:p>
    <w:tbl>
      <w:tblPr>
        <w:tblStyle w:val="TableGrid"/>
        <w:tblW w:w="13169" w:type="dxa"/>
        <w:jc w:val="center"/>
        <w:tblLook w:val="04A0" w:firstRow="1" w:lastRow="0" w:firstColumn="1" w:lastColumn="0" w:noHBand="0" w:noVBand="1"/>
      </w:tblPr>
      <w:tblGrid>
        <w:gridCol w:w="3827"/>
        <w:gridCol w:w="1843"/>
        <w:gridCol w:w="4111"/>
        <w:gridCol w:w="3388"/>
      </w:tblGrid>
      <w:tr w:rsidR="002731BC" w14:paraId="78633865" w14:textId="77777777">
        <w:trPr>
          <w:jc w:val="center"/>
        </w:trPr>
        <w:tc>
          <w:tcPr>
            <w:tcW w:w="3827" w:type="dxa"/>
            <w:vAlign w:val="center"/>
          </w:tcPr>
          <w:p w14:paraId="7863386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Protein name</w:t>
            </w:r>
          </w:p>
        </w:tc>
        <w:tc>
          <w:tcPr>
            <w:tcW w:w="1843" w:type="dxa"/>
            <w:vAlign w:val="center"/>
          </w:tcPr>
          <w:p w14:paraId="7863386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T cell epitope</w:t>
            </w:r>
          </w:p>
        </w:tc>
        <w:tc>
          <w:tcPr>
            <w:tcW w:w="4111" w:type="dxa"/>
            <w:vAlign w:val="center"/>
          </w:tcPr>
          <w:p w14:paraId="7863386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PD (fungal allergen)</w:t>
            </w:r>
          </w:p>
        </w:tc>
        <w:tc>
          <w:tcPr>
            <w:tcW w:w="3388" w:type="dxa"/>
            <w:vAlign w:val="center"/>
          </w:tcPr>
          <w:p w14:paraId="7863386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Blastp</w:t>
            </w:r>
            <w:proofErr w:type="spellEnd"/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 xml:space="preserve"> results</w:t>
            </w:r>
          </w:p>
        </w:tc>
      </w:tr>
      <w:tr w:rsidR="002731BC" w14:paraId="7863386A" w14:textId="77777777">
        <w:trPr>
          <w:trHeight w:val="70"/>
          <w:jc w:val="center"/>
        </w:trPr>
        <w:tc>
          <w:tcPr>
            <w:tcW w:w="3827" w:type="dxa"/>
            <w:vAlign w:val="center"/>
          </w:tcPr>
          <w:p w14:paraId="7863386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Proteasome component Pre9</w:t>
            </w:r>
          </w:p>
        </w:tc>
        <w:tc>
          <w:tcPr>
            <w:tcW w:w="1843" w:type="dxa"/>
            <w:vAlign w:val="center"/>
          </w:tcPr>
          <w:p w14:paraId="7863386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MTADANILI</w:t>
            </w:r>
          </w:p>
        </w:tc>
        <w:tc>
          <w:tcPr>
            <w:tcW w:w="4111" w:type="dxa"/>
            <w:vAlign w:val="center"/>
          </w:tcPr>
          <w:p w14:paraId="7863386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ladospr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79</w:t>
            </w:r>
          </w:p>
        </w:tc>
        <w:tc>
          <w:tcPr>
            <w:tcW w:w="3388" w:type="dxa"/>
            <w:vAlign w:val="center"/>
          </w:tcPr>
          <w:p w14:paraId="78633869" w14:textId="77777777" w:rsidR="002731BC" w:rsidRDefault="00000000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>Bifigur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>adelaidae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 xml:space="preserve"> 100%</w:t>
            </w:r>
          </w:p>
        </w:tc>
      </w:tr>
      <w:tr w:rsidR="002731BC" w14:paraId="7863386F" w14:textId="77777777">
        <w:trPr>
          <w:jc w:val="center"/>
        </w:trPr>
        <w:tc>
          <w:tcPr>
            <w:tcW w:w="3827" w:type="dxa"/>
            <w:vAlign w:val="center"/>
          </w:tcPr>
          <w:p w14:paraId="7863386B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6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SAEKLYTLN</w:t>
            </w:r>
          </w:p>
        </w:tc>
        <w:tc>
          <w:tcPr>
            <w:tcW w:w="4111" w:type="dxa"/>
            <w:vAlign w:val="center"/>
          </w:tcPr>
          <w:p w14:paraId="7863386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rustos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58</w:t>
            </w:r>
          </w:p>
        </w:tc>
        <w:tc>
          <w:tcPr>
            <w:tcW w:w="3388" w:type="dxa"/>
            <w:vAlign w:val="center"/>
          </w:tcPr>
          <w:p w14:paraId="7863386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uerobasid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ubglaciale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74" w14:textId="77777777">
        <w:trPr>
          <w:jc w:val="center"/>
        </w:trPr>
        <w:tc>
          <w:tcPr>
            <w:tcW w:w="3827" w:type="dxa"/>
            <w:vAlign w:val="center"/>
          </w:tcPr>
          <w:p w14:paraId="78633870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7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KLYTLNDN</w:t>
            </w:r>
          </w:p>
        </w:tc>
        <w:tc>
          <w:tcPr>
            <w:tcW w:w="4111" w:type="dxa"/>
            <w:vAlign w:val="center"/>
          </w:tcPr>
          <w:p w14:paraId="7863387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ladospr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7.05</w:t>
            </w:r>
          </w:p>
        </w:tc>
        <w:tc>
          <w:tcPr>
            <w:tcW w:w="3388" w:type="dxa"/>
            <w:vAlign w:val="center"/>
          </w:tcPr>
          <w:p w14:paraId="7863387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uerobasid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ubglaciale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79" w14:textId="77777777">
        <w:trPr>
          <w:jc w:val="center"/>
        </w:trPr>
        <w:tc>
          <w:tcPr>
            <w:tcW w:w="3827" w:type="dxa"/>
            <w:vAlign w:val="center"/>
          </w:tcPr>
          <w:p w14:paraId="78633875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7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HAGTALGIL</w:t>
            </w:r>
          </w:p>
        </w:tc>
        <w:tc>
          <w:tcPr>
            <w:tcW w:w="4111" w:type="dxa"/>
            <w:vAlign w:val="center"/>
          </w:tcPr>
          <w:p w14:paraId="7863387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Malassez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71</w:t>
            </w:r>
          </w:p>
        </w:tc>
        <w:tc>
          <w:tcPr>
            <w:tcW w:w="3388" w:type="dxa"/>
            <w:vAlign w:val="center"/>
          </w:tcPr>
          <w:p w14:paraId="7863387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fulvi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fulva 100%</w:t>
            </w:r>
          </w:p>
        </w:tc>
      </w:tr>
      <w:tr w:rsidR="002731BC" w14:paraId="7863387E" w14:textId="77777777">
        <w:trPr>
          <w:trHeight w:val="61"/>
          <w:jc w:val="center"/>
        </w:trPr>
        <w:tc>
          <w:tcPr>
            <w:tcW w:w="3827" w:type="dxa"/>
            <w:vAlign w:val="center"/>
          </w:tcPr>
          <w:p w14:paraId="7863387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lang w:eastAsia="zh-CN"/>
              </w:rPr>
              <w:t>Pyridoxine biosynthesis protein</w:t>
            </w:r>
          </w:p>
        </w:tc>
        <w:tc>
          <w:tcPr>
            <w:tcW w:w="1843" w:type="dxa"/>
            <w:vAlign w:val="center"/>
          </w:tcPr>
          <w:p w14:paraId="7863387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AIVQAVTHY</w:t>
            </w:r>
          </w:p>
        </w:tc>
        <w:tc>
          <w:tcPr>
            <w:tcW w:w="4111" w:type="dxa"/>
            <w:vAlign w:val="center"/>
          </w:tcPr>
          <w:p w14:paraId="7863387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No fungal allergen</w:t>
            </w:r>
          </w:p>
        </w:tc>
        <w:tc>
          <w:tcPr>
            <w:tcW w:w="3388" w:type="dxa"/>
            <w:vAlign w:val="center"/>
          </w:tcPr>
          <w:p w14:paraId="7863387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>Bifiguratus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>adelaidae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83" w14:textId="77777777">
        <w:trPr>
          <w:jc w:val="center"/>
        </w:trPr>
        <w:tc>
          <w:tcPr>
            <w:tcW w:w="3827" w:type="dxa"/>
            <w:vAlign w:val="center"/>
          </w:tcPr>
          <w:p w14:paraId="7863387F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8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CDGVFVGS</w:t>
            </w:r>
          </w:p>
        </w:tc>
        <w:tc>
          <w:tcPr>
            <w:tcW w:w="4111" w:type="dxa"/>
            <w:vAlign w:val="center"/>
          </w:tcPr>
          <w:p w14:paraId="7863388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Coprinus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omatu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60</w:t>
            </w:r>
          </w:p>
        </w:tc>
        <w:tc>
          <w:tcPr>
            <w:tcW w:w="3388" w:type="dxa"/>
            <w:vAlign w:val="center"/>
          </w:tcPr>
          <w:p w14:paraId="7863388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bifiguratu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delaidae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88" w14:textId="77777777">
        <w:trPr>
          <w:jc w:val="center"/>
        </w:trPr>
        <w:tc>
          <w:tcPr>
            <w:tcW w:w="3827" w:type="dxa"/>
            <w:vAlign w:val="center"/>
          </w:tcPr>
          <w:p w14:paraId="78633884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8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RLPVVNFA</w:t>
            </w:r>
          </w:p>
        </w:tc>
        <w:tc>
          <w:tcPr>
            <w:tcW w:w="4111" w:type="dxa"/>
            <w:vAlign w:val="center"/>
          </w:tcPr>
          <w:p w14:paraId="7863388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Rhodotorul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mucilaginos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7.61</w:t>
            </w:r>
          </w:p>
        </w:tc>
        <w:tc>
          <w:tcPr>
            <w:tcW w:w="3388" w:type="dxa"/>
            <w:vAlign w:val="center"/>
          </w:tcPr>
          <w:p w14:paraId="7863388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bifiguratu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delaidae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8D" w14:textId="77777777">
        <w:trPr>
          <w:jc w:val="center"/>
        </w:trPr>
        <w:tc>
          <w:tcPr>
            <w:tcW w:w="3827" w:type="dxa"/>
            <w:vAlign w:val="center"/>
          </w:tcPr>
          <w:p w14:paraId="78633889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8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DPEIELRAY</w:t>
            </w:r>
          </w:p>
        </w:tc>
        <w:tc>
          <w:tcPr>
            <w:tcW w:w="4111" w:type="dxa"/>
            <w:vAlign w:val="center"/>
          </w:tcPr>
          <w:p w14:paraId="7863388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ladospr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7.93</w:t>
            </w:r>
          </w:p>
        </w:tc>
        <w:tc>
          <w:tcPr>
            <w:tcW w:w="3388" w:type="dxa"/>
            <w:vAlign w:val="center"/>
          </w:tcPr>
          <w:p w14:paraId="7863388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Talaromyce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marneffei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  <w:tr w:rsidR="002731BC" w14:paraId="78633892" w14:textId="77777777">
        <w:trPr>
          <w:jc w:val="center"/>
        </w:trPr>
        <w:tc>
          <w:tcPr>
            <w:tcW w:w="3827" w:type="dxa"/>
            <w:vAlign w:val="center"/>
          </w:tcPr>
          <w:p w14:paraId="7863388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Spermidine synthase</w:t>
            </w:r>
          </w:p>
        </w:tc>
        <w:tc>
          <w:tcPr>
            <w:tcW w:w="1843" w:type="dxa"/>
            <w:vAlign w:val="center"/>
          </w:tcPr>
          <w:p w14:paraId="7863388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QIGFMVCC</w:t>
            </w:r>
          </w:p>
        </w:tc>
        <w:tc>
          <w:tcPr>
            <w:tcW w:w="4111" w:type="dxa"/>
            <w:vAlign w:val="center"/>
          </w:tcPr>
          <w:p w14:paraId="7863389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(formerly P. notatum)8.58</w:t>
            </w:r>
          </w:p>
        </w:tc>
        <w:tc>
          <w:tcPr>
            <w:tcW w:w="3388" w:type="dxa"/>
            <w:vAlign w:val="center"/>
          </w:tcPr>
          <w:p w14:paraId="78633891" w14:textId="77777777" w:rsidR="002731BC" w:rsidRDefault="00000000">
            <w:pPr>
              <w:pStyle w:val="Heading2"/>
              <w:spacing w:before="0" w:beforeAutospacing="0" w:after="0" w:afterAutospacing="0"/>
              <w:jc w:val="center"/>
              <w:rPr>
                <w:b w:val="0"/>
                <w:bCs w:val="0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b w:val="0"/>
                <w:bCs w:val="0"/>
                <w:i/>
                <w:iCs/>
                <w:color w:val="auto"/>
                <w:sz w:val="16"/>
                <w:szCs w:val="16"/>
                <w:lang w:eastAsia="zh-CN"/>
              </w:rPr>
              <w:t xml:space="preserve">verticillium </w:t>
            </w:r>
            <w:proofErr w:type="spellStart"/>
            <w:r>
              <w:rPr>
                <w:b w:val="0"/>
                <w:bCs w:val="0"/>
                <w:i/>
                <w:iCs/>
                <w:color w:val="auto"/>
                <w:sz w:val="16"/>
                <w:szCs w:val="16"/>
                <w:lang w:eastAsia="zh-CN"/>
              </w:rPr>
              <w:t>longisporum</w:t>
            </w:r>
            <w:proofErr w:type="spellEnd"/>
            <w:r>
              <w:rPr>
                <w:b w:val="0"/>
                <w:bCs w:val="0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97" w14:textId="77777777">
        <w:trPr>
          <w:jc w:val="center"/>
        </w:trPr>
        <w:tc>
          <w:tcPr>
            <w:tcW w:w="3827" w:type="dxa"/>
            <w:vAlign w:val="center"/>
          </w:tcPr>
          <w:p w14:paraId="78633893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9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DYGTVLVLD</w:t>
            </w:r>
          </w:p>
        </w:tc>
        <w:tc>
          <w:tcPr>
            <w:tcW w:w="4111" w:type="dxa"/>
            <w:vAlign w:val="center"/>
          </w:tcPr>
          <w:p w14:paraId="7863389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itri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7.26</w:t>
            </w:r>
          </w:p>
        </w:tc>
        <w:tc>
          <w:tcPr>
            <w:tcW w:w="3388" w:type="dxa"/>
            <w:vAlign w:val="center"/>
          </w:tcPr>
          <w:p w14:paraId="78633896" w14:textId="77777777" w:rsidR="002731BC" w:rsidRDefault="00000000">
            <w:pPr>
              <w:pStyle w:val="Heading2"/>
              <w:spacing w:before="0" w:beforeAutospacing="0" w:after="0" w:afterAutospacing="0"/>
              <w:jc w:val="center"/>
              <w:rPr>
                <w:b w:val="0"/>
                <w:bCs w:val="0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b w:val="0"/>
                <w:bCs w:val="0"/>
                <w:i/>
                <w:iCs/>
                <w:color w:val="auto"/>
                <w:sz w:val="16"/>
                <w:szCs w:val="16"/>
                <w:lang w:eastAsia="zh-CN"/>
              </w:rPr>
              <w:t>chaetothyriales</w:t>
            </w:r>
            <w:proofErr w:type="spellEnd"/>
            <w:r>
              <w:rPr>
                <w:b w:val="0"/>
                <w:bCs w:val="0"/>
                <w:i/>
                <w:iCs/>
                <w:color w:val="auto"/>
                <w:sz w:val="16"/>
                <w:szCs w:val="16"/>
                <w:lang w:eastAsia="zh-CN"/>
              </w:rPr>
              <w:t xml:space="preserve"> sp. CBS 134920 100%</w:t>
            </w:r>
          </w:p>
        </w:tc>
      </w:tr>
      <w:tr w:rsidR="002731BC" w14:paraId="7863389C" w14:textId="77777777">
        <w:trPr>
          <w:jc w:val="center"/>
        </w:trPr>
        <w:tc>
          <w:tcPr>
            <w:tcW w:w="3827" w:type="dxa"/>
            <w:vAlign w:val="center"/>
          </w:tcPr>
          <w:p w14:paraId="78633898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9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MNLKVNQI</w:t>
            </w:r>
          </w:p>
        </w:tc>
        <w:tc>
          <w:tcPr>
            <w:tcW w:w="4111" w:type="dxa"/>
            <w:vAlign w:val="center"/>
          </w:tcPr>
          <w:p w14:paraId="7863389A" w14:textId="77777777" w:rsidR="002731B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Alternar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lternat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4.15</w:t>
            </w:r>
          </w:p>
        </w:tc>
        <w:tc>
          <w:tcPr>
            <w:tcW w:w="3388" w:type="dxa"/>
            <w:vAlign w:val="center"/>
          </w:tcPr>
          <w:p w14:paraId="7863389B" w14:textId="77777777" w:rsidR="002731BC" w:rsidRDefault="00000000">
            <w:pPr>
              <w:pStyle w:val="Heading2"/>
              <w:spacing w:before="0" w:beforeAutospacing="0" w:after="0" w:afterAutospacing="0"/>
              <w:jc w:val="center"/>
              <w:rPr>
                <w:b w:val="0"/>
                <w:bCs w:val="0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Monascus</w:t>
            </w:r>
            <w:proofErr w:type="spellEnd"/>
            <w:r>
              <w:rPr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purpureus 100%</w:t>
            </w:r>
          </w:p>
        </w:tc>
      </w:tr>
      <w:tr w:rsidR="002731BC" w14:paraId="786338A1" w14:textId="77777777">
        <w:trPr>
          <w:jc w:val="center"/>
        </w:trPr>
        <w:tc>
          <w:tcPr>
            <w:tcW w:w="3827" w:type="dxa"/>
            <w:vAlign w:val="center"/>
          </w:tcPr>
          <w:p w14:paraId="7863389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val="en-GB" w:eastAsia="zh-CN"/>
              </w:rPr>
              <w:t>Fructose-bisphosphate aldolase, class II</w:t>
            </w:r>
          </w:p>
        </w:tc>
        <w:tc>
          <w:tcPr>
            <w:tcW w:w="1843" w:type="dxa"/>
            <w:vAlign w:val="center"/>
          </w:tcPr>
          <w:p w14:paraId="7863389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QVALEDFNT</w:t>
            </w:r>
          </w:p>
        </w:tc>
        <w:tc>
          <w:tcPr>
            <w:tcW w:w="4111" w:type="dxa"/>
            <w:vAlign w:val="center"/>
          </w:tcPr>
          <w:p w14:paraId="7863389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ladospr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28</w:t>
            </w:r>
          </w:p>
        </w:tc>
        <w:tc>
          <w:tcPr>
            <w:tcW w:w="3388" w:type="dxa"/>
            <w:vAlign w:val="center"/>
          </w:tcPr>
          <w:p w14:paraId="786338A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brasilia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A6" w14:textId="77777777">
        <w:trPr>
          <w:jc w:val="center"/>
        </w:trPr>
        <w:tc>
          <w:tcPr>
            <w:tcW w:w="3827" w:type="dxa"/>
            <w:vAlign w:val="center"/>
          </w:tcPr>
          <w:p w14:paraId="786338A2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A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GIPVVLHT</w:t>
            </w:r>
          </w:p>
        </w:tc>
        <w:tc>
          <w:tcPr>
            <w:tcW w:w="4111" w:type="dxa"/>
            <w:vAlign w:val="center"/>
          </w:tcPr>
          <w:p w14:paraId="786338A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Alternar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lternat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97</w:t>
            </w:r>
          </w:p>
        </w:tc>
        <w:tc>
          <w:tcPr>
            <w:tcW w:w="3388" w:type="dxa"/>
            <w:vAlign w:val="center"/>
          </w:tcPr>
          <w:p w14:paraId="786338A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beauveri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bassiana 100%</w:t>
            </w:r>
          </w:p>
        </w:tc>
      </w:tr>
      <w:tr w:rsidR="002731BC" w14:paraId="786338AB" w14:textId="77777777">
        <w:trPr>
          <w:jc w:val="center"/>
        </w:trPr>
        <w:tc>
          <w:tcPr>
            <w:tcW w:w="3827" w:type="dxa"/>
            <w:vAlign w:val="center"/>
          </w:tcPr>
          <w:p w14:paraId="786338A7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A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PISPYFSIA</w:t>
            </w:r>
          </w:p>
        </w:tc>
        <w:tc>
          <w:tcPr>
            <w:tcW w:w="4111" w:type="dxa"/>
            <w:vAlign w:val="center"/>
          </w:tcPr>
          <w:p w14:paraId="786338A9" w14:textId="77777777" w:rsidR="002731B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Rhizopus oryzae 8.17</w:t>
            </w:r>
          </w:p>
        </w:tc>
        <w:tc>
          <w:tcPr>
            <w:tcW w:w="3388" w:type="dxa"/>
            <w:vAlign w:val="center"/>
          </w:tcPr>
          <w:p w14:paraId="786338A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beauveri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bassiana 100%</w:t>
            </w:r>
          </w:p>
        </w:tc>
      </w:tr>
      <w:tr w:rsidR="002731BC" w14:paraId="786338B0" w14:textId="77777777">
        <w:trPr>
          <w:jc w:val="center"/>
        </w:trPr>
        <w:tc>
          <w:tcPr>
            <w:tcW w:w="3827" w:type="dxa"/>
            <w:vAlign w:val="center"/>
          </w:tcPr>
          <w:p w14:paraId="786338A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Transaldolase</w:t>
            </w:r>
            <w:proofErr w:type="spellEnd"/>
          </w:p>
        </w:tc>
        <w:tc>
          <w:tcPr>
            <w:tcW w:w="1843" w:type="dxa"/>
            <w:vAlign w:val="center"/>
          </w:tcPr>
          <w:p w14:paraId="786338A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EVDARFSFD</w:t>
            </w:r>
          </w:p>
        </w:tc>
        <w:tc>
          <w:tcPr>
            <w:tcW w:w="4111" w:type="dxa"/>
            <w:vAlign w:val="center"/>
          </w:tcPr>
          <w:p w14:paraId="786338A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Cladospor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ladosporioide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0.00</w:t>
            </w:r>
          </w:p>
        </w:tc>
        <w:tc>
          <w:tcPr>
            <w:tcW w:w="3388" w:type="dxa"/>
            <w:vAlign w:val="center"/>
          </w:tcPr>
          <w:p w14:paraId="786338A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Verticillium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longisporum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100%</w:t>
            </w:r>
          </w:p>
        </w:tc>
      </w:tr>
      <w:tr w:rsidR="002731BC" w14:paraId="786338B5" w14:textId="77777777">
        <w:trPr>
          <w:jc w:val="center"/>
        </w:trPr>
        <w:tc>
          <w:tcPr>
            <w:tcW w:w="3827" w:type="dxa"/>
            <w:vAlign w:val="center"/>
          </w:tcPr>
          <w:p w14:paraId="786338B1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B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TTNPSLILA</w:t>
            </w:r>
          </w:p>
        </w:tc>
        <w:tc>
          <w:tcPr>
            <w:tcW w:w="4111" w:type="dxa"/>
            <w:vAlign w:val="center"/>
          </w:tcPr>
          <w:p w14:paraId="786338B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proliferat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0.00</w:t>
            </w:r>
          </w:p>
        </w:tc>
        <w:tc>
          <w:tcPr>
            <w:tcW w:w="3388" w:type="dxa"/>
            <w:vAlign w:val="center"/>
          </w:tcPr>
          <w:p w14:paraId="786338B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maclennan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BA" w14:textId="77777777">
        <w:trPr>
          <w:jc w:val="center"/>
        </w:trPr>
        <w:tc>
          <w:tcPr>
            <w:tcW w:w="3827" w:type="dxa"/>
            <w:vAlign w:val="center"/>
          </w:tcPr>
          <w:p w14:paraId="786338B6" w14:textId="77777777" w:rsidR="002731BC" w:rsidRDefault="002731BC">
            <w:pPr>
              <w:spacing w:after="0" w:line="240" w:lineRule="auto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B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KRDFSPEED</w:t>
            </w:r>
          </w:p>
        </w:tc>
        <w:tc>
          <w:tcPr>
            <w:tcW w:w="4111" w:type="dxa"/>
            <w:vAlign w:val="center"/>
          </w:tcPr>
          <w:p w14:paraId="786338B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3.29</w:t>
            </w:r>
          </w:p>
        </w:tc>
        <w:tc>
          <w:tcPr>
            <w:tcW w:w="3388" w:type="dxa"/>
            <w:vAlign w:val="center"/>
          </w:tcPr>
          <w:p w14:paraId="786338B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Dothideomycete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Sp. JES 119 100%</w:t>
            </w:r>
          </w:p>
        </w:tc>
      </w:tr>
      <w:tr w:rsidR="002731BC" w14:paraId="786338BF" w14:textId="77777777">
        <w:trPr>
          <w:jc w:val="center"/>
        </w:trPr>
        <w:tc>
          <w:tcPr>
            <w:tcW w:w="3827" w:type="dxa"/>
            <w:vAlign w:val="center"/>
          </w:tcPr>
          <w:p w14:paraId="786338B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denosyl homocysteinase</w:t>
            </w:r>
          </w:p>
        </w:tc>
        <w:tc>
          <w:tcPr>
            <w:tcW w:w="1843" w:type="dxa"/>
            <w:vAlign w:val="center"/>
          </w:tcPr>
          <w:p w14:paraId="786338B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EGRLVNLG</w:t>
            </w:r>
          </w:p>
        </w:tc>
        <w:tc>
          <w:tcPr>
            <w:tcW w:w="4111" w:type="dxa"/>
            <w:vAlign w:val="center"/>
          </w:tcPr>
          <w:p w14:paraId="786338B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8.09</w:t>
            </w:r>
          </w:p>
        </w:tc>
        <w:tc>
          <w:tcPr>
            <w:tcW w:w="3388" w:type="dxa"/>
            <w:vAlign w:val="center"/>
          </w:tcPr>
          <w:p w14:paraId="786338B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Kappamyce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sp. JEL 0680 100%</w:t>
            </w:r>
          </w:p>
        </w:tc>
      </w:tr>
      <w:tr w:rsidR="002731BC" w14:paraId="786338C4" w14:textId="77777777">
        <w:trPr>
          <w:jc w:val="center"/>
        </w:trPr>
        <w:tc>
          <w:tcPr>
            <w:tcW w:w="3827" w:type="dxa"/>
            <w:vAlign w:val="center"/>
          </w:tcPr>
          <w:p w14:paraId="786338C0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C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PAQKFKVA</w:t>
            </w:r>
          </w:p>
        </w:tc>
        <w:tc>
          <w:tcPr>
            <w:tcW w:w="4111" w:type="dxa"/>
            <w:vAlign w:val="center"/>
          </w:tcPr>
          <w:p w14:paraId="786338C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Alternar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lternat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5.88</w:t>
            </w:r>
          </w:p>
        </w:tc>
        <w:tc>
          <w:tcPr>
            <w:tcW w:w="3388" w:type="dxa"/>
            <w:vAlign w:val="center"/>
          </w:tcPr>
          <w:p w14:paraId="786338C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nordic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C9" w14:textId="77777777">
        <w:trPr>
          <w:jc w:val="center"/>
        </w:trPr>
        <w:tc>
          <w:tcPr>
            <w:tcW w:w="3827" w:type="dxa"/>
            <w:vAlign w:val="center"/>
          </w:tcPr>
          <w:p w14:paraId="786338C5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C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LGAEVTWT</w:t>
            </w:r>
          </w:p>
        </w:tc>
        <w:tc>
          <w:tcPr>
            <w:tcW w:w="4111" w:type="dxa"/>
            <w:vAlign w:val="center"/>
          </w:tcPr>
          <w:p w14:paraId="786338C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Malassezia furfur 6.98</w:t>
            </w:r>
          </w:p>
        </w:tc>
        <w:tc>
          <w:tcPr>
            <w:tcW w:w="3388" w:type="dxa"/>
            <w:vAlign w:val="center"/>
          </w:tcPr>
          <w:p w14:paraId="786338C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xylari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flabelliformi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CE" w14:textId="77777777">
        <w:trPr>
          <w:jc w:val="center"/>
        </w:trPr>
        <w:tc>
          <w:tcPr>
            <w:tcW w:w="3827" w:type="dxa"/>
            <w:vAlign w:val="center"/>
          </w:tcPr>
          <w:p w14:paraId="786338CA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C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lang w:eastAsia="zh-CN"/>
              </w:rPr>
              <w:t>AVQGYQVVT</w:t>
            </w:r>
          </w:p>
        </w:tc>
        <w:tc>
          <w:tcPr>
            <w:tcW w:w="4111" w:type="dxa"/>
            <w:vAlign w:val="center"/>
          </w:tcPr>
          <w:p w14:paraId="786338C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>culmorum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 7.06</w:t>
            </w:r>
          </w:p>
        </w:tc>
        <w:tc>
          <w:tcPr>
            <w:tcW w:w="3388" w:type="dxa"/>
            <w:vAlign w:val="center"/>
          </w:tcPr>
          <w:p w14:paraId="786338C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>Dothideomycetes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 Sp. JES 119 100%</w:t>
            </w:r>
          </w:p>
        </w:tc>
      </w:tr>
      <w:tr w:rsidR="002731BC" w14:paraId="786338D3" w14:textId="77777777">
        <w:trPr>
          <w:jc w:val="center"/>
        </w:trPr>
        <w:tc>
          <w:tcPr>
            <w:tcW w:w="3827" w:type="dxa"/>
            <w:vAlign w:val="center"/>
          </w:tcPr>
          <w:p w14:paraId="786338C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lang w:eastAsia="zh-CN"/>
              </w:rPr>
              <w:t>Glucose-6 phosphate isomerase</w:t>
            </w:r>
          </w:p>
        </w:tc>
        <w:tc>
          <w:tcPr>
            <w:tcW w:w="1843" w:type="dxa"/>
            <w:vAlign w:val="center"/>
          </w:tcPr>
          <w:p w14:paraId="786338D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lang w:eastAsia="zh-CN"/>
              </w:rPr>
              <w:t>DFSKNFLTE</w:t>
            </w:r>
          </w:p>
        </w:tc>
        <w:tc>
          <w:tcPr>
            <w:tcW w:w="4111" w:type="dxa"/>
            <w:vAlign w:val="center"/>
          </w:tcPr>
          <w:p w14:paraId="786338D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No fungal allergen</w:t>
            </w:r>
          </w:p>
        </w:tc>
        <w:tc>
          <w:tcPr>
            <w:tcW w:w="3388" w:type="dxa"/>
            <w:vAlign w:val="center"/>
          </w:tcPr>
          <w:p w14:paraId="786338D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>chlorociboria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>aeruginascens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D8" w14:textId="77777777">
        <w:trPr>
          <w:jc w:val="center"/>
        </w:trPr>
        <w:tc>
          <w:tcPr>
            <w:tcW w:w="3827" w:type="dxa"/>
            <w:vAlign w:val="center"/>
          </w:tcPr>
          <w:p w14:paraId="786338D4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D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TLHFVSNID</w:t>
            </w:r>
          </w:p>
        </w:tc>
        <w:tc>
          <w:tcPr>
            <w:tcW w:w="4111" w:type="dxa"/>
            <w:vAlign w:val="center"/>
          </w:tcPr>
          <w:p w14:paraId="786338D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Coprinus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omatu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62</w:t>
            </w:r>
          </w:p>
        </w:tc>
        <w:tc>
          <w:tcPr>
            <w:tcW w:w="3388" w:type="dxa"/>
            <w:vAlign w:val="center"/>
          </w:tcPr>
          <w:p w14:paraId="786338D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aetothyriale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sp.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b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35597 100%</w:t>
            </w:r>
          </w:p>
        </w:tc>
      </w:tr>
      <w:tr w:rsidR="002731BC" w14:paraId="786338DD" w14:textId="77777777">
        <w:trPr>
          <w:jc w:val="center"/>
        </w:trPr>
        <w:tc>
          <w:tcPr>
            <w:tcW w:w="3827" w:type="dxa"/>
            <w:vAlign w:val="center"/>
          </w:tcPr>
          <w:p w14:paraId="786338D9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D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LFDFSKNFL</w:t>
            </w:r>
          </w:p>
        </w:tc>
        <w:tc>
          <w:tcPr>
            <w:tcW w:w="4111" w:type="dxa"/>
            <w:vAlign w:val="center"/>
          </w:tcPr>
          <w:p w14:paraId="786338D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06</w:t>
            </w:r>
          </w:p>
        </w:tc>
        <w:tc>
          <w:tcPr>
            <w:tcW w:w="3388" w:type="dxa"/>
            <w:vAlign w:val="center"/>
          </w:tcPr>
          <w:p w14:paraId="786338D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aetothyriale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sp.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b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35597 100%</w:t>
            </w:r>
          </w:p>
        </w:tc>
      </w:tr>
      <w:tr w:rsidR="002731BC" w14:paraId="786338E2" w14:textId="77777777">
        <w:trPr>
          <w:jc w:val="center"/>
        </w:trPr>
        <w:tc>
          <w:tcPr>
            <w:tcW w:w="3827" w:type="dxa"/>
            <w:shd w:val="clear" w:color="auto" w:fill="FFFFFF" w:themeFill="background1"/>
            <w:vAlign w:val="center"/>
          </w:tcPr>
          <w:p w14:paraId="786338DE" w14:textId="77777777" w:rsidR="002731BC" w:rsidRDefault="002731BC">
            <w:pPr>
              <w:spacing w:after="0" w:line="240" w:lineRule="auto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86338D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GLSVALYIG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14:paraId="786338E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Alternar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lternat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7.57</w:t>
            </w:r>
          </w:p>
        </w:tc>
        <w:tc>
          <w:tcPr>
            <w:tcW w:w="3388" w:type="dxa"/>
            <w:shd w:val="clear" w:color="auto" w:fill="FFFFFF" w:themeFill="background1"/>
            <w:vAlign w:val="center"/>
          </w:tcPr>
          <w:p w14:paraId="786338E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eirophor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villos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E7" w14:textId="77777777">
        <w:trPr>
          <w:jc w:val="center"/>
        </w:trPr>
        <w:tc>
          <w:tcPr>
            <w:tcW w:w="3827" w:type="dxa"/>
            <w:shd w:val="clear" w:color="auto" w:fill="FFFFFF" w:themeFill="background1"/>
            <w:vAlign w:val="center"/>
          </w:tcPr>
          <w:p w14:paraId="786338E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ATP citrate lyase subunit (</w:t>
            </w:r>
            <w:proofErr w:type="spellStart"/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Acl</w:t>
            </w:r>
            <w:proofErr w:type="spellEnd"/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 xml:space="preserve">), </w:t>
            </w:r>
            <w:proofErr w:type="spellStart"/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putatibe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86338E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GKEIKVETV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14:paraId="786338E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No fungal allergen</w:t>
            </w:r>
          </w:p>
        </w:tc>
        <w:tc>
          <w:tcPr>
            <w:tcW w:w="3388" w:type="dxa"/>
            <w:shd w:val="clear" w:color="auto" w:fill="FFFFFF" w:themeFill="background1"/>
            <w:vAlign w:val="center"/>
          </w:tcPr>
          <w:p w14:paraId="786338E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Style w:val="Strong"/>
                <w:rFonts w:ascii="Times New Roman" w:hAnsi="Times New Roman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Colletotrichum </w:t>
            </w:r>
            <w:proofErr w:type="spellStart"/>
            <w:r>
              <w:rPr>
                <w:rStyle w:val="Strong"/>
                <w:rFonts w:ascii="Times New Roman" w:hAnsi="Times New Roman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graminicola</w:t>
            </w:r>
            <w:proofErr w:type="spellEnd"/>
            <w:r>
              <w:rPr>
                <w:rStyle w:val="Strong"/>
                <w:rFonts w:ascii="Times New Roman" w:hAnsi="Times New Roman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M1.001 88.89%</w:t>
            </w:r>
          </w:p>
        </w:tc>
      </w:tr>
      <w:tr w:rsidR="002731BC" w14:paraId="786338EC" w14:textId="77777777">
        <w:trPr>
          <w:jc w:val="center"/>
        </w:trPr>
        <w:tc>
          <w:tcPr>
            <w:tcW w:w="3827" w:type="dxa"/>
            <w:vAlign w:val="center"/>
          </w:tcPr>
          <w:p w14:paraId="786338E8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E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lang w:eastAsia="zh-CN"/>
              </w:rPr>
              <w:t>YYININSVR</w:t>
            </w:r>
          </w:p>
        </w:tc>
        <w:tc>
          <w:tcPr>
            <w:tcW w:w="4111" w:type="dxa"/>
            <w:vAlign w:val="center"/>
          </w:tcPr>
          <w:p w14:paraId="786338E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16"/>
                <w:szCs w:val="16"/>
                <w:lang w:eastAsia="zh-CN"/>
              </w:rPr>
              <w:t>No fungal allergen</w:t>
            </w:r>
          </w:p>
        </w:tc>
        <w:tc>
          <w:tcPr>
            <w:tcW w:w="3388" w:type="dxa"/>
            <w:vAlign w:val="center"/>
          </w:tcPr>
          <w:p w14:paraId="786338E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>Clonostachys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>rhizophaga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F1" w14:textId="77777777">
        <w:trPr>
          <w:jc w:val="center"/>
        </w:trPr>
        <w:tc>
          <w:tcPr>
            <w:tcW w:w="3827" w:type="dxa"/>
            <w:vAlign w:val="center"/>
          </w:tcPr>
          <w:p w14:paraId="786338ED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E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GGASVVY</w:t>
            </w:r>
          </w:p>
        </w:tc>
        <w:tc>
          <w:tcPr>
            <w:tcW w:w="4111" w:type="dxa"/>
            <w:vAlign w:val="center"/>
          </w:tcPr>
          <w:p w14:paraId="786338E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5.75</w:t>
            </w:r>
          </w:p>
        </w:tc>
        <w:tc>
          <w:tcPr>
            <w:tcW w:w="3388" w:type="dxa"/>
            <w:vAlign w:val="center"/>
          </w:tcPr>
          <w:p w14:paraId="786338F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ermesi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8F6" w14:textId="77777777">
        <w:trPr>
          <w:jc w:val="center"/>
        </w:trPr>
        <w:tc>
          <w:tcPr>
            <w:tcW w:w="3827" w:type="dxa"/>
            <w:vAlign w:val="center"/>
          </w:tcPr>
          <w:p w14:paraId="786338F2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F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RAGKEIKV</w:t>
            </w:r>
          </w:p>
        </w:tc>
        <w:tc>
          <w:tcPr>
            <w:tcW w:w="4111" w:type="dxa"/>
            <w:vAlign w:val="center"/>
          </w:tcPr>
          <w:p w14:paraId="786338F4" w14:textId="77777777" w:rsidR="002731B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Malassez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87</w:t>
            </w:r>
          </w:p>
        </w:tc>
        <w:tc>
          <w:tcPr>
            <w:tcW w:w="3388" w:type="dxa"/>
            <w:vAlign w:val="center"/>
          </w:tcPr>
          <w:p w14:paraId="786338F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Xylari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nigripes 100%</w:t>
            </w:r>
          </w:p>
        </w:tc>
      </w:tr>
      <w:tr w:rsidR="002731BC" w14:paraId="786338FB" w14:textId="77777777">
        <w:trPr>
          <w:jc w:val="center"/>
        </w:trPr>
        <w:tc>
          <w:tcPr>
            <w:tcW w:w="3827" w:type="dxa"/>
            <w:vAlign w:val="center"/>
          </w:tcPr>
          <w:p w14:paraId="786338F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phosphogluconate</w:t>
            </w:r>
            <w:proofErr w:type="spellEnd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 dehydrogenase Gnd1</w:t>
            </w:r>
          </w:p>
        </w:tc>
        <w:tc>
          <w:tcPr>
            <w:tcW w:w="1843" w:type="dxa"/>
            <w:vAlign w:val="center"/>
          </w:tcPr>
          <w:p w14:paraId="786338F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DLGMPVTLI</w:t>
            </w:r>
          </w:p>
        </w:tc>
        <w:tc>
          <w:tcPr>
            <w:tcW w:w="4111" w:type="dxa"/>
            <w:vAlign w:val="center"/>
          </w:tcPr>
          <w:p w14:paraId="786338F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Malassezia furfur 7.47</w:t>
            </w:r>
          </w:p>
        </w:tc>
        <w:tc>
          <w:tcPr>
            <w:tcW w:w="3388" w:type="dxa"/>
            <w:vAlign w:val="center"/>
          </w:tcPr>
          <w:p w14:paraId="786338F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Erysiphe pulchra 100%</w:t>
            </w:r>
          </w:p>
        </w:tc>
      </w:tr>
      <w:tr w:rsidR="002731BC" w14:paraId="78633900" w14:textId="77777777">
        <w:trPr>
          <w:jc w:val="center"/>
        </w:trPr>
        <w:tc>
          <w:tcPr>
            <w:tcW w:w="3827" w:type="dxa"/>
            <w:vAlign w:val="center"/>
          </w:tcPr>
          <w:p w14:paraId="786338FC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8F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GKDIHVNWT</w:t>
            </w:r>
          </w:p>
        </w:tc>
        <w:tc>
          <w:tcPr>
            <w:tcW w:w="4111" w:type="dxa"/>
            <w:vAlign w:val="center"/>
          </w:tcPr>
          <w:p w14:paraId="786338F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Coprinus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omatu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7.98</w:t>
            </w:r>
          </w:p>
        </w:tc>
        <w:tc>
          <w:tcPr>
            <w:tcW w:w="3388" w:type="dxa"/>
            <w:vAlign w:val="center"/>
          </w:tcPr>
          <w:p w14:paraId="786338F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olani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905" w14:textId="77777777">
        <w:trPr>
          <w:jc w:val="center"/>
        </w:trPr>
        <w:tc>
          <w:tcPr>
            <w:tcW w:w="3827" w:type="dxa"/>
            <w:vAlign w:val="center"/>
          </w:tcPr>
          <w:p w14:paraId="78633901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90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GGDIHVNWT</w:t>
            </w:r>
          </w:p>
        </w:tc>
        <w:tc>
          <w:tcPr>
            <w:tcW w:w="4111" w:type="dxa"/>
            <w:vAlign w:val="center"/>
          </w:tcPr>
          <w:p w14:paraId="7863390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ladospr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7.85</w:t>
            </w:r>
          </w:p>
        </w:tc>
        <w:tc>
          <w:tcPr>
            <w:tcW w:w="3388" w:type="dxa"/>
            <w:vAlign w:val="center"/>
          </w:tcPr>
          <w:p w14:paraId="78633904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Dentiscutat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erthropu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90A" w14:textId="77777777">
        <w:trPr>
          <w:jc w:val="center"/>
        </w:trPr>
        <w:tc>
          <w:tcPr>
            <w:tcW w:w="3827" w:type="dxa"/>
            <w:vAlign w:val="center"/>
          </w:tcPr>
          <w:p w14:paraId="78633906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90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ALDLGMPVT</w:t>
            </w:r>
          </w:p>
        </w:tc>
        <w:tc>
          <w:tcPr>
            <w:tcW w:w="4111" w:type="dxa"/>
            <w:vAlign w:val="center"/>
          </w:tcPr>
          <w:p w14:paraId="7863390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Malassez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7.01</w:t>
            </w:r>
          </w:p>
        </w:tc>
        <w:tc>
          <w:tcPr>
            <w:tcW w:w="3388" w:type="dxa"/>
            <w:vAlign w:val="center"/>
          </w:tcPr>
          <w:p w14:paraId="78633909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mbrosiozym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monospor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90F" w14:textId="77777777">
        <w:trPr>
          <w:jc w:val="center"/>
        </w:trPr>
        <w:tc>
          <w:tcPr>
            <w:tcW w:w="3827" w:type="dxa"/>
            <w:vAlign w:val="center"/>
          </w:tcPr>
          <w:p w14:paraId="7863390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Secretory pathway </w:t>
            </w:r>
            <w:proofErr w:type="spellStart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gdp</w:t>
            </w:r>
            <w:proofErr w:type="spellEnd"/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 xml:space="preserve"> dissociation inhibitor</w:t>
            </w:r>
          </w:p>
        </w:tc>
        <w:tc>
          <w:tcPr>
            <w:tcW w:w="1843" w:type="dxa"/>
            <w:vAlign w:val="center"/>
          </w:tcPr>
          <w:p w14:paraId="7863390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SDSLQLII</w:t>
            </w:r>
          </w:p>
        </w:tc>
        <w:tc>
          <w:tcPr>
            <w:tcW w:w="4111" w:type="dxa"/>
            <w:vAlign w:val="center"/>
          </w:tcPr>
          <w:p w14:paraId="7863390D" w14:textId="77777777" w:rsidR="002731B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chizophyll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commune 6.58</w:t>
            </w:r>
          </w:p>
        </w:tc>
        <w:tc>
          <w:tcPr>
            <w:tcW w:w="3388" w:type="dxa"/>
            <w:vAlign w:val="center"/>
          </w:tcPr>
          <w:p w14:paraId="7863390E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rolfsii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914" w14:textId="77777777">
        <w:trPr>
          <w:jc w:val="center"/>
        </w:trPr>
        <w:tc>
          <w:tcPr>
            <w:tcW w:w="3827" w:type="dxa"/>
            <w:vAlign w:val="center"/>
          </w:tcPr>
          <w:p w14:paraId="78633910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91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RAGKEIKV</w:t>
            </w:r>
          </w:p>
        </w:tc>
        <w:tc>
          <w:tcPr>
            <w:tcW w:w="4111" w:type="dxa"/>
            <w:vAlign w:val="center"/>
          </w:tcPr>
          <w:p w14:paraId="7863391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Malassez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sympodiali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87</w:t>
            </w:r>
          </w:p>
        </w:tc>
        <w:tc>
          <w:tcPr>
            <w:tcW w:w="3388" w:type="dxa"/>
            <w:vAlign w:val="center"/>
          </w:tcPr>
          <w:p w14:paraId="78633913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Xylari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nigripes 100%</w:t>
            </w:r>
          </w:p>
        </w:tc>
      </w:tr>
      <w:tr w:rsidR="002731BC" w14:paraId="78633919" w14:textId="77777777">
        <w:trPr>
          <w:jc w:val="center"/>
        </w:trPr>
        <w:tc>
          <w:tcPr>
            <w:tcW w:w="3827" w:type="dxa"/>
            <w:vAlign w:val="center"/>
          </w:tcPr>
          <w:p w14:paraId="78633915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91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GTSAEVHFL</w:t>
            </w:r>
          </w:p>
        </w:tc>
        <w:tc>
          <w:tcPr>
            <w:tcW w:w="4111" w:type="dxa"/>
            <w:vAlign w:val="center"/>
          </w:tcPr>
          <w:p w14:paraId="78633917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rysoge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6.37</w:t>
            </w:r>
          </w:p>
        </w:tc>
        <w:tc>
          <w:tcPr>
            <w:tcW w:w="3388" w:type="dxa"/>
            <w:vAlign w:val="center"/>
          </w:tcPr>
          <w:p w14:paraId="78633918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lorociboria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aeruginascen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91E" w14:textId="77777777">
        <w:trPr>
          <w:jc w:val="center"/>
        </w:trPr>
        <w:tc>
          <w:tcPr>
            <w:tcW w:w="3827" w:type="dxa"/>
            <w:vAlign w:val="center"/>
          </w:tcPr>
          <w:p w14:paraId="7863391A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91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ASAGFVSEL</w:t>
            </w:r>
          </w:p>
        </w:tc>
        <w:tc>
          <w:tcPr>
            <w:tcW w:w="4111" w:type="dxa"/>
            <w:vAlign w:val="center"/>
          </w:tcPr>
          <w:p w14:paraId="7863391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Uloclad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art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(Alternaria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hart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) 6.07</w:t>
            </w:r>
          </w:p>
        </w:tc>
        <w:tc>
          <w:tcPr>
            <w:tcW w:w="3388" w:type="dxa"/>
            <w:vAlign w:val="center"/>
          </w:tcPr>
          <w:p w14:paraId="7863391D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brasilia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923" w14:textId="77777777">
        <w:trPr>
          <w:jc w:val="center"/>
        </w:trPr>
        <w:tc>
          <w:tcPr>
            <w:tcW w:w="3827" w:type="dxa"/>
            <w:vAlign w:val="center"/>
          </w:tcPr>
          <w:p w14:paraId="7863391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val="pt-BR"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val="pt-BR" w:eastAsia="zh-CN"/>
              </w:rPr>
              <w:t>ATP synthase F1, beta subunit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863392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KKDLTTNAR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14:paraId="78633921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itri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0.00</w:t>
            </w:r>
          </w:p>
        </w:tc>
        <w:tc>
          <w:tcPr>
            <w:tcW w:w="3388" w:type="dxa"/>
            <w:shd w:val="clear" w:color="auto" w:fill="FFFFFF" w:themeFill="background1"/>
            <w:vAlign w:val="center"/>
          </w:tcPr>
          <w:p w14:paraId="78633922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Funneliformi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 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>geosporu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  <w:lang w:eastAsia="zh-CN"/>
              </w:rPr>
              <w:t xml:space="preserve"> 100%</w:t>
            </w:r>
          </w:p>
        </w:tc>
      </w:tr>
      <w:tr w:rsidR="002731BC" w14:paraId="78633928" w14:textId="77777777">
        <w:trPr>
          <w:jc w:val="center"/>
        </w:trPr>
        <w:tc>
          <w:tcPr>
            <w:tcW w:w="3827" w:type="dxa"/>
            <w:vAlign w:val="center"/>
          </w:tcPr>
          <w:p w14:paraId="78633924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925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DTERLIGDA</w:t>
            </w:r>
          </w:p>
        </w:tc>
        <w:tc>
          <w:tcPr>
            <w:tcW w:w="4111" w:type="dxa"/>
            <w:vAlign w:val="center"/>
          </w:tcPr>
          <w:p w14:paraId="78633926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ladospr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.68</w:t>
            </w:r>
          </w:p>
        </w:tc>
        <w:tc>
          <w:tcPr>
            <w:tcW w:w="3388" w:type="dxa"/>
            <w:vAlign w:val="center"/>
          </w:tcPr>
          <w:p w14:paraId="78633927" w14:textId="77777777" w:rsidR="002731BC" w:rsidRDefault="00000000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>Clathr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>column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100%</w:t>
            </w:r>
          </w:p>
        </w:tc>
      </w:tr>
      <w:tr w:rsidR="002731BC" w14:paraId="7863392D" w14:textId="77777777">
        <w:trPr>
          <w:jc w:val="center"/>
        </w:trPr>
        <w:tc>
          <w:tcPr>
            <w:tcW w:w="3827" w:type="dxa"/>
            <w:vAlign w:val="center"/>
          </w:tcPr>
          <w:p w14:paraId="78633929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92A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KKDLTTNAR</w:t>
            </w:r>
          </w:p>
        </w:tc>
        <w:tc>
          <w:tcPr>
            <w:tcW w:w="4111" w:type="dxa"/>
            <w:vAlign w:val="center"/>
          </w:tcPr>
          <w:p w14:paraId="7863392B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Penicillium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itrin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0.00</w:t>
            </w:r>
          </w:p>
        </w:tc>
        <w:tc>
          <w:tcPr>
            <w:tcW w:w="3388" w:type="dxa"/>
            <w:vAlign w:val="center"/>
          </w:tcPr>
          <w:p w14:paraId="7863392C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Funneliformis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geospo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00%</w:t>
            </w:r>
          </w:p>
        </w:tc>
      </w:tr>
      <w:tr w:rsidR="002731BC" w14:paraId="78633932" w14:textId="77777777">
        <w:trPr>
          <w:jc w:val="center"/>
        </w:trPr>
        <w:tc>
          <w:tcPr>
            <w:tcW w:w="3827" w:type="dxa"/>
            <w:vAlign w:val="center"/>
          </w:tcPr>
          <w:p w14:paraId="7863392E" w14:textId="77777777" w:rsidR="002731BC" w:rsidRDefault="002731B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863392F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16"/>
                <w:szCs w:val="16"/>
                <w:lang w:eastAsia="zh-CN"/>
              </w:rPr>
              <w:t>DTERLIGDA</w:t>
            </w:r>
          </w:p>
        </w:tc>
        <w:tc>
          <w:tcPr>
            <w:tcW w:w="4111" w:type="dxa"/>
            <w:vAlign w:val="center"/>
          </w:tcPr>
          <w:p w14:paraId="78633930" w14:textId="77777777" w:rsidR="002731BC" w:rsidRDefault="0000000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Cladospri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herbarum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 xml:space="preserve"> 1.68</w:t>
            </w:r>
          </w:p>
        </w:tc>
        <w:tc>
          <w:tcPr>
            <w:tcW w:w="3388" w:type="dxa"/>
            <w:vAlign w:val="center"/>
          </w:tcPr>
          <w:p w14:paraId="78633931" w14:textId="77777777" w:rsidR="002731BC" w:rsidRDefault="00000000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>Clathr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>column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val="en-IN" w:eastAsia="en-I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6"/>
                <w:szCs w:val="16"/>
                <w:lang w:eastAsia="zh-CN"/>
              </w:rPr>
              <w:t>100%</w:t>
            </w:r>
          </w:p>
        </w:tc>
      </w:tr>
    </w:tbl>
    <w:p w14:paraId="78633933" w14:textId="77777777" w:rsidR="002731BC" w:rsidRDefault="002731BC">
      <w:pPr>
        <w:pStyle w:val="MDPI51figurecaption"/>
        <w:spacing w:after="0" w:line="360" w:lineRule="auto"/>
        <w:ind w:left="0"/>
        <w:jc w:val="both"/>
        <w:rPr>
          <w:rFonts w:ascii="Times New Roman" w:hAnsi="Times New Roman"/>
          <w:b/>
          <w:color w:val="auto"/>
          <w:sz w:val="20"/>
        </w:rPr>
      </w:pPr>
    </w:p>
    <w:p w14:paraId="78633934" w14:textId="77777777" w:rsidR="002731BC" w:rsidRDefault="002731BC">
      <w:pPr>
        <w:rPr>
          <w:rFonts w:ascii="Times New Roman" w:hAnsi="Times New Roman" w:cs="Times New Roman"/>
          <w:sz w:val="20"/>
          <w:szCs w:val="20"/>
        </w:rPr>
      </w:pPr>
    </w:p>
    <w:p w14:paraId="78633935" w14:textId="77777777" w:rsidR="002731BC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Table S4: </w:t>
      </w:r>
      <w:r>
        <w:rPr>
          <w:rFonts w:ascii="Times New Roman" w:hAnsi="Times New Roman"/>
          <w:sz w:val="20"/>
          <w:szCs w:val="20"/>
        </w:rPr>
        <w:t xml:space="preserve">Detailed data of Q-TOF MS/MS analysis of identified IgE reactive proteins of </w:t>
      </w:r>
      <w:r>
        <w:rPr>
          <w:rFonts w:ascii="Times New Roman" w:hAnsi="Times New Roman"/>
          <w:i/>
          <w:sz w:val="20"/>
          <w:szCs w:val="20"/>
        </w:rPr>
        <w:t>Aspergillus fumigatus</w:t>
      </w:r>
      <w:r>
        <w:rPr>
          <w:rFonts w:ascii="Times New Roman" w:hAnsi="Times New Roman"/>
          <w:sz w:val="20"/>
          <w:szCs w:val="20"/>
        </w:rPr>
        <w:t xml:space="preserve">. </w:t>
      </w:r>
    </w:p>
    <w:tbl>
      <w:tblPr>
        <w:tblW w:w="1337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5"/>
        <w:gridCol w:w="845"/>
        <w:gridCol w:w="992"/>
        <w:gridCol w:w="992"/>
        <w:gridCol w:w="709"/>
        <w:gridCol w:w="1276"/>
        <w:gridCol w:w="6437"/>
      </w:tblGrid>
      <w:tr w:rsidR="002731BC" w14:paraId="7863393E" w14:textId="77777777">
        <w:trPr>
          <w:jc w:val="center"/>
        </w:trPr>
        <w:tc>
          <w:tcPr>
            <w:tcW w:w="851" w:type="dxa"/>
          </w:tcPr>
          <w:p w14:paraId="78633936" w14:textId="77777777" w:rsidR="002731BC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pot no.</w:t>
            </w:r>
          </w:p>
        </w:tc>
        <w:tc>
          <w:tcPr>
            <w:tcW w:w="1275" w:type="dxa"/>
          </w:tcPr>
          <w:p w14:paraId="78633937" w14:textId="77777777" w:rsidR="002731BC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ccession no.</w:t>
            </w:r>
          </w:p>
        </w:tc>
        <w:tc>
          <w:tcPr>
            <w:tcW w:w="845" w:type="dxa"/>
          </w:tcPr>
          <w:p w14:paraId="78633938" w14:textId="77777777" w:rsidR="002731BC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8633939" w14:textId="77777777" w:rsidR="002731BC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scot Scor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7863393A" w14:textId="77777777" w:rsidR="002731BC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ptide match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7863393B" w14:textId="77777777" w:rsidR="002731BC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7863393C" w14:textId="77777777" w:rsidR="002731BC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tein name</w:t>
            </w:r>
          </w:p>
        </w:tc>
        <w:tc>
          <w:tcPr>
            <w:tcW w:w="6437" w:type="dxa"/>
          </w:tcPr>
          <w:p w14:paraId="7863393D" w14:textId="77777777" w:rsidR="002731BC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S/MS Analysis</w:t>
            </w:r>
          </w:p>
        </w:tc>
      </w:tr>
      <w:tr w:rsidR="002731BC" w14:paraId="7863395A" w14:textId="77777777">
        <w:trPr>
          <w:jc w:val="center"/>
        </w:trPr>
        <w:tc>
          <w:tcPr>
            <w:tcW w:w="851" w:type="dxa"/>
          </w:tcPr>
          <w:p w14:paraId="7863393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7863394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XP_755878</w:t>
            </w:r>
          </w:p>
          <w:p w14:paraId="7863394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45" w:type="dxa"/>
          </w:tcPr>
          <w:p w14:paraId="7863394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28202</w:t>
            </w:r>
          </w:p>
          <w:p w14:paraId="7863394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94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168</w:t>
            </w:r>
          </w:p>
          <w:p w14:paraId="78633945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94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7863394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5.96</w:t>
            </w:r>
          </w:p>
          <w:p w14:paraId="78633948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63394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Sorbitol/xylulose reductase </w:t>
            </w:r>
          </w:p>
          <w:p w14:paraId="7863394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Sou1-like </w:t>
            </w:r>
          </w:p>
          <w:p w14:paraId="7863394B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437" w:type="dxa"/>
          </w:tcPr>
          <w:p w14:paraId="7863394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Sequence Coverage: 16%</w:t>
            </w:r>
          </w:p>
          <w:p w14:paraId="7863394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  1 MPIPVPAASS LLDLLSLKGK TVVVTGASGP RGMGIEAARG CAEMGANIAL </w:t>
            </w:r>
          </w:p>
          <w:p w14:paraId="7863394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 51 TYASRPEGGE KNAAEIAKTY GVKAKAYKCN VGDWESVQKL VADVIAEFGQ </w:t>
            </w:r>
          </w:p>
          <w:p w14:paraId="7863394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101 IDAFIANAGR TASAGILDGS VNDWAEVIQT DLTGTFYCAK AVGPHFKERG </w:t>
            </w:r>
          </w:p>
          <w:p w14:paraId="7863395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151 KGSFVITSSM SGHIANYPQE QTSYNVAKAG CIHFAKSLAN EWRDFARVNS </w:t>
            </w:r>
          </w:p>
          <w:p w14:paraId="7863395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201 ISPGYIDTGL SDFVDKKTQD LWLSMIPMGR NGDAKELKGA YVYLCSDASS </w:t>
            </w:r>
          </w:p>
          <w:p w14:paraId="7863395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251 YMTGTDLLID GGYCIR</w:t>
            </w:r>
          </w:p>
          <w:p w14:paraId="7863395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</w:p>
          <w:p w14:paraId="7863395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 2 - 18      867.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5166  1733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.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0186  1733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.0338    -0.0152     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0  M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.PIPVPAASSLLDLLSLK.G </w:t>
            </w:r>
          </w:p>
          <w:p w14:paraId="7863395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 2 - 20      640.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4018  1918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.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1836  1918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.1503     0.0333     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1  M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.PIPVPAASSLLDLLSLKGK.T </w:t>
            </w:r>
          </w:p>
          <w:p w14:paraId="7863395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 21 - 31      522.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2896  1042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.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5646  1042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.5771    -0.0125    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0  K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.TVVVTGASGPR.G </w:t>
            </w:r>
          </w:p>
          <w:p w14:paraId="7863395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179 - 186     452.2237   902.4328   903.4273    -0.9944    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0  K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.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AGCIHFAK.S  Carboxymethyl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(C) </w:t>
            </w:r>
          </w:p>
          <w:p w14:paraId="7863395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   187 - 193     438.2244   874.4342   874.4297     0.0046    </w:t>
            </w:r>
            <w:proofErr w:type="gramStart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>0  K</w:t>
            </w:r>
            <w:proofErr w:type="gramEnd"/>
            <w:r>
              <w:rPr>
                <w:rFonts w:ascii="Times New Roman" w:eastAsia="Batang" w:hAnsi="Times New Roman"/>
                <w:b/>
                <w:bCs/>
                <w:sz w:val="16"/>
                <w:szCs w:val="16"/>
                <w:lang w:eastAsia="ko-KR"/>
              </w:rPr>
              <w:t xml:space="preserve">.SLANEWR.D </w:t>
            </w: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(M) </w:t>
            </w:r>
          </w:p>
          <w:p w14:paraId="78633959" w14:textId="77777777" w:rsidR="002731BC" w:rsidRDefault="002731BC">
            <w:pPr>
              <w:spacing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GB" w:eastAsia="zh-CN"/>
              </w:rPr>
            </w:pPr>
          </w:p>
        </w:tc>
      </w:tr>
      <w:tr w:rsidR="002731BC" w14:paraId="78633975" w14:textId="77777777">
        <w:trPr>
          <w:jc w:val="center"/>
        </w:trPr>
        <w:tc>
          <w:tcPr>
            <w:tcW w:w="851" w:type="dxa"/>
          </w:tcPr>
          <w:p w14:paraId="7863395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2</w:t>
            </w:r>
          </w:p>
        </w:tc>
        <w:tc>
          <w:tcPr>
            <w:tcW w:w="1275" w:type="dxa"/>
          </w:tcPr>
          <w:p w14:paraId="7863395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XP_750785</w:t>
            </w:r>
          </w:p>
          <w:p w14:paraId="7863395D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845" w:type="dxa"/>
          </w:tcPr>
          <w:p w14:paraId="7863395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28188</w:t>
            </w:r>
          </w:p>
          <w:p w14:paraId="7863395F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96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174</w:t>
            </w:r>
          </w:p>
          <w:p w14:paraId="7863396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96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5</w:t>
            </w:r>
          </w:p>
        </w:tc>
        <w:tc>
          <w:tcPr>
            <w:tcW w:w="709" w:type="dxa"/>
          </w:tcPr>
          <w:p w14:paraId="7863396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5.80</w:t>
            </w:r>
          </w:p>
          <w:p w14:paraId="78633964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7863396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 xml:space="preserve">Proteasome component Pre9 </w:t>
            </w:r>
          </w:p>
          <w:p w14:paraId="78633966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437" w:type="dxa"/>
          </w:tcPr>
          <w:p w14:paraId="7863396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Sequence Coverage: 16%</w:t>
            </w:r>
          </w:p>
          <w:p w14:paraId="7863396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 1 MSRRYDSRTT IFSPEGRLYQ VEYALEAISH AGTALGILAK DGIVLAAEKK </w:t>
            </w:r>
          </w:p>
          <w:p w14:paraId="7863396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51 VTSKLLEQDT SAEKLYTLND NMICAVAGMT ADANILINYA RQAAQRYLLT </w:t>
            </w:r>
          </w:p>
          <w:p w14:paraId="7863396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101 YGEEIPCEQL VRRLCDLKQG YTQHGGLRPF GVSFIYAGYD PLREFQLYQS </w:t>
            </w:r>
          </w:p>
          <w:p w14:paraId="7863396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151 NPSGNYGGWK ATSVGANNAS AQSLLKQDYK EDCDLKEACA MAVKVLSKTM </w:t>
            </w:r>
          </w:p>
          <w:p w14:paraId="7863396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01 DSTKLSSEKI EFATVGKTKE GKIYHHLWNA DEINALLKEH GLAKVDDEPE </w:t>
            </w:r>
          </w:p>
          <w:p w14:paraId="7863396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51 AGDIK</w:t>
            </w:r>
          </w:p>
          <w:p w14:paraId="7863396E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 w:eastAsia="zh-CN"/>
              </w:rPr>
            </w:pPr>
          </w:p>
          <w:p w14:paraId="7863396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9 - 17      504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2820  100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5494  100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5084     0.0411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TTIFSPEGR.L </w:t>
            </w:r>
          </w:p>
          <w:p w14:paraId="7863397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 9 - 17      504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2970  100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5794  100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5084     0.0711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TTIFSPEGR.L </w:t>
            </w:r>
          </w:p>
          <w:p w14:paraId="7863397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55 - 64      567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3104  113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6062  113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5612     0.0451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LLEQDTSAEK.L </w:t>
            </w:r>
          </w:p>
          <w:p w14:paraId="7863397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05 - 217     470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2768  1407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8086  1407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7609     0.0476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1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LSSEKIEFATVGK.T </w:t>
            </w:r>
          </w:p>
          <w:p w14:paraId="7863397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45 - 255     594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2983  118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5820  118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5354     0.0467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VDDEPEAGDIK.-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</w:t>
            </w:r>
          </w:p>
          <w:p w14:paraId="78633974" w14:textId="77777777" w:rsidR="002731BC" w:rsidRDefault="002731BC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</w:tr>
      <w:tr w:rsidR="002731BC" w14:paraId="7863398F" w14:textId="77777777">
        <w:trPr>
          <w:jc w:val="center"/>
        </w:trPr>
        <w:tc>
          <w:tcPr>
            <w:tcW w:w="851" w:type="dxa"/>
          </w:tcPr>
          <w:p w14:paraId="7863397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</w:tcPr>
          <w:p w14:paraId="7863397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XP_753827</w:t>
            </w:r>
          </w:p>
          <w:p w14:paraId="78633978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7863397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32716</w:t>
            </w:r>
          </w:p>
          <w:p w14:paraId="7863397A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97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171</w:t>
            </w:r>
          </w:p>
          <w:p w14:paraId="7863397C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97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</w:tcPr>
          <w:p w14:paraId="7863397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6.04</w:t>
            </w:r>
          </w:p>
          <w:p w14:paraId="7863397F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863398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 xml:space="preserve">Pyridoxine biosynthesis protein </w:t>
            </w:r>
          </w:p>
          <w:p w14:paraId="7863398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</w:p>
        </w:tc>
        <w:tc>
          <w:tcPr>
            <w:tcW w:w="6437" w:type="dxa"/>
          </w:tcPr>
          <w:p w14:paraId="7863398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>Sequence Coverage: 15%</w:t>
            </w:r>
          </w:p>
          <w:p w14:paraId="7863398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 xml:space="preserve">     1 MASNGTNGAS ASNSFTVKAG LAQMLKGGVI MDVVNAEQAR IAEEAGAAAV </w:t>
            </w:r>
          </w:p>
          <w:p w14:paraId="7863398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 xml:space="preserve">    51 MALERVPADI RAQGGVARMS DPSMIKEIMA AVTIPVMAKA RIGHFVECQI </w:t>
            </w:r>
          </w:p>
          <w:p w14:paraId="7863398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 xml:space="preserve">   101 LEAIGVDYID ESEVLTPADD VYHVKKHDYK VPFVCGCRNL GEALRRIAEG </w:t>
            </w:r>
          </w:p>
          <w:p w14:paraId="7863398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 xml:space="preserve">   151 AAMIRTKGEA GTGDVVEAVK HMRTVNSQIA RARSILQNST DPEIELRAYA </w:t>
            </w:r>
          </w:p>
          <w:p w14:paraId="7863398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 xml:space="preserve">   201 RELEVPYELL RETAEKGRLP VVNFAAGGVA TPADAALMMQ LGCDGVFVGS </w:t>
            </w:r>
          </w:p>
          <w:p w14:paraId="7863398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 xml:space="preserve">   251 GIFKSGDAKK RAKAIVQAVT HYKDPKVLAE VSEGLGEAMV GINVSQMPEA </w:t>
            </w:r>
          </w:p>
          <w:p w14:paraId="7863398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 xml:space="preserve">   301 DRLAKRGW</w:t>
            </w:r>
          </w:p>
          <w:p w14:paraId="7863398A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</w:p>
          <w:p w14:paraId="7863398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>156 - 170     487.6082  1459.8028  1459.7518     0.0509     1  R.TKGEAGTGDVVEAVK.H</w:t>
            </w:r>
          </w:p>
          <w:p w14:paraId="7863398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pt-BR" w:eastAsia="zh-CN"/>
              </w:rPr>
              <w:t xml:space="preserve">   174 - 181     444.7613   887.5080   887.4825     0.0256     0  R.TVNSQIAR.A)</w:t>
            </w:r>
          </w:p>
          <w:p w14:paraId="7863398E" w14:textId="5AEC3A83" w:rsidR="002731BC" w:rsidRPr="00517574" w:rsidRDefault="00000000" w:rsidP="00517574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lastRenderedPageBreak/>
              <w:t>184 - 197     807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9560  1613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8974  1613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8260     0.0714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SILQNSTDPEIELR.A </w:t>
            </w:r>
          </w:p>
        </w:tc>
      </w:tr>
      <w:tr w:rsidR="002731BC" w14:paraId="786339AB" w14:textId="77777777">
        <w:trPr>
          <w:jc w:val="center"/>
        </w:trPr>
        <w:tc>
          <w:tcPr>
            <w:tcW w:w="851" w:type="dxa"/>
          </w:tcPr>
          <w:p w14:paraId="7863399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lastRenderedPageBreak/>
              <w:t>4</w:t>
            </w:r>
          </w:p>
        </w:tc>
        <w:tc>
          <w:tcPr>
            <w:tcW w:w="1275" w:type="dxa"/>
          </w:tcPr>
          <w:p w14:paraId="7863399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XP_752719</w:t>
            </w:r>
          </w:p>
          <w:p w14:paraId="78633992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845" w:type="dxa"/>
          </w:tcPr>
          <w:p w14:paraId="7863399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33424</w:t>
            </w:r>
          </w:p>
          <w:p w14:paraId="78633994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99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194</w:t>
            </w:r>
          </w:p>
          <w:p w14:paraId="78633996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997" w14:textId="77777777" w:rsidR="002731BC" w:rsidRDefault="00000000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</w:tcPr>
          <w:p w14:paraId="7863399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5.33</w:t>
            </w:r>
          </w:p>
          <w:p w14:paraId="78633999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7863399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 xml:space="preserve">Spermidine synthase </w:t>
            </w:r>
          </w:p>
          <w:p w14:paraId="7863399B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6437" w:type="dxa"/>
          </w:tcPr>
          <w:p w14:paraId="7863399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Sequence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Coverage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: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17%</w:t>
            </w:r>
          </w:p>
          <w:p w14:paraId="7863399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  1 MSEITHPTIK DGWFSEQSDM WPGQAMNLKV NQILHHEKSK YQDVLVFEST </w:t>
            </w:r>
          </w:p>
          <w:p w14:paraId="7863399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 51 DYGTVLVLDN VIQCTERDEF SYQEMITHLA MNSHPNPKKV LVIGGGDGGV </w:t>
            </w:r>
          </w:p>
          <w:p w14:paraId="7863399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101 LREVVKHESV EEAILCDIDE AVIRVSKKYL PGMSIGFQHP NVKVHIGDGF </w:t>
            </w:r>
          </w:p>
          <w:p w14:paraId="786339A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151 QFLKERKNEF DVIITDSSDP EGPAESLFQK PYFELLRDAL RDGGVITTQG </w:t>
            </w:r>
          </w:p>
          <w:p w14:paraId="786339A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201 SENQWLHLSL ITDLKKACKE VFPVAEYAYT TIPTYPSGQI GFMVCCKDAT </w:t>
            </w:r>
          </w:p>
          <w:p w14:paraId="786339A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251 RNVREPVRTW SREEEERLCR YYNQDIHRAS FVLPNFARKA LDV</w:t>
            </w:r>
          </w:p>
          <w:p w14:paraId="786339A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</w:p>
          <w:p w14:paraId="786339A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30 - 38      55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3132  111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6118  111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6040     0.007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VNQILHHEK.S </w:t>
            </w:r>
          </w:p>
          <w:p w14:paraId="786339A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 89 - 102     44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2718  133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7936  133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7984    -0.004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1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KVLVIGGGDGGVLR.E </w:t>
            </w:r>
          </w:p>
          <w:p w14:paraId="786339A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 90 - 102     60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3647  121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7148  121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7034     0.011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VLVIGGGDGGVLR.E </w:t>
            </w:r>
          </w:p>
          <w:p w14:paraId="786339A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144 - 154     63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8458  125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6770  125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6663     0.010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.VHIGDGFQFLK.E</w:t>
            </w:r>
          </w:p>
          <w:p w14:paraId="786339A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  271 - 278     554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7648  110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5150  110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5097     0.0053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.YYNQDIHR.A </w:t>
            </w:r>
          </w:p>
          <w:p w14:paraId="786339AA" w14:textId="58E284EA" w:rsidR="002731BC" w:rsidRDefault="00000000" w:rsidP="00517574">
            <w:pPr>
              <w:pStyle w:val="VDTableTitle"/>
              <w:spacing w:after="0" w:line="240" w:lineRule="auto"/>
              <w:ind w:firstLine="90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79 -       288     561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143  112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140  112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029     0.011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ASFVLPNFAR.K </w:t>
            </w:r>
          </w:p>
        </w:tc>
      </w:tr>
      <w:tr w:rsidR="002731BC" w14:paraId="786339C6" w14:textId="77777777">
        <w:trPr>
          <w:jc w:val="center"/>
        </w:trPr>
        <w:tc>
          <w:tcPr>
            <w:tcW w:w="851" w:type="dxa"/>
          </w:tcPr>
          <w:p w14:paraId="786339A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5</w:t>
            </w:r>
          </w:p>
        </w:tc>
        <w:tc>
          <w:tcPr>
            <w:tcW w:w="1275" w:type="dxa"/>
          </w:tcPr>
          <w:p w14:paraId="786339A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XP_754776</w:t>
            </w:r>
          </w:p>
          <w:p w14:paraId="786339AE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845" w:type="dxa"/>
          </w:tcPr>
          <w:p w14:paraId="786339A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43596</w:t>
            </w:r>
          </w:p>
          <w:p w14:paraId="786339B0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9B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89</w:t>
            </w:r>
          </w:p>
        </w:tc>
        <w:tc>
          <w:tcPr>
            <w:tcW w:w="992" w:type="dxa"/>
          </w:tcPr>
          <w:p w14:paraId="786339B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4</w:t>
            </w:r>
          </w:p>
        </w:tc>
        <w:tc>
          <w:tcPr>
            <w:tcW w:w="709" w:type="dxa"/>
          </w:tcPr>
          <w:p w14:paraId="786339B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7.63</w:t>
            </w:r>
          </w:p>
          <w:p w14:paraId="786339B4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786339B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 xml:space="preserve">Inorganic diphosphatase </w:t>
            </w:r>
          </w:p>
          <w:p w14:paraId="786339B6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</w:p>
        </w:tc>
        <w:tc>
          <w:tcPr>
            <w:tcW w:w="6437" w:type="dxa"/>
          </w:tcPr>
          <w:p w14:paraId="786339B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Sequence Coverage: 11%</w:t>
            </w:r>
          </w:p>
          <w:p w14:paraId="786339B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  1 MSPVALRMSS KALLPLSPLL RLSTASPALA RPCSPSPRTS ATLAPPTRQA </w:t>
            </w:r>
          </w:p>
          <w:p w14:paraId="786339B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 51 PPPSSLSSSS FSPSFSPQQA NLSSPSSSRV RSSVSSASTR AALLSRHFSS </w:t>
            </w:r>
          </w:p>
          <w:p w14:paraId="786339B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101 YTPPQSPNMS YTVRKIGQAN TLEHRVYIEK DGVPISPFHD IPLYANPEQT </w:t>
            </w:r>
          </w:p>
          <w:p w14:paraId="786339B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151 ILNMVVEIPR WTNAKQEISK EEFLNPIKQD VKKGKLRFVR NCFPHKGYLW </w:t>
            </w:r>
          </w:p>
          <w:p w14:paraId="786339B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201 NYGAFPQTWE DPNVVHPETK AKGDNDPLDV CEIGELVGYP GQVKQVKVLG </w:t>
            </w:r>
          </w:p>
          <w:p w14:paraId="786339B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251 VMALLDEEET DWKVIVIDIN DPLAPKLNDI EDVERHLPGL LRATNEWFRI </w:t>
            </w:r>
          </w:p>
          <w:p w14:paraId="786339B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301 YKIPDGKPEN QFAFSGECKN KKYALDVIRE CADAWEKLIT GKSPRGDISL </w:t>
            </w:r>
          </w:p>
          <w:p w14:paraId="786339B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351 ANTSVENSSD RADPAQLASI PKGENLPPAP IDGSIDKWFF ISGAAV</w:t>
            </w:r>
          </w:p>
          <w:p w14:paraId="786339C0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  <w:p w14:paraId="786339C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115 - 125     422.8985  1265.6737  1265.6840    -0.0103     1  R.KIGQANTLEHR.V </w:t>
            </w:r>
          </w:p>
          <w:p w14:paraId="786339C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277 - 285     551.7785  1101.5424  1101.5302     0.0123     0  K.LNDIEDVER.H </w:t>
            </w:r>
          </w:p>
          <w:p w14:paraId="786339C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   346 - 361     832.9121  1663.8096  1663.7649     0.0447     0  R.GDISLANTSVENSSDR.A </w:t>
            </w:r>
          </w:p>
          <w:p w14:paraId="786339C5" w14:textId="0CCC2E93" w:rsidR="002731BC" w:rsidRDefault="00000000" w:rsidP="00517574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62 - 372     555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190  110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234  110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080     0.015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ADPAQLASIPK.G </w:t>
            </w:r>
          </w:p>
        </w:tc>
      </w:tr>
      <w:tr w:rsidR="002731BC" w14:paraId="786339E6" w14:textId="77777777">
        <w:trPr>
          <w:jc w:val="center"/>
        </w:trPr>
        <w:tc>
          <w:tcPr>
            <w:tcW w:w="851" w:type="dxa"/>
          </w:tcPr>
          <w:p w14:paraId="786339C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1275" w:type="dxa"/>
          </w:tcPr>
          <w:p w14:paraId="786339C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XP_754452</w:t>
            </w:r>
          </w:p>
          <w:p w14:paraId="786339C9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786339C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39766</w:t>
            </w:r>
          </w:p>
          <w:p w14:paraId="786339CB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9C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144</w:t>
            </w:r>
          </w:p>
          <w:p w14:paraId="786339CD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9C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</w:tcPr>
          <w:p w14:paraId="786339C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5.55</w:t>
            </w:r>
          </w:p>
          <w:p w14:paraId="786339D0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86339D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Fructose-bisphosphate aldolase, class II </w:t>
            </w:r>
          </w:p>
          <w:p w14:paraId="786339D2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437" w:type="dxa"/>
          </w:tcPr>
          <w:p w14:paraId="786339D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Sequence Coverage: 14%</w:t>
            </w:r>
          </w:p>
          <w:p w14:paraId="786339D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 1 MGILDKLSRK SGVIVGDDVL RLFEYAQEKN FAIPAVNVTS SSTVVACLEA </w:t>
            </w:r>
          </w:p>
          <w:p w14:paraId="786339D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51 ARDQNCPIIL QVSQGGAAYF AGKGVSNDGQ KASIAGSIAA AHYIRSIAPS </w:t>
            </w:r>
          </w:p>
          <w:p w14:paraId="786339D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101 YGIPVVLHTD HCAKKLLPWL DGMLDEDERY FKQHGEPLFS SHMIDLSEEP </w:t>
            </w:r>
          </w:p>
          <w:p w14:paraId="786339D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151 VDYNIETTAK YLKRAAPMKQ WLEMEIGITG GEEDGVNNED VDNNSLYTQP </w:t>
            </w:r>
          </w:p>
          <w:p w14:paraId="786339D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01 EDILAIYNAL APISPYFSIA AGFGNVHGVY KPGNVRLHPE LLSKHQAYVK </w:t>
            </w:r>
          </w:p>
          <w:p w14:paraId="786339D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51 EKIGSNKDKP VYFVFHGGSG STKEEYKQAI SYGVVKVNLD TDMQYAYMSG </w:t>
            </w:r>
          </w:p>
          <w:p w14:paraId="786339D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301 VRDYILNKKD YLMSAVGNPD GEDKPNKKYF DPRVWVREGE KTMSKRVQVA </w:t>
            </w:r>
          </w:p>
          <w:p w14:paraId="786339D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351 LEDFNTAGQL </w:t>
            </w:r>
          </w:p>
          <w:p w14:paraId="786339DC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</w:p>
          <w:p w14:paraId="786339D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10 - 21      419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9008  125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6806  125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7089    -0.0283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1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KSGVIVGDDVLR.L </w:t>
            </w:r>
          </w:p>
          <w:p w14:paraId="786339D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10 - 21      419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9025  125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6857  125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7089    -0.0232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1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KSGVIVGDDVLR.L </w:t>
            </w:r>
          </w:p>
          <w:p w14:paraId="786339D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10 - 21      629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3571  125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6996  125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7089    -0.0092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1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KSGVIVGDDVLR.L  </w:t>
            </w:r>
          </w:p>
          <w:p w14:paraId="786339E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11 - 21      565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3026  1128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5906  1128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6139    -0.0233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SGVIVGDDVLR.L  </w:t>
            </w:r>
          </w:p>
          <w:p w14:paraId="786339E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22 - 29      514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2482  102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4818  102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5022    -0.0203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LFEYAQEK.N  </w:t>
            </w:r>
          </w:p>
          <w:p w14:paraId="786339E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78 - 286     482.7595   963.5044   963.5389    -0.0345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QAISYGVVK.V  </w:t>
            </w:r>
          </w:p>
          <w:p w14:paraId="786339E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303 - 309     447.2494   892.4842   892.5018    -0.0175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1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DYILNKK.D  </w:t>
            </w:r>
          </w:p>
          <w:p w14:paraId="786339E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346 - 360     830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9331  1659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8516  1659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8580    -0.0064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1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RVQVALEDFNTAGQL.-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</w:t>
            </w:r>
          </w:p>
          <w:p w14:paraId="786339E5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</w:p>
        </w:tc>
      </w:tr>
      <w:tr w:rsidR="002731BC" w14:paraId="78633A0D" w14:textId="77777777">
        <w:trPr>
          <w:jc w:val="center"/>
        </w:trPr>
        <w:tc>
          <w:tcPr>
            <w:tcW w:w="851" w:type="dxa"/>
          </w:tcPr>
          <w:p w14:paraId="786339E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7</w:t>
            </w:r>
          </w:p>
        </w:tc>
        <w:tc>
          <w:tcPr>
            <w:tcW w:w="1275" w:type="dxa"/>
          </w:tcPr>
          <w:p w14:paraId="786339E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XP_753716</w:t>
            </w:r>
          </w:p>
          <w:p w14:paraId="786339E9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45" w:type="dxa"/>
          </w:tcPr>
          <w:p w14:paraId="786339E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35426</w:t>
            </w:r>
          </w:p>
          <w:p w14:paraId="786339EB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9E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402</w:t>
            </w:r>
          </w:p>
          <w:p w14:paraId="786339ED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9E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786339E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6.04</w:t>
            </w:r>
          </w:p>
          <w:p w14:paraId="786339F0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6339F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Transaldolase</w:t>
            </w:r>
            <w:proofErr w:type="spell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</w:p>
          <w:p w14:paraId="786339F2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6437" w:type="dxa"/>
          </w:tcPr>
          <w:p w14:paraId="786339F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>Sequence Coverage: 37%</w:t>
            </w:r>
          </w:p>
          <w:p w14:paraId="786339F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 1 MSSALEQLKA TGTVVVCDSG DFATIGKYKP QDATTNPSLI LAASKKPEYA </w:t>
            </w:r>
          </w:p>
          <w:p w14:paraId="786339F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51 SLIDAAVQKG KKEGKTLDEQ VDATLDNLLV EFGKKILEII PGKVSTEVDA </w:t>
            </w:r>
          </w:p>
          <w:p w14:paraId="786339F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01 RFSFDTQASV DKALHIVKLY EQQGISKDRI LIKIASTWEG IKAAHILQSQ </w:t>
            </w:r>
          </w:p>
          <w:p w14:paraId="786339F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51 HGINCNLTLM FSLVQAIAAA EAGAFLISPF VGRILDWYKA AHKRDFSPEE </w:t>
            </w:r>
          </w:p>
          <w:p w14:paraId="786339F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201 DPGVKSVQSI FNYYKKHGYK TIVMGASFRN TGEITELAGC DYLTISPNLL </w:t>
            </w:r>
          </w:p>
          <w:p w14:paraId="786339F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251 EELYNSTASV PKKLDAASAA SLDIPKRSYI NDEAAFRFDF NEEAMAVEKL </w:t>
            </w:r>
          </w:p>
          <w:p w14:paraId="786339F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01 REGISKFAAD AVTLKELLKQ KIQA</w:t>
            </w:r>
          </w:p>
          <w:p w14:paraId="786339FB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de-DE" w:eastAsia="zh-CN"/>
              </w:rPr>
            </w:pPr>
          </w:p>
          <w:p w14:paraId="786339F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>28 - 45      640.0280  1917.0622  1917.0207     0.0415     0  K.YKPQDATTNPSLILAASK.K</w:t>
            </w:r>
          </w:p>
          <w:p w14:paraId="786339F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28 - 45      959.5454  1917.0762  1917.0207     0.0555     0  K.YKPQDATTNPSLILAASK.K </w:t>
            </w:r>
          </w:p>
          <w:p w14:paraId="786339F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46 - 59      511.6237  1531.8493  1531.8246     0.0247     0  K.KPEYASLIDAAVQK.G </w:t>
            </w:r>
          </w:p>
          <w:p w14:paraId="786339F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86 - 101     580.6792  1739.0158  1738.9829     0.0329     1  K.ILEIIPGKVSTEVDAR.F </w:t>
            </w:r>
          </w:p>
          <w:p w14:paraId="78633A0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94 - 101     438.7287   875.4428   875.4349     0.0080     0  K.VSTEVDAR.F </w:t>
            </w:r>
          </w:p>
          <w:p w14:paraId="78633A0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02 - 112     622.8083  1243.6020  1243.5721     0.0300     0  R.FSFDTQASVDK.A</w:t>
            </w:r>
          </w:p>
          <w:p w14:paraId="78633A0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19 - 127     533.2903  1064.5660  1064.5502     0.0158     0  K.LYEQQGISK.D </w:t>
            </w:r>
          </w:p>
          <w:p w14:paraId="78633A0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19 - 129     446.2392  1335.6958  1335.6783     0.0175     1  K.LYEQQGISKDR.I </w:t>
            </w:r>
          </w:p>
          <w:p w14:paraId="78633A0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34 - 142     502.7865  1003.5584  1003.5338     0.0246     0  K.IASTWEGIK.A </w:t>
            </w:r>
          </w:p>
          <w:p w14:paraId="78633A0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95 - 205     610.2894  1218.5642  1218.5405     0.0238     0  R.DFSPEEDPGVK.S </w:t>
            </w:r>
          </w:p>
          <w:p w14:paraId="78633A0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206 - 215     624.8318  1247.6490  1247.6186     0.0304     0  K.SVQSIFNYYK.K </w:t>
            </w:r>
          </w:p>
          <w:p w14:paraId="78633A0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206 - 216     459.5841  1375.7305  1375.7136     0.0169     1  K.SVQSIFNYYKK.H </w:t>
            </w:r>
          </w:p>
          <w:p w14:paraId="78633A0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206 - 216     688.8820  1375.7494  1375.7136     0.0359     1  K.SVQSIFNYYKK.H </w:t>
            </w:r>
          </w:p>
          <w:p w14:paraId="78633A0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278 - 287     593.2908  1184.5670  1184.5462     0.0209     0  R.SYINDEAAFR.F </w:t>
            </w:r>
          </w:p>
          <w:p w14:paraId="78633A0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07 - 315     468.2704   934.5262   934.5124     0.0139     0  K.FAADAVTLK.E </w:t>
            </w:r>
          </w:p>
          <w:p w14:paraId="78633A0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07 - 319     473.6196  1417.8370  1417.8180     0.0189     1  K.FAADAVTLKELLK.Q </w:t>
            </w:r>
          </w:p>
          <w:p w14:paraId="78633A0C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</w:p>
        </w:tc>
      </w:tr>
      <w:tr w:rsidR="002731BC" w14:paraId="78633A3A" w14:textId="77777777">
        <w:trPr>
          <w:jc w:val="center"/>
        </w:trPr>
        <w:tc>
          <w:tcPr>
            <w:tcW w:w="851" w:type="dxa"/>
          </w:tcPr>
          <w:p w14:paraId="78633A0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  <w:p w14:paraId="78633A0F" w14:textId="77777777" w:rsidR="002731BC" w:rsidRDefault="002731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8633A1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Q96X30</w:t>
            </w:r>
          </w:p>
          <w:p w14:paraId="78633A1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45" w:type="dxa"/>
          </w:tcPr>
          <w:p w14:paraId="78633A1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47276</w:t>
            </w:r>
          </w:p>
          <w:p w14:paraId="78633A1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A1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772</w:t>
            </w:r>
          </w:p>
          <w:p w14:paraId="78633A15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A1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78633A1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>5.39</w:t>
            </w:r>
          </w:p>
          <w:p w14:paraId="78633A18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633A1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eastAsia="zh-CN"/>
              </w:rPr>
              <w:t xml:space="preserve">Enolase/ Asp F22 </w:t>
            </w:r>
          </w:p>
          <w:p w14:paraId="78633A1A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6437" w:type="dxa"/>
          </w:tcPr>
          <w:p w14:paraId="78633A1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>Sequence Coverage: 40%</w:t>
            </w:r>
          </w:p>
          <w:p w14:paraId="78633A1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 1 MPISKIHARS VYDSRGNPTV EVDVVTETGL HRAIVPSGAS TGQHEAHELR </w:t>
            </w:r>
          </w:p>
          <w:p w14:paraId="78633A1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51DGDKTQWGGK GVLKAVKNVN ETIGPALIKE NIDVKDQSKV DEFLNKLDGT </w:t>
            </w:r>
          </w:p>
          <w:p w14:paraId="78633A1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01 ANKSNLGANA ILGVSLAVAK AGAAEKGVPL YAHISDLAGT KKPYVLPVPF </w:t>
            </w:r>
          </w:p>
          <w:p w14:paraId="78633A1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51 QNVLNGGSHA GGRLAFQEFM IVPDSAPSFS EALRQGAEVY QKLKALAKKK </w:t>
            </w:r>
          </w:p>
          <w:p w14:paraId="78633A2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201 YGQSAGNVGD EGGVAPDIQT AEEALDLITE AIEQAGYTGK IKIAMDVASS </w:t>
            </w:r>
          </w:p>
          <w:p w14:paraId="78633A2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251 EFYKADVKKY DLDFKNPESD PSKWLTYEQL ADLYKSLAAK YPIVSIEDPF </w:t>
            </w:r>
          </w:p>
          <w:p w14:paraId="78633A2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01 AEDDWEAWSY FYKTSDFQIV GDDLTVTNPG RIKKAIELKS CNALLLKVNQ </w:t>
            </w:r>
          </w:p>
          <w:p w14:paraId="78633A2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51 IGTLTESIQA AKDSYADNWG VMVSHRSGET EDVTIADIAV GLRSGQIKTG </w:t>
            </w:r>
          </w:p>
          <w:p w14:paraId="78633A2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401 APCRSERLAK LNQILRIEEE LGENAVYAGS KFRTAVNL</w:t>
            </w:r>
          </w:p>
          <w:p w14:paraId="78633A25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de-DE" w:eastAsia="zh-CN"/>
              </w:rPr>
            </w:pPr>
          </w:p>
          <w:p w14:paraId="78633A2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16 - 32      608.3074  1821.9004  1821.9221    -0.0217     0  R.GNPTVEVDVVTETGLHR.A </w:t>
            </w:r>
          </w:p>
          <w:p w14:paraId="78633A2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16 - 32      608.3075  1821.9007  1821.9221    -0.0214     0  R.GNPTVEVDVVTETGLHR.A </w:t>
            </w:r>
          </w:p>
          <w:p w14:paraId="78633A2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33 - 50      620.6436  1858.9090  1858.9286    -0.0196     0  R.AIVPSGASTGQHEAHELR.D </w:t>
            </w:r>
          </w:p>
          <w:p w14:paraId="78633A2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68 - 79      634.8556  1267.6966  1267.7136    -0.0169     0  K.NVNETIGPALIK.E </w:t>
            </w:r>
          </w:p>
          <w:p w14:paraId="78633A2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80 - 89      588.2962  1174.5778  1174.5830    -0.0051     1  K.ENIDVKDQSK.V </w:t>
            </w:r>
          </w:p>
          <w:p w14:paraId="78633A2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90 - 103     521.9288  1562.7646  1562.7940    -0.0295     1  K.VDEFLNKLDGTANK.S </w:t>
            </w:r>
          </w:p>
          <w:p w14:paraId="78633A2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 90 - 103     782.4031  1562.7916  1562.7940    -0.0024     1  K.VDEFLNKLDGTANK.S </w:t>
            </w:r>
          </w:p>
          <w:p w14:paraId="78633A2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04 - 120     799.4644  1596.9142  1596.9199    -0.0056     0  K.SNLGANAILGVSLAVAK.A </w:t>
            </w:r>
          </w:p>
          <w:p w14:paraId="78633A2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04 - 120     799.4797  1596.9448  1596.9199     0.0250     0  K.SNLGANAILGVSLAVAK.A </w:t>
            </w:r>
          </w:p>
          <w:p w14:paraId="78633A2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lastRenderedPageBreak/>
              <w:t xml:space="preserve">   127 - 141     514.6090  1540.8052  1540.8249    -0.0198     0  K.GVPLYAHISDLAGTK.K </w:t>
            </w:r>
          </w:p>
          <w:p w14:paraId="78633A3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27 - 141     514.6102  1540.8088  1540.8249    -0.0162     0  K.GVPLYAHISDLAGTK.K </w:t>
            </w:r>
          </w:p>
          <w:p w14:paraId="78633A3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185 - 192     461.7259   921.4372   921.4556    -0.0183     0  R.QGAEVYQK.L </w:t>
            </w:r>
          </w:p>
          <w:p w14:paraId="78633A3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14 - 331     967.9717  1933.9288  1933.9382    -0.0093     0  K.TSDFQIVGDDLTVTNPGR.I </w:t>
            </w:r>
          </w:p>
          <w:p w14:paraId="78633A3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14 - 331     967.9889  1933.9632  1933.9382     0.0251     0  K.TSDFQIVGDDLTVTNPGR.I </w:t>
            </w:r>
          </w:p>
          <w:p w14:paraId="78633A3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48 - 362     524.9501  1571.8285  1571.8519    -0.0234     0  K.VNQIGTLTESIQAAK.D </w:t>
            </w:r>
          </w:p>
          <w:p w14:paraId="78633A3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48 - 362     786.9335  1571.8524  1571.8519     0.0006     0  K.VNQIGTLTESIQAAK.D </w:t>
            </w:r>
          </w:p>
          <w:p w14:paraId="78633A3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377 - 393     873.4526  1744.8906  1744.8843     0.0063     0  R.SGETEDVTIADIAVGLR.S </w:t>
            </w:r>
          </w:p>
          <w:p w14:paraId="78633A3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de-DE" w:eastAsia="zh-CN"/>
              </w:rPr>
              <w:t xml:space="preserve">   417 - 431     804.8896  1607.7646  1607.7678    -0.0032     0  R.IEEELGENAVYAGSK.F </w:t>
            </w:r>
          </w:p>
          <w:p w14:paraId="78633A3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417 - 431     804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8900  1607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7654  1607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7678    -0.0024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IEEELGENAVYAGSK.F </w:t>
            </w:r>
          </w:p>
          <w:p w14:paraId="78633A39" w14:textId="77777777" w:rsidR="002731BC" w:rsidRDefault="002731BC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</w:tr>
      <w:tr w:rsidR="002731BC" w14:paraId="78633A58" w14:textId="77777777">
        <w:trPr>
          <w:jc w:val="center"/>
        </w:trPr>
        <w:tc>
          <w:tcPr>
            <w:tcW w:w="851" w:type="dxa"/>
          </w:tcPr>
          <w:p w14:paraId="78633A3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lastRenderedPageBreak/>
              <w:t>9</w:t>
            </w:r>
          </w:p>
        </w:tc>
        <w:tc>
          <w:tcPr>
            <w:tcW w:w="1275" w:type="dxa"/>
          </w:tcPr>
          <w:p w14:paraId="78633A3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52379</w:t>
            </w:r>
          </w:p>
          <w:p w14:paraId="78633A3D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845" w:type="dxa"/>
          </w:tcPr>
          <w:p w14:paraId="78633A3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8459</w:t>
            </w:r>
          </w:p>
          <w:p w14:paraId="78633A3F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A4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20</w:t>
            </w:r>
          </w:p>
          <w:p w14:paraId="78633A4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A4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</w:tcPr>
          <w:p w14:paraId="78633A4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.82</w:t>
            </w:r>
          </w:p>
          <w:p w14:paraId="78633A44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78633A4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denosylhomocysteinase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437" w:type="dxa"/>
          </w:tcPr>
          <w:p w14:paraId="78633A4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Sequence</w:t>
            </w:r>
            <w:proofErr w:type="spell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Coverage</w:t>
            </w:r>
            <w:proofErr w:type="spell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: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12%</w:t>
            </w:r>
          </w:p>
          <w:p w14:paraId="78633A4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  1 MAAPAQKFKV ADISLAAFGR REIELAEIEM PGLMAIRRKY AEDQPLKGAR </w:t>
            </w:r>
          </w:p>
          <w:p w14:paraId="78633A4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 51 IAGCLHMTIQ TAVLIETLTA LGAEVTWTSC NIFSTQDHAA AAIAASGVPV </w:t>
            </w:r>
          </w:p>
          <w:p w14:paraId="78633A4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101 FAWKGETEEE YQWCLEQQLN AFKDGQKLNL ILDDGGDLTA LVHSKYPEML </w:t>
            </w:r>
          </w:p>
          <w:p w14:paraId="78633A4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151 KGCYGVSEET TTGVHHLYRM LKEGKLLVPA INVNDSVTKS KFDNLYGCRE </w:t>
            </w:r>
          </w:p>
          <w:p w14:paraId="78633A4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201 SLIDGIKRAT DVMIAGKVAV VAGYGDVGKG CADALRSMGA RVLVTEIDPI </w:t>
            </w:r>
          </w:p>
          <w:p w14:paraId="78633A4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251 NALQAAVQGY QVVTMEEAAP QGQIFVTTTG CRDILVGKHF EVMRNDAIVC </w:t>
            </w:r>
          </w:p>
          <w:p w14:paraId="78633A4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01 NIGHFDIEID VAWLKANAKS VQNIKPQVDR YLMPNGRHII LLAEGRLVNL </w:t>
            </w:r>
          </w:p>
          <w:p w14:paraId="78633A4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51 GCATGHSSFV MSCSFSNQVL AQIALFKAED EAFGKKYVEF GTTGKKPVGV </w:t>
            </w:r>
          </w:p>
          <w:p w14:paraId="78633A4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401 YVLPKILDEQ VALLHLEHVN AKLSKLTPVQ AEYLGLDIAG PFKSDM</w:t>
            </w:r>
          </w:p>
          <w:p w14:paraId="78633A50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fr-FR" w:eastAsia="zh-CN"/>
              </w:rPr>
            </w:pPr>
          </w:p>
          <w:p w14:paraId="78633A5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10 - 20      560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3098  1118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6050  1118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6084    -0.0034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VADISLAAFGR.R </w:t>
            </w:r>
          </w:p>
          <w:p w14:paraId="78633A5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176 - 189     741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9341  1481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8536  1481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8453     0.0083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LLVPAINVNDSVTK.S </w:t>
            </w:r>
          </w:p>
          <w:p w14:paraId="78633A5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20 - 330     428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5662  128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6768  128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6993    -0.0226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SVQNIKPQVDR.Y </w:t>
            </w:r>
          </w:p>
          <w:p w14:paraId="78633A5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20 - 330     642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3569  128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6992  128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6993    -0.0001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SVQNIKPQVDR.Y </w:t>
            </w:r>
          </w:p>
          <w:p w14:paraId="78633A5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38 - 346     511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3066  1020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5986  1020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6080    -0.0093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HIILLAEGR.L </w:t>
            </w:r>
          </w:p>
          <w:p w14:paraId="78633A5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87 - 395     501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2462  1000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4778  1000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4866    -0.0087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YVEFGTTGK.K </w:t>
            </w:r>
          </w:p>
          <w:p w14:paraId="78633A57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</w:tr>
      <w:tr w:rsidR="002731BC" w14:paraId="78633A7A" w14:textId="77777777">
        <w:trPr>
          <w:jc w:val="center"/>
        </w:trPr>
        <w:tc>
          <w:tcPr>
            <w:tcW w:w="851" w:type="dxa"/>
          </w:tcPr>
          <w:p w14:paraId="78633A5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14:paraId="78633A5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DP54506</w:t>
            </w:r>
          </w:p>
          <w:p w14:paraId="78633A5B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45" w:type="dxa"/>
          </w:tcPr>
          <w:p w14:paraId="78633A5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1335</w:t>
            </w:r>
          </w:p>
          <w:p w14:paraId="78633A5D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A5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13</w:t>
            </w:r>
          </w:p>
        </w:tc>
        <w:tc>
          <w:tcPr>
            <w:tcW w:w="992" w:type="dxa"/>
          </w:tcPr>
          <w:p w14:paraId="78633A5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78633A6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.85</w:t>
            </w:r>
          </w:p>
          <w:p w14:paraId="78633A6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633A6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lucose-6-phosphate isomerase </w:t>
            </w:r>
          </w:p>
          <w:p w14:paraId="78633A6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37" w:type="dxa"/>
          </w:tcPr>
          <w:p w14:paraId="78633A6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equence Coverage: 14%</w:t>
            </w:r>
          </w:p>
          <w:p w14:paraId="78633A65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78633A6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 1 MPGFSQATEL GAWKELQEHH NSLGRNIVLK EYFEKDPQRF EKFSRTFANP </w:t>
            </w:r>
          </w:p>
          <w:p w14:paraId="78633A6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51 VDNTEILFDF SKNFLTEETL ALLVKLAREA GVEELRDAMF KGDPINFTED </w:t>
            </w:r>
          </w:p>
          <w:p w14:paraId="78633A6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01 RAVYHVALRN VTNEPMQVNG KSVVEDVNSV LEHMKEFTEQ VRSGEWKGYT </w:t>
            </w:r>
          </w:p>
          <w:p w14:paraId="78633A6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1 GKKITTIINI GIGGSDLGPV MVTEALKPYG AEDMTLHFVS NIDGSHIAEA </w:t>
            </w:r>
          </w:p>
          <w:p w14:paraId="78633A6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1 LKHSDPETTL FLIASKTFTT AETTTNANSA KKWFLESAKD EAHIAKHFVA </w:t>
            </w:r>
          </w:p>
          <w:p w14:paraId="78633A6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1 LSTNEEEVTK FGIDKKNMFG FASWVGGRYS VWSAIGLSVA LYIGFDNFHQ </w:t>
            </w:r>
          </w:p>
          <w:p w14:paraId="78633A6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01 FLAGAHAMDK HFRETPLEQN IPVLGGLLSV WYSDFFGAQT HLVAPFDQYL </w:t>
            </w:r>
          </w:p>
          <w:p w14:paraId="78633A6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1 HRFPAYLQQL SMESNGKAIT RTGEYVKYTT GPILFGEPAT NAQHSFFQLL </w:t>
            </w:r>
          </w:p>
          <w:p w14:paraId="78633A6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01 HQGTKLIPSD FIMAAESHNP VEGGKHQRML ASNFLAQSEA LMVGKTPEQV </w:t>
            </w:r>
          </w:p>
          <w:p w14:paraId="78633A6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1 KTEGAPDNLV PHKTFLGNRP TTSILAQKIT PSTLGALIAY YEHLTFTEGA </w:t>
            </w:r>
          </w:p>
          <w:p w14:paraId="78633A7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01 VWNINSFDQW GVELGKVLAK KIQKELETPG AGGDHDASTS GLLLAFKKKA </w:t>
            </w:r>
          </w:p>
          <w:p w14:paraId="78633A7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51 NLA</w:t>
            </w:r>
          </w:p>
          <w:p w14:paraId="78633A72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78633A7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 xml:space="preserve">    46 - 62      97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716  195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286  195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469    -0.0183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TFANPVDNTEILFDFSK.N </w:t>
            </w:r>
          </w:p>
          <w:p w14:paraId="78633A7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92 - 101     582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633  116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120  116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5255    -0.013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GDPINFTEDR.A </w:t>
            </w:r>
          </w:p>
          <w:p w14:paraId="78633A7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10 - 121     673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157  134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168  134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296    -0.012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VTNEPMQVNGK.S  Oxidation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M)</w:t>
            </w:r>
          </w:p>
          <w:p w14:paraId="78633A7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3 - 216     77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022  155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898  155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039    -0.014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HSDPETTLFLIASK.T </w:t>
            </w:r>
          </w:p>
          <w:p w14:paraId="78633A7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17 - 231     77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685  155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224  155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318    -0.009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TFTTAETTTNANSAK.K </w:t>
            </w:r>
          </w:p>
          <w:p w14:paraId="78633A7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47 - 260     535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649  160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729  160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889    -0.016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HFVALSTNEEEVTK.F </w:t>
            </w:r>
          </w:p>
          <w:p w14:paraId="78633A79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731BC" w14:paraId="78633AA5" w14:textId="77777777">
        <w:trPr>
          <w:jc w:val="center"/>
        </w:trPr>
        <w:tc>
          <w:tcPr>
            <w:tcW w:w="851" w:type="dxa"/>
          </w:tcPr>
          <w:p w14:paraId="78633A7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11</w:t>
            </w:r>
          </w:p>
        </w:tc>
        <w:tc>
          <w:tcPr>
            <w:tcW w:w="1275" w:type="dxa"/>
          </w:tcPr>
          <w:p w14:paraId="78633A7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50954</w:t>
            </w:r>
          </w:p>
          <w:p w14:paraId="78633A7D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45" w:type="dxa"/>
          </w:tcPr>
          <w:p w14:paraId="78633A7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2885</w:t>
            </w:r>
          </w:p>
          <w:p w14:paraId="78633A7F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A8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71</w:t>
            </w:r>
          </w:p>
          <w:p w14:paraId="78633A8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A8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78633A8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.88</w:t>
            </w:r>
          </w:p>
          <w:p w14:paraId="78633A84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633A8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TP citrate lyase subunit </w:t>
            </w:r>
          </w:p>
          <w:p w14:paraId="78633A8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cl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),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utatibe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  <w:p w14:paraId="78633A87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37" w:type="dxa"/>
          </w:tcPr>
          <w:p w14:paraId="78633A8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equence Coverage: 29%</w:t>
            </w:r>
          </w:p>
          <w:p w14:paraId="78633A8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 1 MSAKSILEAD GKAILNYHLT RAPVIKPTPL PPSSTHNPPP RLASIYFPED </w:t>
            </w:r>
          </w:p>
          <w:p w14:paraId="78633A8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51 AAVKDVLDQT EVVYPWLLTP GAKFVAKPDQ LIKRRGKSGL LALNKTWPEA </w:t>
            </w:r>
          </w:p>
          <w:p w14:paraId="78633A8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01 REWIEARAGK EIKVETVTGV LRQFLVEPFV PHPQETEYYI NINSVREGDW </w:t>
            </w:r>
          </w:p>
          <w:p w14:paraId="78633A8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1 ILFTHEGGVD VGDVDAKAEK LLIPVNLRNY PSNEEIAAAL LSKVPKGVHN </w:t>
            </w:r>
          </w:p>
          <w:p w14:paraId="78633A8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1 VLVDFISRLY AVYVDCQFTY LEINPLVVIP NAEGTSAEVH FLDLAAKLDQ </w:t>
            </w:r>
          </w:p>
          <w:p w14:paraId="78633A8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1 TAEFECGTKW AIARSPANLG LATVPQTDGK VNIDAGPPME FPAPFGRELS </w:t>
            </w:r>
          </w:p>
          <w:p w14:paraId="78633A8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01 KEEKFISDMD AKTGASLKLT VLNANGRIWT LVAGGGASVV YADAIASAGF </w:t>
            </w:r>
          </w:p>
          <w:p w14:paraId="78633A9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1 VSELANYGEY SGAPTETQTY NYAKTVLDLM LRAPMHPDGK VLFIGGGIAN </w:t>
            </w:r>
          </w:p>
          <w:p w14:paraId="78633A9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01 FTNVASTFKG VIRAIREVAP VLNEHNVQIW VRRAGPNYQE GLKNIKAVGE </w:t>
            </w:r>
          </w:p>
          <w:p w14:paraId="78633A9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1 ELGLKMHVYG PDMHVSGIVP LALLGKKTDI KEFGSA</w:t>
            </w:r>
          </w:p>
          <w:p w14:paraId="78633A9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8633A9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3 - 21      55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359  109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572  109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138     0.043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AILNYHLTR.A </w:t>
            </w:r>
          </w:p>
          <w:p w14:paraId="78633A9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74 - 83      57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720  115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294  115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808     0.048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FVAKPDQLIK.R </w:t>
            </w:r>
          </w:p>
          <w:p w14:paraId="78633A9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11 - 122     672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186  134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226  134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820     0.040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EIKVETVTGVLR.Q </w:t>
            </w:r>
          </w:p>
          <w:p w14:paraId="78633A9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1 - 178     469.3264   936.6382   936.6120     0.0262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LIPVNLR.N </w:t>
            </w:r>
          </w:p>
          <w:p w14:paraId="78633A9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1 - 178     469.3290   936.6434   936.6120     0.031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LIPVNLR.N </w:t>
            </w:r>
          </w:p>
          <w:p w14:paraId="78633A9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9 - 193     81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426  161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706  161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202     0.0505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NYPSNEEIAAALLSK.V</w:t>
            </w:r>
          </w:p>
          <w:p w14:paraId="78633A9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9 - 193     81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478  161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810  161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202     0.060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NYPSNEEIAAALLSK.V </w:t>
            </w:r>
          </w:p>
          <w:p w14:paraId="78633A9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97 - 208     452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009  135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809  135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357     0.045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GVHNVLVDFISR.L </w:t>
            </w:r>
          </w:p>
          <w:p w14:paraId="78633A9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97 - 208     67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030  135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914  135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357     0.0557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GVHNVLVDFISR.L </w:t>
            </w:r>
          </w:p>
          <w:p w14:paraId="78633A9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65 - 280     784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504  156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862  156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206     0.0657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SPANLGLATVPQTDGK.V </w:t>
            </w:r>
          </w:p>
          <w:p w14:paraId="78633A9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65 - 280     784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531  156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916  156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206     0.071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SPANLGLATVPQTDGK.V </w:t>
            </w:r>
          </w:p>
          <w:p w14:paraId="78633A9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81 - 297     915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880  182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614  182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771     0.084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VNIDAGPPMEFPAPFGR.E  Oxidation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M)</w:t>
            </w:r>
          </w:p>
          <w:p w14:paraId="78633AA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05 - 312     471.7370   941.4594   941.4164     0.043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FISDMDAK.T  Oxidation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M)</w:t>
            </w:r>
          </w:p>
          <w:p w14:paraId="78633AA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19 - 327     479.2922   956.5698   956.5403     0.0295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TVLNANGR.I </w:t>
            </w:r>
          </w:p>
          <w:p w14:paraId="78633AA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75 - 382     488.7997   975.5848   975.5423     0.042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VLDLMLR.A  Oxidation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M)</w:t>
            </w:r>
          </w:p>
          <w:p w14:paraId="78633AA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91 - 409     97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823  195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500  195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0517     0.098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VLFIGGGIANFTNVASTFK.G </w:t>
            </w:r>
          </w:p>
          <w:p w14:paraId="78633AA4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731BC" w14:paraId="78633AD0" w14:textId="77777777">
        <w:trPr>
          <w:jc w:val="center"/>
        </w:trPr>
        <w:tc>
          <w:tcPr>
            <w:tcW w:w="851" w:type="dxa"/>
          </w:tcPr>
          <w:p w14:paraId="78633AA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78633AA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50696</w:t>
            </w:r>
          </w:p>
          <w:p w14:paraId="78633AA8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45" w:type="dxa"/>
          </w:tcPr>
          <w:p w14:paraId="78633AA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5764</w:t>
            </w:r>
          </w:p>
          <w:p w14:paraId="78633AAA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AA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30</w:t>
            </w:r>
          </w:p>
          <w:p w14:paraId="78633AAC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33AA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78633AA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.86</w:t>
            </w:r>
          </w:p>
          <w:p w14:paraId="78633AAF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633AB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6-phosphogluconate dehydrogenase Gnd1 </w:t>
            </w:r>
          </w:p>
          <w:p w14:paraId="78633AB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37" w:type="dxa"/>
          </w:tcPr>
          <w:p w14:paraId="78633AB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equence Coverage: 31%</w:t>
            </w:r>
          </w:p>
          <w:p w14:paraId="78633AB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 1 MSTQAVARLA GINVGAPARP LPSADFGLIG LAVMGQNLIL NVADHGFTVC </w:t>
            </w:r>
          </w:p>
          <w:p w14:paraId="78633AB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51 AYNRTTSKVD RFLANEAKGK SIVGAHSVEE FCAKLKRPRR IMLLVMAGKP </w:t>
            </w:r>
          </w:p>
          <w:p w14:paraId="78633AB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01 VDDFIESLLP HLEEGDIIID GGNSHFPDSN RRTKYLKEKG IRFVGSGVSG </w:t>
            </w:r>
          </w:p>
          <w:p w14:paraId="78633AB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1 GEEGARYGPS LMPGGNEEAW PFIKDIFQSI AAKSDGEACC DWVGDEGAGH </w:t>
            </w:r>
          </w:p>
          <w:p w14:paraId="78633AB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1 FVKMVHNGIE YGDMQLICEA YDIMKRGLGM PVNEIADVFA KWNKGVLDSF </w:t>
            </w:r>
          </w:p>
          <w:p w14:paraId="78633AB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1 LIEITRDVLY FNDNDGTPLV EKILDKAGQK GTGKWTAINA LDLGMPVTLI </w:t>
            </w:r>
          </w:p>
          <w:p w14:paraId="78633AB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01 GEAVFARCLS AIKDERIRAS SLLDGPTPQF TGDKQAFIDD LEQALYASKI </w:t>
            </w:r>
          </w:p>
          <w:p w14:paraId="78633AB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1 ISYAQGFMLI QEAAREYGWK LNKPSIALMW RGGCIIRSVF LKDITNAYRN </w:t>
            </w:r>
          </w:p>
          <w:p w14:paraId="78633AB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 xml:space="preserve">   401 NPDLENLLFD DFFKAAIQKA QQGWRNVVSK GALWGIPTPA FSTALSFYDG </w:t>
            </w:r>
          </w:p>
          <w:p w14:paraId="78633AB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1 YRTRDLPANL LQAQRDYFGA HTFRVKPECA NENYPEGKDI HVNWTGRGGD </w:t>
            </w:r>
          </w:p>
          <w:p w14:paraId="78633AB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01 VSASTYVV</w:t>
            </w:r>
          </w:p>
          <w:p w14:paraId="78633ABE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8633AB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43 - 156     654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308  130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470  130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106     0.036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FVGSGVSGGEEGAR.Y </w:t>
            </w:r>
          </w:p>
          <w:p w14:paraId="78633AC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5 - 183     496.7874   991.5602   991.5338     0.026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IFQSIAAK.S </w:t>
            </w:r>
          </w:p>
          <w:p w14:paraId="78633AC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27 - 241     78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334  157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522  157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967     0.055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GLGMPVNEIADVFAK.W  Oxidation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M)</w:t>
            </w:r>
          </w:p>
          <w:p w14:paraId="78633AC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45 - 256     681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071  136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996  136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555     0.0442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GVLDSFLIEITR.D </w:t>
            </w:r>
          </w:p>
          <w:p w14:paraId="78633AC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7 - 272     91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794  183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442  183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734     0.070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DVLYFNDNDGTPLVEK.I</w:t>
            </w:r>
          </w:p>
          <w:p w14:paraId="78633AC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19 - 334     81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396  163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646  163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995     0.065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ASSLLDGPTPQFTGDK.Q </w:t>
            </w:r>
          </w:p>
          <w:p w14:paraId="78633AC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35 - 349     85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639  171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132  171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464     0.066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QAFIDDLEQALYASK.I </w:t>
            </w:r>
          </w:p>
          <w:p w14:paraId="78633AC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0 - 365     60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726  182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960  182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396     0.056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ISYAQGFMLIQEAAR.E  Oxidation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M)</w:t>
            </w:r>
          </w:p>
          <w:p w14:paraId="78633AC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0 - 365     914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105  182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064  182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396     0.066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IISYAQGFMLIQEAAR.E Oxidation (M)</w:t>
            </w:r>
          </w:p>
          <w:p w14:paraId="78633AC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88 - 399     47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736  142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990  142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616     0.037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SVFLKDITNAYR.N </w:t>
            </w:r>
          </w:p>
          <w:p w14:paraId="78633AC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93 - 399     426.7232   851.4318   851.4137     0.018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ITNAYR.N </w:t>
            </w:r>
          </w:p>
          <w:p w14:paraId="78633AC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00 - 414     92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688  183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230  183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679     0.055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NNPDLENLLFDDFFK.A </w:t>
            </w:r>
          </w:p>
          <w:p w14:paraId="78633AC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3 - 465     49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953  149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641  149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266     0.037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TRDLPANLLQAQR.D </w:t>
            </w:r>
          </w:p>
          <w:p w14:paraId="78633AC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5 - 465     61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625  123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104  123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779     0.032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LPANLLQAQR.D </w:t>
            </w:r>
          </w:p>
          <w:p w14:paraId="78633AC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5 - 465     61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661  123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176  123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779     0.039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LPANLLQAQR.D </w:t>
            </w:r>
          </w:p>
          <w:p w14:paraId="78633AC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66 - 474     55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783  111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420  111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5040     0.038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YFGAHTFR.V </w:t>
            </w:r>
          </w:p>
          <w:p w14:paraId="78633ACF" w14:textId="77777777" w:rsidR="002731BC" w:rsidRDefault="002731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1BC" w14:paraId="78633AEC" w14:textId="77777777">
        <w:trPr>
          <w:jc w:val="center"/>
        </w:trPr>
        <w:tc>
          <w:tcPr>
            <w:tcW w:w="851" w:type="dxa"/>
          </w:tcPr>
          <w:p w14:paraId="78633AD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lastRenderedPageBreak/>
              <w:t>13</w:t>
            </w:r>
          </w:p>
        </w:tc>
        <w:tc>
          <w:tcPr>
            <w:tcW w:w="1275" w:type="dxa"/>
          </w:tcPr>
          <w:p w14:paraId="78633AD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55448</w:t>
            </w:r>
          </w:p>
          <w:p w14:paraId="78633AD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78633AD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2247</w:t>
            </w:r>
          </w:p>
          <w:p w14:paraId="78633AD5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AD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992" w:type="dxa"/>
          </w:tcPr>
          <w:p w14:paraId="78633AD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</w:tcPr>
          <w:p w14:paraId="78633AD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.33</w:t>
            </w:r>
          </w:p>
          <w:p w14:paraId="78633AD9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8633AD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ecretory pathway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gdp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issociation inhibitor </w:t>
            </w:r>
          </w:p>
          <w:p w14:paraId="78633ADB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37" w:type="dxa"/>
          </w:tcPr>
          <w:p w14:paraId="78633AD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Sequence Coverage: 7%</w:t>
            </w:r>
          </w:p>
          <w:p w14:paraId="78633AD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 1 MEEIAPEYDV VVLGTGLTEC VLSGVLSVKG NKVLHIDRND HYGGEAASVN </w:t>
            </w:r>
          </w:p>
          <w:p w14:paraId="78633AD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 51 IETLFKKYGN VRPGEEPWKK YGRVNDWNID LVPKLLMANG ELTNILVSTD </w:t>
            </w:r>
          </w:p>
          <w:p w14:paraId="78633AD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101 VTRYLEFKQI AGSYVQQGKG PKATVAKVPS DAGEALRSSL MGMFEKRRAK </w:t>
            </w:r>
          </w:p>
          <w:p w14:paraId="78633AE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151 KFLEWVGEFK EDDPATHQGL NVAQCTMKEV YDKFGLEDNT RDFVGHSMAL </w:t>
            </w:r>
          </w:p>
          <w:p w14:paraId="78633AE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01 YPSDDYITTP GMAVETIHRI RLYVNSMARY GKSPYIYPLY GLGELPQGFA </w:t>
            </w:r>
          </w:p>
          <w:p w14:paraId="78633AE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251 RLSAIYGGTY MLNTSVDEVL YDESGKVSGI KATMKDRDDN SEAMKFTTKT </w:t>
            </w:r>
          </w:p>
          <w:p w14:paraId="78633AE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301 KKIIADPSYF PGKVRVTGYL LKAICILNHP IEKTDGSDSL QLIIPQSQVG </w:t>
            </w:r>
          </w:p>
          <w:p w14:paraId="78633AE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351 RKHDVYIAMV SSAHNVCPKG YYIAIVSTIA ETDANHHLEL EPGFERLGQI </w:t>
            </w:r>
          </w:p>
          <w:p w14:paraId="78633AE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401 EEKFFGPPIP LYEPLDSGEK DNIFISKSYD ATSHFETTTD DVRDLYKRAT </w:t>
            </w:r>
          </w:p>
          <w:p w14:paraId="78633AE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451 GEELVVEGLR EDQRLAED</w:t>
            </w:r>
          </w:p>
          <w:p w14:paraId="78633AE7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 w:eastAsia="zh-CN"/>
              </w:rPr>
            </w:pPr>
          </w:p>
          <w:p w14:paraId="78633AE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128 - 137     507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7652  1013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5158  1013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5142     0.0017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VPSDAGEALR.S </w:t>
            </w:r>
          </w:p>
          <w:p w14:paraId="78633AE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303 - 313     604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3301  120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6456  1206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6285     0.0172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IIADPSYFPGK.V </w:t>
            </w:r>
          </w:p>
          <w:p w14:paraId="78633AE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   449 - 460     636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8434  1271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6722  1271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6721     0.0001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en-GB" w:eastAsia="zh-CN"/>
              </w:rPr>
              <w:t xml:space="preserve">.ATGEELVVEGLR.E </w:t>
            </w:r>
          </w:p>
          <w:p w14:paraId="78633AEB" w14:textId="77777777" w:rsidR="002731BC" w:rsidRDefault="002731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</w:tr>
      <w:tr w:rsidR="002731BC" w14:paraId="78633B13" w14:textId="77777777">
        <w:trPr>
          <w:jc w:val="center"/>
        </w:trPr>
        <w:tc>
          <w:tcPr>
            <w:tcW w:w="851" w:type="dxa"/>
          </w:tcPr>
          <w:p w14:paraId="78633AE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14</w:t>
            </w:r>
          </w:p>
        </w:tc>
        <w:tc>
          <w:tcPr>
            <w:tcW w:w="1275" w:type="dxa"/>
          </w:tcPr>
          <w:p w14:paraId="78633AE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52631</w:t>
            </w:r>
          </w:p>
          <w:p w14:paraId="78633AEF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845" w:type="dxa"/>
          </w:tcPr>
          <w:p w14:paraId="78633AF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9995</w:t>
            </w:r>
          </w:p>
          <w:p w14:paraId="78633AF1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AF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51</w:t>
            </w:r>
          </w:p>
          <w:p w14:paraId="78633AF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AF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9</w:t>
            </w:r>
          </w:p>
        </w:tc>
        <w:tc>
          <w:tcPr>
            <w:tcW w:w="709" w:type="dxa"/>
          </w:tcPr>
          <w:p w14:paraId="78633AF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.08</w:t>
            </w:r>
          </w:p>
          <w:p w14:paraId="78633AF6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78633AF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Hsp70 chaperone Hsp88 </w:t>
            </w:r>
          </w:p>
          <w:p w14:paraId="78633AF8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6437" w:type="dxa"/>
          </w:tcPr>
          <w:p w14:paraId="78633AF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Sequence</w:t>
            </w:r>
            <w:proofErr w:type="spell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Coverage</w:t>
            </w:r>
            <w:proofErr w:type="spell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: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12%</w:t>
            </w:r>
          </w:p>
          <w:p w14:paraId="78633AF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  1 MSVVGIDFGA QSTKVGVARN KGIDIITNEV SNRSTPTLVG FGTRSRHIGE </w:t>
            </w:r>
          </w:p>
          <w:p w14:paraId="78633AF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 51 GAKTQEMSNL KNTVGNLKRL IGRSFNDPDV EIEQKYTSAA ICDVNGQAGV </w:t>
            </w:r>
          </w:p>
          <w:p w14:paraId="78633AF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101 EVSYLGKKEK FSATQLAAMY LTKIRDITSK ELKLPVSDVT ISVPAWFTDA </w:t>
            </w:r>
          </w:p>
          <w:p w14:paraId="78633AF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151 QRRAMIDAGE IAGLKVLRLI NDTTATALGY GITKLDLPGP EEKPRRVMFV </w:t>
            </w:r>
          </w:p>
          <w:p w14:paraId="78633AF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lastRenderedPageBreak/>
              <w:t xml:space="preserve">   201 DIGHSDYTAS VVEFRKGELN VKATAYDRHF GGRDFDIALT EHFADEFKEK </w:t>
            </w:r>
          </w:p>
          <w:p w14:paraId="78633AF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251 FKIDVRSNPK AYARTVAAAE KMKKVLSANP AAPMSIESLM EDVDVRSIVK </w:t>
            </w:r>
          </w:p>
          <w:p w14:paraId="78633B0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01 REELETMVKP LLERVTIPIE EALAEAKLKP EDIDTIEMVG GCTRVPAIKE </w:t>
            </w:r>
          </w:p>
          <w:p w14:paraId="78633B0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51 AISKFFGKTL SFTLNQDEAI ARGCAFSCAI LSPVFRVRDF SVHDIVNYPI </w:t>
            </w:r>
          </w:p>
          <w:p w14:paraId="78633B0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401 EFTWEQSADI PDEDTSLTVF NRGNVMPSTK ILTFYRKQPF DLEARYAKPD </w:t>
            </w:r>
          </w:p>
          <w:p w14:paraId="78633B0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451 MLPGKINPWI GRFSVKGVKA DANDDFMICK LKARLNLHGI LNVESGYYVE </w:t>
            </w:r>
          </w:p>
          <w:p w14:paraId="78633B0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501 DVEVEEPVDE DKMDTDAPEG EQPKKTRKVK KQVRKGDLPI STGTNSVDQT </w:t>
            </w:r>
          </w:p>
          <w:p w14:paraId="78633B0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551 VKETWIEREN AMYMEDKLIA ETDEKKNELE STIYELRDKI DGVYAEFASE </w:t>
            </w:r>
          </w:p>
          <w:p w14:paraId="78633B0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601 EEKDKLRAKL TDMEDWLYEE GEDTTKSVYV AKLDEIRFIA GPIVQRYKEK </w:t>
            </w:r>
          </w:p>
          <w:p w14:paraId="78633B0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651 IEAERQAILK AQEEEAAKKR AEEEAKRKAE EEAKKAEETK PDEEMKDAPA </w:t>
            </w:r>
          </w:p>
          <w:p w14:paraId="78633B0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701 EGEAAPAEGE EKQQ</w:t>
            </w:r>
          </w:p>
          <w:p w14:paraId="78633B09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fr-FR" w:eastAsia="zh-CN"/>
              </w:rPr>
            </w:pPr>
          </w:p>
          <w:p w14:paraId="78633B0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20 - 33      524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9613  1571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8621  1571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8267     0.0354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1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NKGIDIITNEVSNR.S </w:t>
            </w:r>
          </w:p>
          <w:p w14:paraId="78633B0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 22 - 33      665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8726  1329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7306  1329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6888     0.0418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GIDIITNEVSNR.S</w:t>
            </w:r>
          </w:p>
          <w:p w14:paraId="78633B0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 34 - 44      568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3196  1134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6246  1134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6033     0.0213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STPTLVGFGTR.S </w:t>
            </w:r>
          </w:p>
          <w:p w14:paraId="78633B0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169 - 184     826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4747  1650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9348  1650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8828     0.0520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LINDTTATALGYGITK.L </w:t>
            </w:r>
          </w:p>
          <w:p w14:paraId="78633B0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185 - 195     417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5660  1249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6762  1249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6666     0.0095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LDLPGPEEKPR.R </w:t>
            </w:r>
          </w:p>
          <w:p w14:paraId="78633B0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15 - 327     692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4059  138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7972  138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7657     0.0316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VTIPIEEALAEAK.L</w:t>
            </w:r>
          </w:p>
          <w:p w14:paraId="78633B1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15 - 327     692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4122  138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8098  1382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7657     0.0442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R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VTIPIEEALAEAK.L </w:t>
            </w:r>
          </w:p>
          <w:p w14:paraId="78633B1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   359 - 372     789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9340  1577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.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8534  1577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8049     0.0485     </w:t>
            </w:r>
            <w:proofErr w:type="gramStart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>0  K</w:t>
            </w:r>
            <w:proofErr w:type="gramEnd"/>
            <w:r>
              <w:rPr>
                <w:rFonts w:ascii="Times New Roman" w:eastAsia="SimSun" w:hAnsi="Times New Roman"/>
                <w:b/>
                <w:bCs/>
                <w:sz w:val="16"/>
                <w:szCs w:val="16"/>
                <w:lang w:val="fr-FR" w:eastAsia="zh-CN"/>
              </w:rPr>
              <w:t xml:space="preserve">.TLSFTLNQDEAIAR.G </w:t>
            </w:r>
          </w:p>
          <w:p w14:paraId="78633B12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</w:tr>
      <w:tr w:rsidR="002731BC" w14:paraId="78633B3D" w14:textId="77777777">
        <w:trPr>
          <w:jc w:val="center"/>
        </w:trPr>
        <w:tc>
          <w:tcPr>
            <w:tcW w:w="851" w:type="dxa"/>
          </w:tcPr>
          <w:p w14:paraId="78633B1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lastRenderedPageBreak/>
              <w:t>15</w:t>
            </w:r>
          </w:p>
        </w:tc>
        <w:tc>
          <w:tcPr>
            <w:tcW w:w="1275" w:type="dxa"/>
          </w:tcPr>
          <w:p w14:paraId="78633B1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47926</w:t>
            </w:r>
          </w:p>
          <w:p w14:paraId="78633B16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845" w:type="dxa"/>
          </w:tcPr>
          <w:p w14:paraId="78633B1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0590</w:t>
            </w:r>
          </w:p>
          <w:p w14:paraId="78633B18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B1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80</w:t>
            </w:r>
          </w:p>
          <w:p w14:paraId="78633B1A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8633B1B" w14:textId="77777777" w:rsidR="002731BC" w:rsidRDefault="00000000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11</w:t>
            </w:r>
          </w:p>
        </w:tc>
        <w:tc>
          <w:tcPr>
            <w:tcW w:w="709" w:type="dxa"/>
          </w:tcPr>
          <w:p w14:paraId="78633B1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.95</w:t>
            </w:r>
          </w:p>
          <w:p w14:paraId="78633B1D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78633B1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sp f12/Heat shock protein P90/Molecular chaperone and allergen Mod-E/Hsp90/Hsp1 </w:t>
            </w:r>
          </w:p>
          <w:p w14:paraId="78633B1F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7" w:type="dxa"/>
          </w:tcPr>
          <w:p w14:paraId="78633B2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equence Coverage: 20%  </w:t>
            </w:r>
          </w:p>
          <w:p w14:paraId="78633B2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1 MSSETFEFQA EISQLLSLII NTVYSNKEIF LRELISNASD ALDKIRYQSL </w:t>
            </w:r>
          </w:p>
          <w:p w14:paraId="78633B2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51 SDPTKLDTGK DLRIDIIPDK ENKTLTIRDT GIGMTKADLI NNLGTIARSG </w:t>
            </w:r>
          </w:p>
          <w:p w14:paraId="78633B2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01 TKQFMEALSA GADISMIGQF GVGFYSAYLV ADRVTVVSKN NDDEQYIWES </w:t>
            </w:r>
          </w:p>
          <w:p w14:paraId="78633B2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1 AAGGTFTLTQ DTEGEQLGRG TKIILHLKDE QTDYLNESRI KEVVRKHSEF </w:t>
            </w:r>
          </w:p>
          <w:p w14:paraId="78633B2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1 ISYPIYLHVL KETEKEVPDE EAEETKEEED EEKKAKIEEV DDEEEEEKKK </w:t>
            </w:r>
          </w:p>
          <w:p w14:paraId="78633B2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1 KKKTKTVKES KIEEEELNKT KPIWTRNPAD ITQEEYASFY KSLSNDWEDH </w:t>
            </w:r>
          </w:p>
          <w:p w14:paraId="78633B2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01 LAVKHFSVEG QLEFRAILYV PKRAPFDLFE TKKTKNNIKL YVRRVFITDD </w:t>
            </w:r>
          </w:p>
          <w:p w14:paraId="78633B2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1 ATDLIPEWLG FIKGVVDSED LPLNLSRETL QQNKIMKVIK KNIVKKTLEL </w:t>
            </w:r>
          </w:p>
          <w:p w14:paraId="78633B2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01 FNEIAEDREQ FDKFYSAFSK NIKLGIHEDA QNRQTLAKLL RYQSTKSGDE </w:t>
            </w:r>
          </w:p>
          <w:p w14:paraId="78633B2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1 ATSLADYVTR MPEHQKQIYY ITGESIKAVA KSPFLDSLKQ KNFEVLFLVD </w:t>
            </w:r>
          </w:p>
          <w:p w14:paraId="78633B2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01 PIDEYAFTQL KEFDGKKLVD ITKDFELEET EEEKAEREKE EKEYENLAKS </w:t>
            </w:r>
          </w:p>
          <w:p w14:paraId="78633B2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51 LKNILGDKVE KVVVSHKLVG SPCAIRTGQF GWSANMERIM KAQALRDTSM </w:t>
            </w:r>
          </w:p>
          <w:p w14:paraId="78633B2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01 SSYMSSKKTF EISPKSSIIK ELKKKVEADG ENDRTVKSIT QLLFETSLLV </w:t>
            </w:r>
          </w:p>
          <w:p w14:paraId="78633B2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51 SGFTIEEPAS FAERIHKLVS LGLNIDEEAE TTEEKATEEA APAEATTGES </w:t>
            </w:r>
          </w:p>
          <w:p w14:paraId="78633B2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701 AMEEVD</w:t>
            </w:r>
          </w:p>
          <w:p w14:paraId="78633B30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8633B3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33 - 44      63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338  12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530  12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354     0.0177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ELISNASDALDK.I </w:t>
            </w:r>
          </w:p>
          <w:p w14:paraId="78633B3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87 - 98      635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681  126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216  126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041     0.017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ADLINNLGTIAR.S</w:t>
            </w:r>
          </w:p>
          <w:p w14:paraId="78633B3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3 - 189     69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751  208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035  208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0694     0.034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IILHLKDEQTDYLNESR.I </w:t>
            </w:r>
          </w:p>
          <w:p w14:paraId="78633B3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77 - 291     88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280  17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414  17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050     0.0365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NPADITQEEYASFYK.S </w:t>
            </w:r>
          </w:p>
          <w:p w14:paraId="78633B3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23 - 332     612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378  122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610  122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346     0.026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RAPFDLFETK.K</w:t>
            </w:r>
          </w:p>
          <w:p w14:paraId="78633B3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64 - 377     75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090  151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034  151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784     0.025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GVVDSEDLPLNLSR.E </w:t>
            </w:r>
          </w:p>
          <w:p w14:paraId="78633B3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97 - 408     725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771  144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396  144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147     0.025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TLELFNEIAEDR.E </w:t>
            </w:r>
          </w:p>
          <w:p w14:paraId="78633B3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24 - 433     57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013  115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880  115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5683     0.0197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GIHEDAQNR.Q </w:t>
            </w:r>
          </w:p>
          <w:p w14:paraId="78633B3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47 - 460     742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643  148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140  148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791     0.035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SGDEATSLADYVTR.M </w:t>
            </w:r>
          </w:p>
          <w:p w14:paraId="78633B3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67 - 477     65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640  131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134  131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867     0.026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QIYYITGESIK.A </w:t>
            </w:r>
          </w:p>
          <w:p w14:paraId="78633B3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68 - 685     995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217  198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288  198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790     0.049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0 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VSLGLNIDEEAETTEEK.A </w:t>
            </w:r>
          </w:p>
          <w:p w14:paraId="78633B3C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731BC" w14:paraId="78633B6F" w14:textId="77777777">
        <w:trPr>
          <w:jc w:val="center"/>
        </w:trPr>
        <w:tc>
          <w:tcPr>
            <w:tcW w:w="851" w:type="dxa"/>
          </w:tcPr>
          <w:p w14:paraId="78633B3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lastRenderedPageBreak/>
              <w:t>16</w:t>
            </w:r>
          </w:p>
        </w:tc>
        <w:tc>
          <w:tcPr>
            <w:tcW w:w="1275" w:type="dxa"/>
          </w:tcPr>
          <w:p w14:paraId="78633B3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50490</w:t>
            </w:r>
          </w:p>
          <w:p w14:paraId="78633B40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78633B4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9618</w:t>
            </w:r>
          </w:p>
          <w:p w14:paraId="78633B42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B4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93</w:t>
            </w:r>
          </w:p>
        </w:tc>
        <w:tc>
          <w:tcPr>
            <w:tcW w:w="992" w:type="dxa"/>
          </w:tcPr>
          <w:p w14:paraId="78633B4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709" w:type="dxa"/>
          </w:tcPr>
          <w:p w14:paraId="78633B4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.09</w:t>
            </w:r>
          </w:p>
          <w:p w14:paraId="78633B46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78633B47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8633B4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Molecular chaperone Hsp70 </w:t>
            </w:r>
          </w:p>
          <w:p w14:paraId="78633B49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437" w:type="dxa"/>
          </w:tcPr>
          <w:p w14:paraId="78633B4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equence Coverage: 26%</w:t>
            </w:r>
          </w:p>
          <w:p w14:paraId="78633B4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 MAPAVGIDLG TTYSCVGVFR DDRIEIIAND QGNRTTPSFV AFTDTERLIG </w:t>
            </w:r>
          </w:p>
          <w:p w14:paraId="78633B4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51 DAAKNQVAMN PHNTVFDAKR LIGRRFQDAE VQSDMKHWPF KVVEKGGKPI </w:t>
            </w:r>
          </w:p>
          <w:p w14:paraId="78633B4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01 IEVEFKGETK QFTPEEISSM VLTKMRETAE AYLGGTVNNA VITVPAYFND </w:t>
            </w:r>
          </w:p>
          <w:p w14:paraId="78633B4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1 SQRQATKDAG LIAGLNVLRI INEPTAAAIA YGLDKKAEGE RNVLIFDLGG </w:t>
            </w:r>
          </w:p>
          <w:p w14:paraId="78633B4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1 GTFDVSLLTI EEGIFEVKAT AGDTHLGGED FDNRLVNHFV NEFKRKHKKD </w:t>
            </w:r>
          </w:p>
          <w:p w14:paraId="78633B5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1 LTTNARALRR LRTACERAKR TLSSAAQTSI EIDSLFEGID FYTSITRARF </w:t>
            </w:r>
          </w:p>
          <w:p w14:paraId="78633B5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01 EELCQDLFRS TMEPVERVLR DAKLDKSSVH EIVLVGGSTR IPKIQRLVAD </w:t>
            </w:r>
          </w:p>
          <w:p w14:paraId="78633B5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1 FFNKEANKSI NPDEAVAYGA AVQAAILSGD TSSKSTNEIL LLDVAPLSLG </w:t>
            </w:r>
          </w:p>
          <w:p w14:paraId="78633B5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01 IETAGGVMTP LIKRNTTIPT KKSETFSTYS DNQPGVLIQV YEGERARTKD </w:t>
            </w:r>
          </w:p>
          <w:p w14:paraId="78633B5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1 NNLLGKFELT GIPPAPRGVP QIEVTFDVDA NGIMNVSAVE KGTGKTNKIT </w:t>
            </w:r>
          </w:p>
          <w:p w14:paraId="78633B5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01 ITNDKGRLSK EEIERMLADA EKYKEEDEAE AARIQAKNGL ESYAYSLKNT </w:t>
            </w:r>
          </w:p>
          <w:p w14:paraId="78633B5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51 ISEGKLNISD ADKEKVSSKV EEIISWLDNN QTATKDEYES QQKELESVAN </w:t>
            </w:r>
          </w:p>
          <w:p w14:paraId="78633B5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01 PIISAAYGGA AGAAPGGAAP GGATRTADEV EERPEELD</w:t>
            </w:r>
          </w:p>
          <w:p w14:paraId="78633B58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8633B5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4 - 34      621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320  124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494  124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364     0.013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IEIIANDQGNR.T </w:t>
            </w:r>
          </w:p>
          <w:p w14:paraId="78633B5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35 - 47      73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662  147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178  147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991     0.018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TTPSFVAFTDTER.L </w:t>
            </w:r>
          </w:p>
          <w:p w14:paraId="78633B5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8 - 169     60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650  121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154  121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034     0.012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AGLIAGLNVLR.I </w:t>
            </w:r>
          </w:p>
          <w:p w14:paraId="78633B5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0 - 185     553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749  165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029  165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879     0.015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IINEPTAAAIAYGLDK.K </w:t>
            </w:r>
          </w:p>
          <w:p w14:paraId="78633B5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0 - 185     83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614  165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082  165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879     0.020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IINEPTAAAIAYGLDK.K</w:t>
            </w:r>
          </w:p>
          <w:p w14:paraId="78633B5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0 - 186     59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722  178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948  178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828     0.011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IINEPTAAAIAYGLDKK.A </w:t>
            </w:r>
          </w:p>
          <w:p w14:paraId="78633B5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219 - 234     55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2504  16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7294  16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.7234     0.006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.ATAGDTHLGGEDFDNR.L </w:t>
            </w:r>
          </w:p>
          <w:p w14:paraId="78633B6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19 - 234     83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850  16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554  16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234     0.032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ATAGDTHLGGEDFDNR.L</w:t>
            </w:r>
          </w:p>
          <w:p w14:paraId="78633B6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35 - 244     623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408  124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670  124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506     0.016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LVNHFVNEFK.R</w:t>
            </w:r>
          </w:p>
          <w:p w14:paraId="78633B6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35 - 244     623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414  124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682  124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506     0.017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VNHFVNEFK.R </w:t>
            </w:r>
          </w:p>
          <w:p w14:paraId="78633B6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35 - 244     41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370  124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892  124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506     0.038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LVNHFVNEFK.R</w:t>
            </w:r>
          </w:p>
          <w:p w14:paraId="78633B6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27 - 340     48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323  143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751  143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733     0.001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SSVHEIVLVGGSTR.I </w:t>
            </w:r>
          </w:p>
          <w:p w14:paraId="78633B6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27 - 340     72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034  143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922  143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733     0.019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SSVHEIVLVGGSTR.I </w:t>
            </w:r>
          </w:p>
          <w:p w14:paraId="78633B6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47 - 354     477.2532   952.4918   952.5018    -0.010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VADFFNK.E </w:t>
            </w:r>
          </w:p>
          <w:p w14:paraId="78633B6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47 - 354     477.2624   952.5102   952.5018     0.008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VADFFNK.E </w:t>
            </w:r>
          </w:p>
          <w:p w14:paraId="78633B6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9–384 845.7729 2534.2969   2534 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500  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046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SINPDEAVAYGAAVQAAILSGDTSSK.S</w:t>
            </w:r>
          </w:p>
          <w:p w14:paraId="78633B6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7 - 467     59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398  119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650  119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553     0.0097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FELTGIPPAPR.G </w:t>
            </w:r>
          </w:p>
          <w:p w14:paraId="78633B6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7 - 467     59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604  119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062  119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553     0.050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FELTGIPPAPR.G</w:t>
            </w:r>
          </w:p>
          <w:p w14:paraId="78633B6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08 - 515     502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781  100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416  100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5345     0.007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SKEEIER.M </w:t>
            </w:r>
          </w:p>
          <w:p w14:paraId="78633B6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38 - 548     622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209  124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272  124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084     0.018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NGLESYAYSLK.N)</w:t>
            </w:r>
          </w:p>
          <w:p w14:paraId="78633B6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26 - 638     76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547  153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948  153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685     0.0263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ADEVEERPEELD.-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  <w:p w14:paraId="78633B6E" w14:textId="77777777" w:rsidR="002731BC" w:rsidRDefault="002731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1BC" w14:paraId="78633B97" w14:textId="77777777">
        <w:trPr>
          <w:jc w:val="center"/>
        </w:trPr>
        <w:tc>
          <w:tcPr>
            <w:tcW w:w="851" w:type="dxa"/>
          </w:tcPr>
          <w:p w14:paraId="78633B7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1275" w:type="dxa"/>
          </w:tcPr>
          <w:p w14:paraId="78633B7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53589</w:t>
            </w:r>
          </w:p>
          <w:p w14:paraId="78633B72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78633B7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5586</w:t>
            </w:r>
          </w:p>
          <w:p w14:paraId="78633B74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B7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82</w:t>
            </w:r>
          </w:p>
          <w:p w14:paraId="78633B76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B7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709" w:type="dxa"/>
          </w:tcPr>
          <w:p w14:paraId="78633B7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.30</w:t>
            </w:r>
          </w:p>
          <w:p w14:paraId="78633B79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8633B7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TP synthase F1, beta subunit </w:t>
            </w:r>
          </w:p>
          <w:p w14:paraId="78633B7B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437" w:type="dxa"/>
          </w:tcPr>
          <w:p w14:paraId="78633B7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equence Coverage: 31%     </w:t>
            </w:r>
          </w:p>
          <w:p w14:paraId="78633B7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1 MFKSGLARTF GRAAFARPSP VARRAIQPVR YNGLPSLARF ASSEAGSVGK </w:t>
            </w:r>
          </w:p>
          <w:p w14:paraId="78633B7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51 IHQVIGAVVD VKFDGDNLPA ILNAIETENN GQKLVLEVSQ HLGENVVRTI </w:t>
            </w:r>
          </w:p>
          <w:p w14:paraId="78633B7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01 AMDGTEGLTR GAPARDTGAP IKIPVGPGTL GRIVNVTGDP IDERGPIKAT </w:t>
            </w:r>
          </w:p>
          <w:p w14:paraId="78633B8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1 KFAPIHAEAP EFTEQSTSAE ILVTGIKVVD LLAPYARGGK IGLFGGAGVG </w:t>
            </w:r>
          </w:p>
          <w:p w14:paraId="78633B8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1 KTVFIQELIN NIAKAHGGYS VFTGVGERTR EGNDLYHEMQ ETGVIQLEGE </w:t>
            </w:r>
          </w:p>
          <w:p w14:paraId="78633B8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1 SKVALVFGQM NEPPGARARV ALTGLTIAEY FRDEEGQDVL LFIDNIFRFT </w:t>
            </w:r>
          </w:p>
          <w:p w14:paraId="78633B8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01 QAGSEVSALL GRIPSAVGYQ PTLAVDMGGM QERITTTKKG SITSVQAVYV </w:t>
            </w:r>
          </w:p>
          <w:p w14:paraId="78633B8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 xml:space="preserve">   351 PADDLTDPAP ATTFAHLDAT TVLSRGISEL GIYPAVDPLD SKSRMLDPRI </w:t>
            </w:r>
          </w:p>
          <w:p w14:paraId="78633B8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01 VGEEHYAVAT RVQQMLQEYK SLQDIIAILG MDELSEADKL TVERARKLQR </w:t>
            </w:r>
          </w:p>
          <w:p w14:paraId="78633B8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1 FLSQPFTVAQ VFTGIEGKLV DLKDTIRSFK AIINGEGDDL PEAAFYMVGD </w:t>
            </w:r>
          </w:p>
          <w:p w14:paraId="78633B8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01 FESARAKGEK ILAELEGKA</w:t>
            </w:r>
          </w:p>
          <w:p w14:paraId="78633B88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8633B8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4 - 98      564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611  169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615  1690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366     0.024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LVLEVSQHLGENVVR.T </w:t>
            </w:r>
          </w:p>
          <w:p w14:paraId="78633B8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16 - 132     550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268  164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586  164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308     0.027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TGAPIKIPVGPGTLGR.I </w:t>
            </w:r>
          </w:p>
          <w:p w14:paraId="78633B8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33 - 144     664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539  132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932  132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779     0.0153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IVNVTGDPIDER.G </w:t>
            </w:r>
          </w:p>
          <w:p w14:paraId="78633B8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33 - 148     574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902  172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488  172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312     0.017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IVNVTGDPIDERGPIK.A </w:t>
            </w:r>
          </w:p>
          <w:p w14:paraId="78633B8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78 - 187     55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283  111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420  111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339     0.0082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VVDLLAPYAR.G</w:t>
            </w:r>
          </w:p>
          <w:p w14:paraId="78633B8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91 - 201     488.2902   974.5658   974.5549     0.010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IGLFGGAGVGK.T </w:t>
            </w:r>
          </w:p>
          <w:p w14:paraId="78633B8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2 - 214     751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456  150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766  150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504     0.0262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TVFIQELINNIAK.A </w:t>
            </w:r>
          </w:p>
          <w:p w14:paraId="78633B9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15 - 228     47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700  143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882  143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844     0.0037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AHGGYSVFTGVGER.T </w:t>
            </w:r>
          </w:p>
          <w:p w14:paraId="78633B9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99 - 312     71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895  143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644  143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467     0.017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FTQAGSEVSALLGR.I </w:t>
            </w:r>
          </w:p>
          <w:p w14:paraId="78633B9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76 - 392     88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830  177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514  177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196     0.031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GISELGIYPAVDPLDSK.S</w:t>
            </w:r>
          </w:p>
          <w:p w14:paraId="78633B9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00 - 411     44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020  134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842  134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834     0.000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IVGEEHYAVATR.V </w:t>
            </w:r>
          </w:p>
          <w:p w14:paraId="78633B9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1 - 468     985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487  196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828  196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0357     0.0472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FLSQPFTVAQVFTGIEGK.L</w:t>
            </w:r>
          </w:p>
          <w:p w14:paraId="78633B9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11 - 519     472.2781   942.5416   942.5386     0.0031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LAELEGKA.-</w:t>
            </w:r>
            <w:proofErr w:type="gramEnd"/>
          </w:p>
          <w:p w14:paraId="78633B96" w14:textId="77777777" w:rsidR="002731BC" w:rsidRDefault="002731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1BC" w14:paraId="78633BC7" w14:textId="77777777">
        <w:trPr>
          <w:jc w:val="center"/>
        </w:trPr>
        <w:tc>
          <w:tcPr>
            <w:tcW w:w="851" w:type="dxa"/>
          </w:tcPr>
          <w:p w14:paraId="78633B9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lastRenderedPageBreak/>
              <w:t>18</w:t>
            </w:r>
          </w:p>
        </w:tc>
        <w:tc>
          <w:tcPr>
            <w:tcW w:w="1275" w:type="dxa"/>
          </w:tcPr>
          <w:p w14:paraId="78633B9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XP_751171</w:t>
            </w:r>
          </w:p>
          <w:p w14:paraId="78633B9A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78633B9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5475</w:t>
            </w:r>
          </w:p>
          <w:p w14:paraId="78633B9C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B9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61</w:t>
            </w:r>
          </w:p>
          <w:p w14:paraId="78633B9E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633B9F" w14:textId="77777777" w:rsidR="002731BC" w:rsidRDefault="00000000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709" w:type="dxa"/>
          </w:tcPr>
          <w:p w14:paraId="78633BA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.26</w:t>
            </w:r>
          </w:p>
          <w:p w14:paraId="78633BA1" w14:textId="77777777" w:rsidR="002731BC" w:rsidRDefault="002731BC">
            <w:pPr>
              <w:pStyle w:val="VDTableTitle"/>
              <w:spacing w:after="0" w:line="240" w:lineRule="auto"/>
              <w:rPr>
                <w:rStyle w:val="HTMLTypewriter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8633BA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Mitochondrial aconitate hydratase </w:t>
            </w:r>
          </w:p>
          <w:p w14:paraId="78633BA3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437" w:type="dxa"/>
          </w:tcPr>
          <w:p w14:paraId="78633BA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equence Coverage: 21%  </w:t>
            </w:r>
          </w:p>
          <w:p w14:paraId="78633BA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1 MISTRLARAG ALAPKSRLFL GTRAFATVGD SPLDKKVEMA NTEKGNYINY </w:t>
            </w:r>
          </w:p>
          <w:p w14:paraId="78633BA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51 KKMSENLDIV RRRLQRPLTY AEKVLYSHLD DPHGQEIERG KSYLKLRPDR </w:t>
            </w:r>
          </w:p>
          <w:p w14:paraId="78633BA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01 VACQDATAQM AILQFMSAGM PSVATPTTVH CDHLIEAQVG GDKDLARANE </w:t>
            </w:r>
          </w:p>
          <w:p w14:paraId="78633BA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1 INKEVYDFLA SATAKYNIGF WKPGSGIIHQ IVLENYAFPG GLMIGTDSHT </w:t>
            </w:r>
          </w:p>
          <w:p w14:paraId="78633BA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01 PNAGGLAMAA IGVGGADAVD VMAGLPWELK APKVIGVKLT GEMSGWTTPK </w:t>
            </w:r>
          </w:p>
          <w:p w14:paraId="78633BA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1 DVILKVAGLL TVKGGTGAII EYHGPGVTSL SCTGMGTICN MGAEIGATTS </w:t>
            </w:r>
          </w:p>
          <w:p w14:paraId="78633BA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01 MFPFNDRMYD YLKATKRQHI GDFAREYAKE LREDEGAEYD QLIEINLSEL </w:t>
            </w:r>
          </w:p>
          <w:p w14:paraId="78633BA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351 EPHINGPFTP DLATPISKFK EAVETNKWPE ELKVGLIGSC TNSSYEDMSR </w:t>
            </w:r>
          </w:p>
          <w:p w14:paraId="78633BA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01 AASIARDALN HGLKAKSLFT VTPGSEQIRA TIERDGQLQT LEEFGGVILA </w:t>
            </w:r>
          </w:p>
          <w:p w14:paraId="78633BA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51 NACGPCIGQW DRRDVKKGEP NSIISSYNRN FTGRNDANPA THAFVASPDL </w:t>
            </w:r>
          </w:p>
          <w:p w14:paraId="78633BA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01 VVAMTIAGTL KFNPLTDKLK DKDGNEFLLQ PPTGEGLPAK GYDPGRDTYQ </w:t>
            </w:r>
          </w:p>
          <w:p w14:paraId="78633BB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51 APPADRSSVN VAVSPTSDRL QLLAGFEPWD GKDANGIPIL IKCQGKTTTD </w:t>
            </w:r>
          </w:p>
          <w:p w14:paraId="78633BB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01 HISMAGPWLK YRGHLDNISN NMLIGAVNAE NGKANSVKNK FTGEYDAVPA </w:t>
            </w:r>
          </w:p>
          <w:p w14:paraId="78633BB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51 TARDYKARGV KWVVIGDWNY GEGSSREHAA LEPRHLGGLA IITRSFARIH </w:t>
            </w:r>
          </w:p>
          <w:p w14:paraId="78633BB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701 ETNLKKQGML PLTFADPADY DKINPEDTVD LLCTQLEVGK PMTLRVHPKD </w:t>
            </w:r>
          </w:p>
          <w:p w14:paraId="78633BB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751 GSAPFDISLN HTFNESQIEW FKDGSALNTM ARKSGAK</w:t>
            </w:r>
          </w:p>
          <w:p w14:paraId="78633BB5" w14:textId="77777777" w:rsidR="002731BC" w:rsidRDefault="002731BC">
            <w:pPr>
              <w:pStyle w:val="VDTableTitle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8633BB6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3 - 73      45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341  137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805  137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779     0.0026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RLQRPLTYAEK.V </w:t>
            </w:r>
          </w:p>
          <w:p w14:paraId="78633BB7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74 - 89      636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498  190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276  190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173     0.0102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VLYSHLDDPHGQEIER.G</w:t>
            </w:r>
          </w:p>
          <w:p w14:paraId="78633BB8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48 - 165     662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120  198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142  198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949     0.0193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ANEINKEVYDFLASATAK.Y </w:t>
            </w:r>
          </w:p>
          <w:p w14:paraId="78633BB9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154 - 165     65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387  131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628  131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503     0.0125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EVYDFLASATAK.Y </w:t>
            </w:r>
          </w:p>
          <w:p w14:paraId="78633BBA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256 - 263     400.7673   799.5200   799.5167     0.0033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VAGLLTVK.G</w:t>
            </w:r>
          </w:p>
          <w:p w14:paraId="78633BBB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417 - 429     71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925  143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704  1433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7514     0.019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SLFTVTPGSEQIR.A </w:t>
            </w:r>
          </w:p>
          <w:p w14:paraId="78633BBC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12 - 520     538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137  10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128  1074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073     0.0055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FNPLTDKLK.D </w:t>
            </w:r>
          </w:p>
          <w:p w14:paraId="78633BBD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21 - 540     70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689  212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849  2125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0691     0.0157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 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KDGNEFLLQPPTGEGLPAK.G </w:t>
            </w:r>
          </w:p>
          <w:p w14:paraId="78633BBE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23 - 540     941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929  188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9712  1881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9472     0.0240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DGNEFLLQPPTGEGLPAK.G </w:t>
            </w:r>
          </w:p>
          <w:p w14:paraId="78633BBF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41 - 556     593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111  177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115  177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020     0.0095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GYDPGRDTYQAPPADR.S </w:t>
            </w:r>
          </w:p>
          <w:p w14:paraId="78633BC0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57 - 569     65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389  131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632  1317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525     0.0108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SSVNVAVSPTSDR.L </w:t>
            </w:r>
          </w:p>
          <w:p w14:paraId="78633BC1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583 - 592     52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240  105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334  1052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230     0.0105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DANGIPILIK.C)</w:t>
            </w:r>
          </w:p>
          <w:p w14:paraId="78633BC2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39 - 653     547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748  163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026  1638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8002     0.0024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NKFTGEYDAVPATAR.D </w:t>
            </w:r>
          </w:p>
          <w:p w14:paraId="78633BC3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41 - 653     699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455  139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764  1396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623     0.0142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K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FTGEYDAVPATAR.D </w:t>
            </w:r>
          </w:p>
          <w:p w14:paraId="78633BC4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77 - 684     461.7411   921.4676   921.4668     0.000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EHAALEPR.H </w:t>
            </w:r>
          </w:p>
          <w:p w14:paraId="78633BC5" w14:textId="77777777" w:rsidR="002731BC" w:rsidRDefault="00000000">
            <w:pPr>
              <w:pStyle w:val="VDTableTitle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685 - 694     525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8295  104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444  1049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6346     0.0099    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  R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HLGGLAIITR.S </w:t>
            </w:r>
          </w:p>
          <w:p w14:paraId="78633BC6" w14:textId="77777777" w:rsidR="002731BC" w:rsidRDefault="002731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8633BC8" w14:textId="77777777" w:rsidR="002731BC" w:rsidRDefault="002731BC">
      <w:pPr>
        <w:pStyle w:val="VDTableTitle"/>
        <w:spacing w:after="0" w:line="240" w:lineRule="auto"/>
        <w:rPr>
          <w:rFonts w:ascii="Times New Roman" w:eastAsiaTheme="minorHAnsi" w:hAnsi="Times New Roman"/>
          <w:sz w:val="20"/>
        </w:rPr>
      </w:pPr>
    </w:p>
    <w:p w14:paraId="78633BC9" w14:textId="77777777" w:rsidR="002731BC" w:rsidRDefault="00000000">
      <w:pPr>
        <w:pStyle w:val="VDTableTitle"/>
        <w:spacing w:after="0" w:line="240" w:lineRule="auto"/>
        <w:rPr>
          <w:rStyle w:val="VAFigureCaptionChar"/>
          <w:rFonts w:ascii="Times New Roman" w:hAnsi="Times New Roman"/>
          <w:sz w:val="20"/>
        </w:rPr>
      </w:pPr>
      <w:r>
        <w:rPr>
          <w:rFonts w:ascii="Times New Roman" w:hAnsi="Times New Roman"/>
          <w:b/>
          <w:i/>
          <w:sz w:val="20"/>
        </w:rPr>
        <w:t>Footnote:</w:t>
      </w:r>
      <w:r>
        <w:rPr>
          <w:rFonts w:ascii="Times New Roman" w:hAnsi="Times New Roman"/>
          <w:sz w:val="20"/>
        </w:rPr>
        <w:t xml:space="preserve">  </w:t>
      </w:r>
      <w:r>
        <w:rPr>
          <w:rFonts w:ascii="Times New Roman" w:hAnsi="Times New Roman"/>
          <w:sz w:val="20"/>
          <w:vertAlign w:val="superscript"/>
        </w:rPr>
        <w:t>1</w:t>
      </w:r>
      <w:r>
        <w:rPr>
          <w:rFonts w:ascii="Times New Roman" w:hAnsi="Times New Roman"/>
          <w:sz w:val="20"/>
        </w:rPr>
        <w:t>Mass 1 = Molecular mass of the protein observed in Mascot search.</w:t>
      </w:r>
      <w:r>
        <w:rPr>
          <w:rFonts w:ascii="Times New Roman" w:hAnsi="Times New Roman"/>
          <w:sz w:val="20"/>
          <w:vertAlign w:val="superscript"/>
        </w:rPr>
        <w:t xml:space="preserve"> 2</w:t>
      </w:r>
      <w:r>
        <w:rPr>
          <w:rFonts w:ascii="Times New Roman" w:hAnsi="Times New Roman"/>
          <w:sz w:val="20"/>
        </w:rPr>
        <w:t xml:space="preserve">Mascot score 2 = &gt;40 indicate identification or extensive homology (p&lt;0.05). </w:t>
      </w:r>
      <w:r>
        <w:rPr>
          <w:rFonts w:ascii="Times New Roman" w:hAnsi="Times New Roman"/>
          <w:sz w:val="20"/>
          <w:vertAlign w:val="superscript"/>
        </w:rPr>
        <w:t>3</w:t>
      </w:r>
      <w:r>
        <w:rPr>
          <w:rFonts w:ascii="Times New Roman" w:hAnsi="Times New Roman"/>
          <w:sz w:val="20"/>
        </w:rPr>
        <w:t xml:space="preserve">Peptide matched 3 = Number of peptides matched with protein in MS/MS query.   </w:t>
      </w:r>
      <w:r>
        <w:rPr>
          <w:rFonts w:ascii="Times New Roman" w:hAnsi="Times New Roman"/>
          <w:sz w:val="20"/>
          <w:vertAlign w:val="superscript"/>
        </w:rPr>
        <w:t>4</w:t>
      </w:r>
      <w:r>
        <w:rPr>
          <w:rFonts w:ascii="Times New Roman" w:hAnsi="Times New Roman"/>
          <w:sz w:val="20"/>
        </w:rPr>
        <w:t xml:space="preserve">pI 4 = </w:t>
      </w:r>
      <w:proofErr w:type="spellStart"/>
      <w:r>
        <w:rPr>
          <w:rFonts w:ascii="Times New Roman" w:hAnsi="Times New Roman"/>
          <w:sz w:val="20"/>
        </w:rPr>
        <w:t>Isoeletric</w:t>
      </w:r>
      <w:proofErr w:type="spellEnd"/>
      <w:r>
        <w:rPr>
          <w:rFonts w:ascii="Times New Roman" w:hAnsi="Times New Roman"/>
          <w:sz w:val="20"/>
        </w:rPr>
        <w:t xml:space="preserve"> point of the protein observed in Mascot search. </w:t>
      </w:r>
    </w:p>
    <w:sectPr w:rsidR="002731BC">
      <w:pgSz w:w="16838" w:h="11906" w:orient="landscape"/>
      <w:pgMar w:top="1244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851B6" w14:textId="77777777" w:rsidR="00A20A36" w:rsidRDefault="00A20A36">
      <w:pPr>
        <w:spacing w:line="240" w:lineRule="auto"/>
      </w:pPr>
      <w:r>
        <w:separator/>
      </w:r>
    </w:p>
  </w:endnote>
  <w:endnote w:type="continuationSeparator" w:id="0">
    <w:p w14:paraId="43318E1E" w14:textId="77777777" w:rsidR="00A20A36" w:rsidRDefault="00A20A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48094"/>
    </w:sdtPr>
    <w:sdtContent>
      <w:p w14:paraId="78633BD2" w14:textId="77777777" w:rsidR="002731BC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78633BD3" w14:textId="77777777" w:rsidR="002731BC" w:rsidRDefault="002731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A4055" w14:textId="77777777" w:rsidR="00A20A36" w:rsidRDefault="00A20A36">
      <w:pPr>
        <w:spacing w:after="0"/>
      </w:pPr>
      <w:r>
        <w:separator/>
      </w:r>
    </w:p>
  </w:footnote>
  <w:footnote w:type="continuationSeparator" w:id="0">
    <w:p w14:paraId="5FDCA105" w14:textId="77777777" w:rsidR="00A20A36" w:rsidRDefault="00A20A3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5B51"/>
    <w:rsid w:val="0000692F"/>
    <w:rsid w:val="00020BF6"/>
    <w:rsid w:val="00042920"/>
    <w:rsid w:val="00053FFE"/>
    <w:rsid w:val="00054E2C"/>
    <w:rsid w:val="0008637D"/>
    <w:rsid w:val="000A0A4B"/>
    <w:rsid w:val="000B2085"/>
    <w:rsid w:val="000E3CA5"/>
    <w:rsid w:val="00104946"/>
    <w:rsid w:val="001202AB"/>
    <w:rsid w:val="00140DDF"/>
    <w:rsid w:val="0014750D"/>
    <w:rsid w:val="00185C01"/>
    <w:rsid w:val="001B4DB4"/>
    <w:rsid w:val="001C3CAF"/>
    <w:rsid w:val="001E0195"/>
    <w:rsid w:val="001E1664"/>
    <w:rsid w:val="001F2E4B"/>
    <w:rsid w:val="00203127"/>
    <w:rsid w:val="002071A6"/>
    <w:rsid w:val="0021240D"/>
    <w:rsid w:val="00222D27"/>
    <w:rsid w:val="002710CA"/>
    <w:rsid w:val="002731BC"/>
    <w:rsid w:val="002C173E"/>
    <w:rsid w:val="00332759"/>
    <w:rsid w:val="00340C52"/>
    <w:rsid w:val="003568F9"/>
    <w:rsid w:val="003670C9"/>
    <w:rsid w:val="003A5B33"/>
    <w:rsid w:val="003B03CF"/>
    <w:rsid w:val="003E3B2D"/>
    <w:rsid w:val="00410772"/>
    <w:rsid w:val="00416E3E"/>
    <w:rsid w:val="0041790C"/>
    <w:rsid w:val="00435115"/>
    <w:rsid w:val="004C74EE"/>
    <w:rsid w:val="004E16BF"/>
    <w:rsid w:val="005141E3"/>
    <w:rsid w:val="00517574"/>
    <w:rsid w:val="00521731"/>
    <w:rsid w:val="005A0A19"/>
    <w:rsid w:val="005D4385"/>
    <w:rsid w:val="005D64B3"/>
    <w:rsid w:val="006013CE"/>
    <w:rsid w:val="00602341"/>
    <w:rsid w:val="006400E4"/>
    <w:rsid w:val="0064375B"/>
    <w:rsid w:val="006B78A7"/>
    <w:rsid w:val="007134B3"/>
    <w:rsid w:val="0072601A"/>
    <w:rsid w:val="00726605"/>
    <w:rsid w:val="0074613F"/>
    <w:rsid w:val="007541C8"/>
    <w:rsid w:val="007A7C5B"/>
    <w:rsid w:val="007B32F9"/>
    <w:rsid w:val="007C13D4"/>
    <w:rsid w:val="007C7C18"/>
    <w:rsid w:val="00802C24"/>
    <w:rsid w:val="0081002C"/>
    <w:rsid w:val="00814361"/>
    <w:rsid w:val="00831C14"/>
    <w:rsid w:val="00846D08"/>
    <w:rsid w:val="00850528"/>
    <w:rsid w:val="00866022"/>
    <w:rsid w:val="008A5E0B"/>
    <w:rsid w:val="008B7D0D"/>
    <w:rsid w:val="008C21DD"/>
    <w:rsid w:val="008D6A44"/>
    <w:rsid w:val="008F6A93"/>
    <w:rsid w:val="00904914"/>
    <w:rsid w:val="00941FBD"/>
    <w:rsid w:val="009450BB"/>
    <w:rsid w:val="00957741"/>
    <w:rsid w:val="00970379"/>
    <w:rsid w:val="009771E3"/>
    <w:rsid w:val="00980D6B"/>
    <w:rsid w:val="00994294"/>
    <w:rsid w:val="00997B27"/>
    <w:rsid w:val="009A0D23"/>
    <w:rsid w:val="009A45C9"/>
    <w:rsid w:val="009E2C7F"/>
    <w:rsid w:val="00A001DF"/>
    <w:rsid w:val="00A20A36"/>
    <w:rsid w:val="00A404F6"/>
    <w:rsid w:val="00A91D98"/>
    <w:rsid w:val="00A95034"/>
    <w:rsid w:val="00AA3F64"/>
    <w:rsid w:val="00AB04B7"/>
    <w:rsid w:val="00AB28B3"/>
    <w:rsid w:val="00AE20E4"/>
    <w:rsid w:val="00B05D82"/>
    <w:rsid w:val="00BC5B51"/>
    <w:rsid w:val="00BF3993"/>
    <w:rsid w:val="00C07C80"/>
    <w:rsid w:val="00C3078F"/>
    <w:rsid w:val="00C42DDD"/>
    <w:rsid w:val="00C62442"/>
    <w:rsid w:val="00C72468"/>
    <w:rsid w:val="00C76771"/>
    <w:rsid w:val="00CA1234"/>
    <w:rsid w:val="00CC230E"/>
    <w:rsid w:val="00CE5F4C"/>
    <w:rsid w:val="00D13B50"/>
    <w:rsid w:val="00D34CB0"/>
    <w:rsid w:val="00D44A51"/>
    <w:rsid w:val="00D9077C"/>
    <w:rsid w:val="00DB40E8"/>
    <w:rsid w:val="00DF3706"/>
    <w:rsid w:val="00E3030B"/>
    <w:rsid w:val="00E3611B"/>
    <w:rsid w:val="00E4411B"/>
    <w:rsid w:val="00E5035E"/>
    <w:rsid w:val="00E66C4B"/>
    <w:rsid w:val="00E81A4D"/>
    <w:rsid w:val="00E90BB8"/>
    <w:rsid w:val="00EA56C2"/>
    <w:rsid w:val="00F23F95"/>
    <w:rsid w:val="00F83A1F"/>
    <w:rsid w:val="00F935F1"/>
    <w:rsid w:val="00FA1ACD"/>
    <w:rsid w:val="0EFA1646"/>
    <w:rsid w:val="717C1511"/>
    <w:rsid w:val="77F843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3364F"/>
  <w15:docId w15:val="{B3D402D7-7953-4E70-9F71-1DFAE5A6C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uiPriority="0" w:qFormat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kern w:val="2"/>
      <w:sz w:val="18"/>
      <w:szCs w:val="18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TMLTypewriter">
    <w:name w:val="HTML Typewriter"/>
    <w:qFormat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Pr>
      <w:szCs w:val="24"/>
    </w:rPr>
  </w:style>
  <w:style w:type="character" w:styleId="Strong">
    <w:name w:val="Strong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link w:val="BATitleChar"/>
    <w:qFormat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character" w:customStyle="1" w:styleId="BATitleChar">
    <w:name w:val="BA_Title Char"/>
    <w:link w:val="BATitle"/>
    <w:qFormat/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VDTableTitle">
    <w:name w:val="VD_Table_Title"/>
    <w:basedOn w:val="Normal"/>
    <w:next w:val="Normal"/>
    <w:qFormat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qFormat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link w:val="VAFigureCaptionChar"/>
    <w:qFormat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VAFigureCaptionChar">
    <w:name w:val="VA_Figure_Caption Char"/>
    <w:link w:val="VAFigureCaption"/>
    <w:qFormat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link w:val="BIEmailAddressChar"/>
    <w:qFormat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BIEmailAddressChar">
    <w:name w:val="BI_Email_Address Char"/>
    <w:link w:val="BIEmailAddress"/>
    <w:qFormat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  <w:lang w:val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6</Pages>
  <Words>5976</Words>
  <Characters>34065</Characters>
  <Application>Microsoft Office Word</Application>
  <DocSecurity>0</DocSecurity>
  <Lines>283</Lines>
  <Paragraphs>79</Paragraphs>
  <ScaleCrop>false</ScaleCrop>
  <Company/>
  <LinksUpToDate>false</LinksUpToDate>
  <CharactersWithSpaces>3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ahbaz Aman</cp:lastModifiedBy>
  <cp:revision>31</cp:revision>
  <dcterms:created xsi:type="dcterms:W3CDTF">2023-09-19T05:49:00Z</dcterms:created>
  <dcterms:modified xsi:type="dcterms:W3CDTF">2025-12-22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1183</vt:lpwstr>
  </property>
  <property fmtid="{D5CDD505-2E9C-101B-9397-08002B2CF9AE}" pid="3" name="ICV">
    <vt:lpwstr>399DE78B978F4B83B3820DE2068EE33E_12</vt:lpwstr>
  </property>
</Properties>
</file>